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7D7CA" w14:textId="2241D0D0" w:rsidR="00275C2E" w:rsidRPr="006C1402" w:rsidRDefault="00454131" w:rsidP="0020641F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  <w:bookmarkStart w:id="0" w:name="_GoBack"/>
      <w:bookmarkEnd w:id="0"/>
      <w:r w:rsidRPr="006C1402">
        <w:rPr>
          <w:rFonts w:ascii="Times New Roman" w:hAnsi="Times New Roman"/>
          <w:b/>
          <w:color w:val="000000" w:themeColor="text1"/>
          <w:lang w:val="en-US"/>
        </w:rPr>
        <w:t>Table</w:t>
      </w:r>
      <w:r w:rsidR="00275C2E" w:rsidRPr="006C1402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F17B85" w:rsidRPr="006C1402">
        <w:rPr>
          <w:rFonts w:ascii="Times New Roman" w:hAnsi="Times New Roman"/>
          <w:b/>
          <w:color w:val="000000" w:themeColor="text1"/>
          <w:lang w:val="en-US"/>
        </w:rPr>
        <w:t>S1</w:t>
      </w:r>
    </w:p>
    <w:tbl>
      <w:tblPr>
        <w:tblStyle w:val="TableGrid"/>
        <w:tblW w:w="16144" w:type="dxa"/>
        <w:tblInd w:w="-1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992"/>
        <w:gridCol w:w="992"/>
        <w:gridCol w:w="977"/>
        <w:gridCol w:w="946"/>
        <w:gridCol w:w="946"/>
        <w:gridCol w:w="946"/>
        <w:gridCol w:w="1005"/>
        <w:gridCol w:w="992"/>
        <w:gridCol w:w="1134"/>
        <w:gridCol w:w="992"/>
        <w:gridCol w:w="1134"/>
        <w:gridCol w:w="1134"/>
        <w:gridCol w:w="993"/>
        <w:gridCol w:w="992"/>
      </w:tblGrid>
      <w:tr w:rsidR="006C1402" w:rsidRPr="006C1402" w14:paraId="13303125" w14:textId="08EF9834" w:rsidTr="00D17F46">
        <w:trPr>
          <w:trHeight w:val="680"/>
        </w:trPr>
        <w:tc>
          <w:tcPr>
            <w:tcW w:w="19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4E9568A" w14:textId="77777777" w:rsidR="00D34B52" w:rsidRPr="006C1402" w:rsidRDefault="00D34B52" w:rsidP="00590304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A9AB38" w14:textId="66911D07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Vastus lateralis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1A814C" w14:textId="3F72DA8C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atellar bone</w:t>
            </w:r>
          </w:p>
        </w:tc>
        <w:tc>
          <w:tcPr>
            <w:tcW w:w="9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DF277D" w14:textId="74B63354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Femoral bone</w:t>
            </w:r>
          </w:p>
        </w:tc>
        <w:tc>
          <w:tcPr>
            <w:tcW w:w="9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FAA8F3" w14:textId="5E28B48F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Tibial bone</w:t>
            </w:r>
          </w:p>
        </w:tc>
        <w:tc>
          <w:tcPr>
            <w:tcW w:w="9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50775BC" w14:textId="5A5F81FD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otch</w:t>
            </w:r>
          </w:p>
        </w:tc>
        <w:tc>
          <w:tcPr>
            <w:tcW w:w="94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B580CB" w14:textId="1D0AA10D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Trochlea</w:t>
            </w:r>
          </w:p>
        </w:tc>
        <w:tc>
          <w:tcPr>
            <w:tcW w:w="100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814937" w14:textId="3BD136E8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Cartilag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4AEB14" w14:textId="64342B2F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Medial meniscu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68502A" w14:textId="4069A029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Lateral meniscus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940BFFD" w14:textId="551E7E5D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atellar tendon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0DC66CC" w14:textId="24DD1713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A</w:t>
            </w:r>
            <w:r w:rsidR="004321DD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terior cruciate ligament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0D7E3D" w14:textId="7036B5E2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  <w:r w:rsidR="004321DD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osterior cruciate ligament</w:t>
            </w: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17C64E" w14:textId="5278D230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Hoffa’s fat pad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AEAA73" w14:textId="002464CA" w:rsidR="00D34B52" w:rsidRPr="006C1402" w:rsidRDefault="00D34B52" w:rsidP="00B81B2F">
            <w:pPr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Synovium</w:t>
            </w:r>
          </w:p>
        </w:tc>
      </w:tr>
      <w:tr w:rsidR="006C1402" w:rsidRPr="006C1402" w14:paraId="75722006" w14:textId="77777777" w:rsidTr="00D17F46">
        <w:trPr>
          <w:trHeight w:val="317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428CADAD" w14:textId="56F65AA9" w:rsidR="000B39EF" w:rsidRPr="006C1402" w:rsidRDefault="000B39EF" w:rsidP="000B39EF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Total nitrogen content (%</w:t>
            </w:r>
            <w:r w:rsidR="004D5219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dry weight</w:t>
            </w: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9EFA9CE" w14:textId="5DCD31FC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  <w:r w:rsidR="000B39E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A520326" w14:textId="5223C3E7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674FB54C" w14:textId="4B48A8D6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7EB2568" w14:textId="4D264D37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13071034" w14:textId="4B97CEB5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11055351" w14:textId="6D9B58F1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1459F54A" w14:textId="73DFB1B0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A23C776" w14:textId="0149AA36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A7E0D2" w14:textId="40B9D2BB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868A1CC" w14:textId="19978DFB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13C9DA" w14:textId="6A32DAC8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33999E" w14:textId="4D47036D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999320A" w14:textId="5A93F8EE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219C34" w14:textId="077A929F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6C1402" w:rsidRPr="006C1402" w14:paraId="08BF1851" w14:textId="77777777" w:rsidTr="00D17F46">
        <w:trPr>
          <w:trHeight w:val="317"/>
        </w:trPr>
        <w:tc>
          <w:tcPr>
            <w:tcW w:w="1969" w:type="dxa"/>
            <w:vAlign w:val="center"/>
          </w:tcPr>
          <w:p w14:paraId="36437BAB" w14:textId="439B0077" w:rsidR="000B39EF" w:rsidRPr="006C1402" w:rsidRDefault="000B39EF" w:rsidP="004D5219">
            <w:pPr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Total protein content (%</w:t>
            </w:r>
            <w:r w:rsidR="00584D22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dry weight</w:t>
            </w: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5EC21C4" w14:textId="491AE16A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5ED84374" w14:textId="7CDAF756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77" w:type="dxa"/>
            <w:vAlign w:val="center"/>
          </w:tcPr>
          <w:p w14:paraId="29A09E85" w14:textId="6E0C6602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46" w:type="dxa"/>
            <w:vAlign w:val="center"/>
          </w:tcPr>
          <w:p w14:paraId="11EE24F1" w14:textId="6D711B9B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46" w:type="dxa"/>
            <w:vAlign w:val="center"/>
          </w:tcPr>
          <w:p w14:paraId="780BF61B" w14:textId="4E8499CB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46" w:type="dxa"/>
            <w:vAlign w:val="center"/>
          </w:tcPr>
          <w:p w14:paraId="7DED71BA" w14:textId="782A2164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05" w:type="dxa"/>
            <w:vAlign w:val="center"/>
          </w:tcPr>
          <w:p w14:paraId="1930D972" w14:textId="4E59BD22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2129B0C" w14:textId="7B42984B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1ED2CA6B" w14:textId="3111F7F7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17AC210D" w14:textId="42DA724E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17CA05A" w14:textId="76C8B27A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6520721D" w14:textId="1ABB94C3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993" w:type="dxa"/>
            <w:vAlign w:val="center"/>
          </w:tcPr>
          <w:p w14:paraId="28C69F13" w14:textId="70C2A836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992" w:type="dxa"/>
            <w:vAlign w:val="center"/>
          </w:tcPr>
          <w:p w14:paraId="66D15BE4" w14:textId="4A5A4BF8" w:rsidR="000B39EF" w:rsidRPr="006C1402" w:rsidRDefault="00C36C0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4F71F0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6C1402" w:rsidRPr="00746F4C" w14:paraId="27CD7F71" w14:textId="49CDFA62" w:rsidTr="00D17F46">
        <w:trPr>
          <w:trHeight w:val="317"/>
        </w:trPr>
        <w:tc>
          <w:tcPr>
            <w:tcW w:w="16144" w:type="dxa"/>
            <w:gridSpan w:val="15"/>
            <w:shd w:val="clear" w:color="auto" w:fill="D9D9D9" w:themeFill="background1" w:themeFillShade="D9"/>
            <w:vAlign w:val="center"/>
          </w:tcPr>
          <w:p w14:paraId="7E0B5E0F" w14:textId="0BC4339F" w:rsidR="00D34B52" w:rsidRPr="006C1402" w:rsidRDefault="00D34B52" w:rsidP="00B22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Essential AA (</w:t>
            </w:r>
            <w:r w:rsidR="00B22A79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% of total AA content</w:t>
            </w: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6C1402" w:rsidRPr="006C1402" w14:paraId="694A35A4" w14:textId="15246B33" w:rsidTr="00D17F46">
        <w:trPr>
          <w:trHeight w:val="283"/>
        </w:trPr>
        <w:tc>
          <w:tcPr>
            <w:tcW w:w="1969" w:type="dxa"/>
            <w:vAlign w:val="center"/>
          </w:tcPr>
          <w:p w14:paraId="119EEB72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Histidine</w:t>
            </w:r>
          </w:p>
        </w:tc>
        <w:tc>
          <w:tcPr>
            <w:tcW w:w="992" w:type="dxa"/>
            <w:vAlign w:val="center"/>
          </w:tcPr>
          <w:p w14:paraId="18BB1C47" w14:textId="383CA735" w:rsidR="007D4F0E" w:rsidRPr="006C1402" w:rsidRDefault="00B22A79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±0.2</w:t>
            </w:r>
          </w:p>
        </w:tc>
        <w:tc>
          <w:tcPr>
            <w:tcW w:w="992" w:type="dxa"/>
            <w:vAlign w:val="center"/>
          </w:tcPr>
          <w:p w14:paraId="5D389B8B" w14:textId="5FE39184" w:rsidR="007D4F0E" w:rsidRPr="006C1402" w:rsidRDefault="00B22A79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±0.1</w:t>
            </w:r>
          </w:p>
        </w:tc>
        <w:tc>
          <w:tcPr>
            <w:tcW w:w="977" w:type="dxa"/>
            <w:vAlign w:val="center"/>
          </w:tcPr>
          <w:p w14:paraId="5FB415D6" w14:textId="041B2E8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±0.1</w:t>
            </w:r>
          </w:p>
        </w:tc>
        <w:tc>
          <w:tcPr>
            <w:tcW w:w="946" w:type="dxa"/>
            <w:vAlign w:val="center"/>
          </w:tcPr>
          <w:p w14:paraId="1AB693A1" w14:textId="212B37A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±0.1</w:t>
            </w:r>
          </w:p>
        </w:tc>
        <w:tc>
          <w:tcPr>
            <w:tcW w:w="946" w:type="dxa"/>
            <w:vAlign w:val="center"/>
          </w:tcPr>
          <w:p w14:paraId="36E36883" w14:textId="3A871F82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±0.2</w:t>
            </w:r>
          </w:p>
        </w:tc>
        <w:tc>
          <w:tcPr>
            <w:tcW w:w="946" w:type="dxa"/>
            <w:vAlign w:val="center"/>
          </w:tcPr>
          <w:p w14:paraId="100D537D" w14:textId="5962C537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±0.1</w:t>
            </w:r>
          </w:p>
        </w:tc>
        <w:tc>
          <w:tcPr>
            <w:tcW w:w="1005" w:type="dxa"/>
            <w:vAlign w:val="center"/>
          </w:tcPr>
          <w:p w14:paraId="714C4C62" w14:textId="434BC98F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6E4AD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vAlign w:val="center"/>
          </w:tcPr>
          <w:p w14:paraId="17EF2A6A" w14:textId="72E8981B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vAlign w:val="center"/>
          </w:tcPr>
          <w:p w14:paraId="4FE5EBF2" w14:textId="3A827E93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0.0</w:t>
            </w:r>
          </w:p>
        </w:tc>
        <w:tc>
          <w:tcPr>
            <w:tcW w:w="992" w:type="dxa"/>
            <w:vAlign w:val="center"/>
          </w:tcPr>
          <w:p w14:paraId="3B63A465" w14:textId="39EC9DFB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vAlign w:val="center"/>
          </w:tcPr>
          <w:p w14:paraId="075573C4" w14:textId="359110AD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5E933F3E" w14:textId="25F64E71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vAlign w:val="center"/>
          </w:tcPr>
          <w:p w14:paraId="0F5DF1FA" w14:textId="0EC8260B" w:rsidR="006D4A1C" w:rsidRPr="006C1402" w:rsidRDefault="006D4A1C" w:rsidP="00B81B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0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31313FD9" w14:textId="4BE16576" w:rsidR="000A1BD1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0.2</w:t>
            </w:r>
          </w:p>
        </w:tc>
      </w:tr>
      <w:tr w:rsidR="006C1402" w:rsidRPr="006C1402" w14:paraId="178D2F67" w14:textId="496B23C6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5EF8D095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soleuc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A66D593" w14:textId="213F07B4" w:rsidR="007D4F0E" w:rsidRPr="006C1402" w:rsidRDefault="00B22A79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6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1C1C08" w14:textId="3DBEC1AE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±0.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1F6C1827" w14:textId="18EE68DE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10E76152" w14:textId="1D586CF6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B8C4FA0" w14:textId="00791854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EEFC885" w14:textId="2A93F2D8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97ABA94" w14:textId="53F40AA3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1766B4" w14:textId="023636DE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567E26" w14:textId="5AE276B1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734B7E7" w14:textId="7C1C136A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5082EF" w14:textId="3A4F2466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FC2831" w14:textId="1F0F5C47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8ACF6C0" w14:textId="0114BD94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</w:t>
            </w:r>
            <w:r w:rsidR="000A1BD1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E4848C2" w14:textId="43A03559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±0.1</w:t>
            </w:r>
          </w:p>
        </w:tc>
      </w:tr>
      <w:tr w:rsidR="006C1402" w:rsidRPr="006C1402" w14:paraId="64D16C40" w14:textId="261C0E8C" w:rsidTr="00D17F46">
        <w:trPr>
          <w:trHeight w:val="283"/>
        </w:trPr>
        <w:tc>
          <w:tcPr>
            <w:tcW w:w="1969" w:type="dxa"/>
            <w:vAlign w:val="center"/>
          </w:tcPr>
          <w:p w14:paraId="1E604721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ucine</w:t>
            </w:r>
          </w:p>
        </w:tc>
        <w:tc>
          <w:tcPr>
            <w:tcW w:w="992" w:type="dxa"/>
            <w:vAlign w:val="center"/>
          </w:tcPr>
          <w:p w14:paraId="6E95861E" w14:textId="4376C962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6±0.3</w:t>
            </w:r>
          </w:p>
        </w:tc>
        <w:tc>
          <w:tcPr>
            <w:tcW w:w="992" w:type="dxa"/>
            <w:vAlign w:val="center"/>
          </w:tcPr>
          <w:p w14:paraId="79471186" w14:textId="3B882AE2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2±0.2</w:t>
            </w:r>
          </w:p>
        </w:tc>
        <w:tc>
          <w:tcPr>
            <w:tcW w:w="977" w:type="dxa"/>
            <w:vAlign w:val="center"/>
          </w:tcPr>
          <w:p w14:paraId="36783FC9" w14:textId="661D0A3A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±0.2</w:t>
            </w:r>
          </w:p>
        </w:tc>
        <w:tc>
          <w:tcPr>
            <w:tcW w:w="946" w:type="dxa"/>
            <w:vAlign w:val="center"/>
          </w:tcPr>
          <w:p w14:paraId="3E33D078" w14:textId="1AF6D7B4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5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vAlign w:val="center"/>
          </w:tcPr>
          <w:p w14:paraId="5810DB83" w14:textId="37BA7A5F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2±0.3</w:t>
            </w:r>
          </w:p>
        </w:tc>
        <w:tc>
          <w:tcPr>
            <w:tcW w:w="946" w:type="dxa"/>
            <w:vAlign w:val="center"/>
          </w:tcPr>
          <w:p w14:paraId="4179E7F2" w14:textId="15C4FE26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005" w:type="dxa"/>
            <w:vAlign w:val="center"/>
          </w:tcPr>
          <w:p w14:paraId="75745319" w14:textId="635F022C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1±0.2</w:t>
            </w:r>
          </w:p>
        </w:tc>
        <w:tc>
          <w:tcPr>
            <w:tcW w:w="992" w:type="dxa"/>
            <w:vAlign w:val="center"/>
          </w:tcPr>
          <w:p w14:paraId="4874E49C" w14:textId="765CA61E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148AA59F" w14:textId="7324F595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2±0.1</w:t>
            </w:r>
          </w:p>
        </w:tc>
        <w:tc>
          <w:tcPr>
            <w:tcW w:w="992" w:type="dxa"/>
            <w:vAlign w:val="center"/>
          </w:tcPr>
          <w:p w14:paraId="3F74BD7B" w14:textId="178F1CFC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212B7DCF" w14:textId="49C8B9F7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7±0.2</w:t>
            </w:r>
          </w:p>
        </w:tc>
        <w:tc>
          <w:tcPr>
            <w:tcW w:w="1134" w:type="dxa"/>
            <w:vAlign w:val="center"/>
          </w:tcPr>
          <w:p w14:paraId="40115F1C" w14:textId="3E32E318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±0.1</w:t>
            </w:r>
          </w:p>
        </w:tc>
        <w:tc>
          <w:tcPr>
            <w:tcW w:w="993" w:type="dxa"/>
            <w:vAlign w:val="center"/>
          </w:tcPr>
          <w:p w14:paraId="4E9885F2" w14:textId="512AC90E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7±0.3</w:t>
            </w:r>
          </w:p>
        </w:tc>
        <w:tc>
          <w:tcPr>
            <w:tcW w:w="992" w:type="dxa"/>
            <w:vAlign w:val="center"/>
          </w:tcPr>
          <w:p w14:paraId="1D66E30F" w14:textId="730F1EB0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1±0.3</w:t>
            </w:r>
          </w:p>
        </w:tc>
      </w:tr>
      <w:tr w:rsidR="006C1402" w:rsidRPr="006C1402" w14:paraId="0DBB6E25" w14:textId="0F2173E5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5132B93A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ys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1F8C814" w14:textId="32C4D337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3±0.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0207138" w14:textId="19FE85D0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±0.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57A455E5" w14:textId="38E1805D" w:rsidR="007D4F0E" w:rsidRPr="006C1402" w:rsidRDefault="00B267B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6802940" w14:textId="6E594915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4697F2CB" w14:textId="12235BC5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90EF497" w14:textId="283EEE32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±0.2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744B62DE" w14:textId="1CC6FD94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  <w:r w:rsidR="006E4AD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4F4DE45" w14:textId="445CFC25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33B542" w14:textId="70098D42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11FDF2E" w14:textId="371CCBF4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11CF7A3" w14:textId="608B8A77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5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8891E2" w14:textId="780D25C0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288650B" w14:textId="7FD47FEA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6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167C993" w14:textId="12D15F4C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±0.1</w:t>
            </w:r>
          </w:p>
        </w:tc>
      </w:tr>
      <w:tr w:rsidR="006C1402" w:rsidRPr="006C1402" w14:paraId="1C091226" w14:textId="55ACB46A" w:rsidTr="00D17F46">
        <w:trPr>
          <w:trHeight w:val="283"/>
        </w:trPr>
        <w:tc>
          <w:tcPr>
            <w:tcW w:w="1969" w:type="dxa"/>
            <w:vAlign w:val="center"/>
          </w:tcPr>
          <w:p w14:paraId="6A7D3883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Methionine</w:t>
            </w:r>
          </w:p>
        </w:tc>
        <w:tc>
          <w:tcPr>
            <w:tcW w:w="992" w:type="dxa"/>
            <w:vAlign w:val="center"/>
          </w:tcPr>
          <w:p w14:paraId="60EDE6D5" w14:textId="01B14F7A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0.1</w:t>
            </w:r>
          </w:p>
        </w:tc>
        <w:tc>
          <w:tcPr>
            <w:tcW w:w="992" w:type="dxa"/>
            <w:vAlign w:val="center"/>
          </w:tcPr>
          <w:p w14:paraId="21BD7324" w14:textId="7158040B" w:rsidR="007D4F0E" w:rsidRPr="006C1402" w:rsidRDefault="00B22A79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77" w:type="dxa"/>
            <w:vAlign w:val="center"/>
          </w:tcPr>
          <w:p w14:paraId="7BF6E5EB" w14:textId="0B453025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±0.0</w:t>
            </w:r>
          </w:p>
        </w:tc>
        <w:tc>
          <w:tcPr>
            <w:tcW w:w="946" w:type="dxa"/>
            <w:vAlign w:val="center"/>
          </w:tcPr>
          <w:p w14:paraId="49DF7144" w14:textId="5F3EDCC9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46" w:type="dxa"/>
            <w:vAlign w:val="center"/>
          </w:tcPr>
          <w:p w14:paraId="0F413CF8" w14:textId="5F0DCBC7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±0.0</w:t>
            </w:r>
          </w:p>
        </w:tc>
        <w:tc>
          <w:tcPr>
            <w:tcW w:w="946" w:type="dxa"/>
            <w:vAlign w:val="center"/>
          </w:tcPr>
          <w:p w14:paraId="6693BA35" w14:textId="1EEB5B72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005" w:type="dxa"/>
            <w:vAlign w:val="center"/>
          </w:tcPr>
          <w:p w14:paraId="6D2E07E9" w14:textId="0052E84B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±0.1</w:t>
            </w:r>
          </w:p>
        </w:tc>
        <w:tc>
          <w:tcPr>
            <w:tcW w:w="992" w:type="dxa"/>
            <w:vAlign w:val="center"/>
          </w:tcPr>
          <w:p w14:paraId="51127D65" w14:textId="235622A7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5B09C364" w14:textId="23168346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±0.1</w:t>
            </w:r>
          </w:p>
        </w:tc>
        <w:tc>
          <w:tcPr>
            <w:tcW w:w="992" w:type="dxa"/>
            <w:vAlign w:val="center"/>
          </w:tcPr>
          <w:p w14:paraId="45BE82D9" w14:textId="46149A62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vAlign w:val="center"/>
          </w:tcPr>
          <w:p w14:paraId="6FA3720F" w14:textId="045E989C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4A8E15C6" w14:textId="2F4C64BB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vAlign w:val="center"/>
          </w:tcPr>
          <w:p w14:paraId="6F77E47C" w14:textId="61FC31BC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0A1BD1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vAlign w:val="center"/>
          </w:tcPr>
          <w:p w14:paraId="5D922032" w14:textId="0B6DB4C8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±0.1</w:t>
            </w:r>
          </w:p>
        </w:tc>
      </w:tr>
      <w:tr w:rsidR="006C1402" w:rsidRPr="006C1402" w14:paraId="2D3B1992" w14:textId="49EA0843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230A0A7B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henylalan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340DFE2" w14:textId="76490198" w:rsidR="007D4F0E" w:rsidRPr="006C1402" w:rsidRDefault="00B22A79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AD9BAB6" w14:textId="1F9B60E2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±0.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DDCE19D" w14:textId="6AF87EC0" w:rsidR="007D4F0E" w:rsidRPr="006C1402" w:rsidRDefault="00B267B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6DC8037F" w14:textId="4A91A590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4B80ACFA" w14:textId="34F83467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±0.2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69E0DE70" w14:textId="55D6586C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0E5ADF4" w14:textId="5F5CBE26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B86CF55" w14:textId="2B7DBF11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BA2397" w14:textId="6EAEB797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EEFBB77" w14:textId="19BF9F94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D60570" w14:textId="0C46E177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5782D92" w14:textId="4E58F2E8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55B0517" w14:textId="275EA046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24BD3F9" w14:textId="07048E39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±0.1</w:t>
            </w:r>
          </w:p>
        </w:tc>
      </w:tr>
      <w:tr w:rsidR="006C1402" w:rsidRPr="006C1402" w14:paraId="3704FBD9" w14:textId="220FC4EF" w:rsidTr="00D17F46">
        <w:trPr>
          <w:trHeight w:val="283"/>
        </w:trPr>
        <w:tc>
          <w:tcPr>
            <w:tcW w:w="1969" w:type="dxa"/>
            <w:vAlign w:val="center"/>
          </w:tcPr>
          <w:p w14:paraId="4F50C83C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hreonine</w:t>
            </w:r>
          </w:p>
        </w:tc>
        <w:tc>
          <w:tcPr>
            <w:tcW w:w="992" w:type="dxa"/>
            <w:vAlign w:val="center"/>
          </w:tcPr>
          <w:p w14:paraId="691E8999" w14:textId="242161A9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6±0.2</w:t>
            </w:r>
          </w:p>
        </w:tc>
        <w:tc>
          <w:tcPr>
            <w:tcW w:w="992" w:type="dxa"/>
            <w:vAlign w:val="center"/>
          </w:tcPr>
          <w:p w14:paraId="5391B0AF" w14:textId="64F395FD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±0.2</w:t>
            </w:r>
          </w:p>
        </w:tc>
        <w:tc>
          <w:tcPr>
            <w:tcW w:w="977" w:type="dxa"/>
            <w:vAlign w:val="center"/>
          </w:tcPr>
          <w:p w14:paraId="17341E51" w14:textId="76243153" w:rsidR="007D4F0E" w:rsidRPr="006C1402" w:rsidRDefault="00B267B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46" w:type="dxa"/>
            <w:vAlign w:val="center"/>
          </w:tcPr>
          <w:p w14:paraId="457BBCC0" w14:textId="29D420D5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±0.1</w:t>
            </w:r>
          </w:p>
        </w:tc>
        <w:tc>
          <w:tcPr>
            <w:tcW w:w="946" w:type="dxa"/>
            <w:vAlign w:val="center"/>
          </w:tcPr>
          <w:p w14:paraId="0FBA9C49" w14:textId="2822E48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946" w:type="dxa"/>
            <w:vAlign w:val="center"/>
          </w:tcPr>
          <w:p w14:paraId="25C38DEB" w14:textId="04964C4A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005" w:type="dxa"/>
            <w:vAlign w:val="center"/>
          </w:tcPr>
          <w:p w14:paraId="25562B7A" w14:textId="2F2E7486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±0.1</w:t>
            </w:r>
          </w:p>
        </w:tc>
        <w:tc>
          <w:tcPr>
            <w:tcW w:w="992" w:type="dxa"/>
            <w:vAlign w:val="center"/>
          </w:tcPr>
          <w:p w14:paraId="608F359D" w14:textId="38B1610C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1134" w:type="dxa"/>
            <w:vAlign w:val="center"/>
          </w:tcPr>
          <w:p w14:paraId="3CD80C2B" w14:textId="43111E59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vAlign w:val="center"/>
          </w:tcPr>
          <w:p w14:paraId="4E52B767" w14:textId="565347D7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5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vAlign w:val="center"/>
          </w:tcPr>
          <w:p w14:paraId="5AF4E10D" w14:textId="0F373632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±0.2</w:t>
            </w:r>
          </w:p>
        </w:tc>
        <w:tc>
          <w:tcPr>
            <w:tcW w:w="1134" w:type="dxa"/>
            <w:vAlign w:val="center"/>
          </w:tcPr>
          <w:p w14:paraId="17E23A8F" w14:textId="4F93B7F6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vAlign w:val="center"/>
          </w:tcPr>
          <w:p w14:paraId="3D0B3D5D" w14:textId="3AF85765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1</w:t>
            </w:r>
          </w:p>
        </w:tc>
        <w:tc>
          <w:tcPr>
            <w:tcW w:w="992" w:type="dxa"/>
            <w:vAlign w:val="center"/>
          </w:tcPr>
          <w:p w14:paraId="5202D79F" w14:textId="2C15A915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</w:t>
            </w:r>
            <w:r w:rsidR="000A1BD1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</w:tr>
      <w:tr w:rsidR="006C1402" w:rsidRPr="006C1402" w14:paraId="50C95A35" w14:textId="7648F1DB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7CD4AE1A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Val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6282086" w14:textId="64D5DC19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7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C745892" w14:textId="0B022EA8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±0.2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2676B31B" w14:textId="51EDDF47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32C1D306" w14:textId="5B436344" w:rsidR="007D4F0E" w:rsidRPr="006C1402" w:rsidRDefault="00A05F1C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</w:t>
            </w:r>
            <w:r w:rsidR="0041707A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82334FF" w14:textId="01ED908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±0.3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3314A5EB" w14:textId="5699AF0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±0.1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442B15C5" w14:textId="3062D38B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E3B0587" w14:textId="69FF3B5C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C2DAB3E" w14:textId="5B9E50BB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2BDB37" w14:textId="15A03B53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FEC2EF" w14:textId="0D28258C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7CC37E" w14:textId="1F1E8F12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  <w:r w:rsidR="006D4A1C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C5E6E70" w14:textId="4481B383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6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77368CD" w14:textId="34E80618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±0.2</w:t>
            </w:r>
          </w:p>
        </w:tc>
      </w:tr>
      <w:tr w:rsidR="006C1402" w:rsidRPr="006C1402" w14:paraId="7DEECD51" w14:textId="51885F42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5796729A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Ʃ EA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B7657F" w14:textId="64C87B0F" w:rsidR="007D4F0E" w:rsidRPr="006C1402" w:rsidRDefault="003B6391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2</w:t>
            </w:r>
            <w:r w:rsidR="00B22A79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.</w:t>
            </w:r>
            <w:r w:rsidR="0041707A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D9407" w14:textId="66479B48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E490AF" w14:textId="25CACF2C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D8F4FA1" w14:textId="625E30C0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2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3C51C6D" w14:textId="7EFD4946" w:rsidR="007D4F0E" w:rsidRPr="006C1402" w:rsidRDefault="0041707A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1206E6A" w14:textId="4C0C2B3B" w:rsidR="007D4F0E" w:rsidRPr="006C1402" w:rsidRDefault="006A7A8A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</w:t>
            </w:r>
            <w:r w:rsidR="0041707A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2C16986" w14:textId="3243177A" w:rsidR="007D4F0E" w:rsidRPr="006C1402" w:rsidRDefault="006E4ADF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7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7D785" w14:textId="0FD6F02E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</w:t>
            </w:r>
            <w:r w:rsidR="006D4A1C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FF979" w14:textId="78710941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6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C8CCBA" w14:textId="49B26DC2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96076" w14:textId="784B1F49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8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A65DE" w14:textId="55622186" w:rsidR="007D4F0E" w:rsidRPr="006C1402" w:rsidRDefault="006D4A1C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18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67AC67" w14:textId="6416322D" w:rsidR="007D4F0E" w:rsidRPr="006C1402" w:rsidRDefault="000A1BD1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4</w:t>
            </w:r>
            <w:r w:rsidR="00DD0DA6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.</w:t>
            </w:r>
            <w:r w:rsidR="003B6391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B3832" w14:textId="7F4157C5" w:rsidR="007D4F0E" w:rsidRPr="006C1402" w:rsidRDefault="00DD0DA6" w:rsidP="00742D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25.4</w:t>
            </w:r>
          </w:p>
        </w:tc>
      </w:tr>
      <w:tr w:rsidR="006C1402" w:rsidRPr="00746F4C" w14:paraId="33D78EC6" w14:textId="6467D278" w:rsidTr="00D17F46">
        <w:trPr>
          <w:trHeight w:val="317"/>
        </w:trPr>
        <w:tc>
          <w:tcPr>
            <w:tcW w:w="16144" w:type="dxa"/>
            <w:gridSpan w:val="15"/>
            <w:shd w:val="clear" w:color="auto" w:fill="D9D9D9" w:themeFill="background1" w:themeFillShade="D9"/>
            <w:vAlign w:val="center"/>
          </w:tcPr>
          <w:p w14:paraId="7E022C9E" w14:textId="7BE8A6B7" w:rsidR="007D4F0E" w:rsidRPr="006C1402" w:rsidRDefault="007D4F0E" w:rsidP="00B22A7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Non-Essential AA (</w:t>
            </w:r>
            <w:r w:rsidR="00B22A79"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% of total AA content</w:t>
            </w:r>
            <w:r w:rsidRPr="006C14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6C1402" w:rsidRPr="006C1402" w14:paraId="4C2B0D4E" w14:textId="3476A03C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6F8D025E" w14:textId="1321D12C" w:rsidR="007D4F0E" w:rsidRPr="006C1402" w:rsidRDefault="007D4F0E" w:rsidP="00711EB8">
            <w:pPr>
              <w:ind w:left="284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lan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A0B215" w14:textId="0ECB1923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4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C92B1" w14:textId="13CC590B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4±0.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2F45996" w14:textId="303F4C52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4±0.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31D7554" w14:textId="552D9AE4" w:rsidR="00C43CC9" w:rsidRPr="006C1402" w:rsidRDefault="00C43CC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8±0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2AB3B7" w14:textId="2F239E44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3±0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7ED2F0A" w14:textId="192633C5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±0.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E3786C8" w14:textId="20121844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4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2F1E63" w14:textId="7CEAFCEE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6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4E58A" w14:textId="20A8BB76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AFBAA" w14:textId="5A2CAD46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7±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01106" w14:textId="34DF3686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ED447E" w14:textId="5E4BDDAA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6±0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9A7065" w14:textId="3F0F676A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6±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DFAC8" w14:textId="04E8F567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0±0.5</w:t>
            </w:r>
          </w:p>
        </w:tc>
      </w:tr>
      <w:tr w:rsidR="006C1402" w:rsidRPr="006C1402" w14:paraId="47DD7D1E" w14:textId="55BAB474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2AAA486C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rgin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1A91DF7" w14:textId="0FB2EC9F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FEF788E" w14:textId="52747D39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10F0A1AD" w14:textId="685C2B02" w:rsidR="007D4F0E" w:rsidRPr="006C1402" w:rsidRDefault="00B267B1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A772543" w14:textId="37160B1C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64AB9C68" w14:textId="46599832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C20EE72" w14:textId="0831A488" w:rsidR="007D4F0E" w:rsidRPr="006C1402" w:rsidRDefault="006A7A8A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  <w:r w:rsidR="00ED3A5D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58B07F3E" w14:textId="579C462C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</w:t>
            </w:r>
            <w:r w:rsidR="00ED3A5D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F7416B" w14:textId="4C731F70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4C5C96" w14:textId="6FA21285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9AC7BE5" w14:textId="5DD28619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A41556" w14:textId="46C35717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F992903" w14:textId="72142E2B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CBC571A" w14:textId="28B8BD1F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6A9B242" w14:textId="2646B58E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</w:tr>
      <w:tr w:rsidR="006C1402" w:rsidRPr="006C1402" w14:paraId="30BFCC11" w14:textId="6728924C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1715B274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spart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6BDBB7" w14:textId="0C39A093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6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D8D192" w14:textId="0B5B05C7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±0.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ECC2EE" w14:textId="08DA599E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±0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FEE5B9" w14:textId="7DACE2B9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±0.2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1043018" w14:textId="082DDF3D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9±0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2E0C829" w14:textId="56E1C7F1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±0.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D10E9BD" w14:textId="179DF749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98FAF" w14:textId="538BC2F8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0±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54C7C" w14:textId="0D645625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8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66E9E" w14:textId="295C15B0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9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E8809" w14:textId="72ADBE00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5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89918E" w14:textId="13C05CA6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3±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F989DC" w14:textId="53F253FB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4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816546" w14:textId="3749CE68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5±0.2</w:t>
            </w:r>
          </w:p>
        </w:tc>
      </w:tr>
      <w:tr w:rsidR="006C1402" w:rsidRPr="006C1402" w14:paraId="7E15BA57" w14:textId="42F3299F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58B848A0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yste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0C7088E" w14:textId="1DCC271E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E9FEEAD" w14:textId="14DF6F0E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±0.0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38943A71" w14:textId="6DD9019A" w:rsidR="007D4F0E" w:rsidRPr="006C1402" w:rsidRDefault="00B267B1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2992C17E" w14:textId="3F0F9563" w:rsidR="007D4F0E" w:rsidRPr="006C1402" w:rsidRDefault="00A05F1C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871547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5D7BBBEA" w14:textId="524153B8" w:rsidR="007D4F0E" w:rsidRPr="006C1402" w:rsidRDefault="00A05F1C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871547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36E8DB94" w14:textId="5F080D5C" w:rsidR="007D4F0E" w:rsidRPr="006C1402" w:rsidRDefault="006A7A8A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ED3A5D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0395CF24" w14:textId="5328B153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ED3A5D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1DFF3C3" w14:textId="4B58F7C7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5E9E32" w14:textId="5A378CB1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3477080" w14:textId="2502F1EA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3FC936" w14:textId="43D611A1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7F5770B" w14:textId="12E3757C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F42B069" w14:textId="1EC30DA4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909D52" w14:textId="62A86AE2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</w:tr>
      <w:tr w:rsidR="006C1402" w:rsidRPr="006C1402" w14:paraId="24C6812E" w14:textId="17EFFD20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229A84F5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lutamic aci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EB6D51" w14:textId="61F98F2A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±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D8CC1" w14:textId="37B65A17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2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9D70CC" w14:textId="4A9BFA02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7±0.3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FD3426" w14:textId="49F8F6D4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4±0.2</w:t>
            </w:r>
          </w:p>
        </w:tc>
        <w:tc>
          <w:tcPr>
            <w:tcW w:w="946" w:type="dxa"/>
            <w:vAlign w:val="center"/>
          </w:tcPr>
          <w:p w14:paraId="5BF951D7" w14:textId="787F97FD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7±0.2</w:t>
            </w:r>
          </w:p>
        </w:tc>
        <w:tc>
          <w:tcPr>
            <w:tcW w:w="946" w:type="dxa"/>
            <w:vAlign w:val="center"/>
          </w:tcPr>
          <w:p w14:paraId="11D2B35E" w14:textId="5FC1B914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3±0.2</w:t>
            </w:r>
          </w:p>
        </w:tc>
        <w:tc>
          <w:tcPr>
            <w:tcW w:w="1005" w:type="dxa"/>
            <w:vAlign w:val="center"/>
          </w:tcPr>
          <w:p w14:paraId="7CEAEA6B" w14:textId="1E8982BA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0±0.3</w:t>
            </w:r>
          </w:p>
        </w:tc>
        <w:tc>
          <w:tcPr>
            <w:tcW w:w="992" w:type="dxa"/>
            <w:vAlign w:val="center"/>
          </w:tcPr>
          <w:p w14:paraId="15918BCA" w14:textId="794AA2B8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9±0.2</w:t>
            </w:r>
          </w:p>
        </w:tc>
        <w:tc>
          <w:tcPr>
            <w:tcW w:w="1134" w:type="dxa"/>
            <w:vAlign w:val="center"/>
          </w:tcPr>
          <w:p w14:paraId="16FCFE3A" w14:textId="6528BC81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vAlign w:val="center"/>
          </w:tcPr>
          <w:p w14:paraId="5943414D" w14:textId="49BA283E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4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1134" w:type="dxa"/>
            <w:vAlign w:val="center"/>
          </w:tcPr>
          <w:p w14:paraId="45BD2F62" w14:textId="482954B2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1±0.1</w:t>
            </w:r>
          </w:p>
        </w:tc>
        <w:tc>
          <w:tcPr>
            <w:tcW w:w="1134" w:type="dxa"/>
            <w:vAlign w:val="center"/>
          </w:tcPr>
          <w:p w14:paraId="5094097A" w14:textId="7F6B1B33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±0.2</w:t>
            </w:r>
          </w:p>
        </w:tc>
        <w:tc>
          <w:tcPr>
            <w:tcW w:w="993" w:type="dxa"/>
            <w:vAlign w:val="center"/>
          </w:tcPr>
          <w:p w14:paraId="2F4BA941" w14:textId="0364A8FD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1±0.4</w:t>
            </w:r>
          </w:p>
        </w:tc>
        <w:tc>
          <w:tcPr>
            <w:tcW w:w="992" w:type="dxa"/>
            <w:vAlign w:val="center"/>
          </w:tcPr>
          <w:p w14:paraId="6CCE8026" w14:textId="1920BC74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5±0.2</w:t>
            </w:r>
          </w:p>
        </w:tc>
      </w:tr>
      <w:tr w:rsidR="006C1402" w:rsidRPr="006C1402" w14:paraId="7A8C78E0" w14:textId="5FAB0511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71941119" w14:textId="136237F0" w:rsidR="007D4F0E" w:rsidRPr="006C1402" w:rsidRDefault="007D4F0E" w:rsidP="00711EB8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Glyc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860ECCF" w14:textId="51D5BB70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0±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9699D4A" w14:textId="6A150235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9±1.5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3C3DC6E" w14:textId="129F732C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9±1.3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BEC1273" w14:textId="163CD228" w:rsidR="007D4F0E" w:rsidRPr="006C1402" w:rsidRDefault="00871547" w:rsidP="00D17F46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0.6</w:t>
            </w: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1.0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696C80AF" w14:textId="05A10E68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6±0.8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12939471" w14:textId="6E7C69F2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8±0.9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55382674" w14:textId="560735E9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2±1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0243FE5" w14:textId="7757258C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3±1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5FF24A" w14:textId="622BBB40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.0±0.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EC5D58B" w14:textId="0E5790F9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.7±0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C4BD0F5" w14:textId="534EA9CC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.0±0.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02033F1" w14:textId="58FFC0C2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.7±0.4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1EF4282" w14:textId="17AA0E63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.3±1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EEE3943" w14:textId="15BA25EC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±1.0</w:t>
            </w:r>
          </w:p>
        </w:tc>
      </w:tr>
      <w:tr w:rsidR="006C1402" w:rsidRPr="006C1402" w14:paraId="335A1665" w14:textId="5417A23F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7A0624EE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rol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3AC88" w14:textId="5CACD327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0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BEB0CD" w14:textId="546FDF95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1±0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F9188AE" w14:textId="4CC8C322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7±0.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D355DBD" w14:textId="0D19CB61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0±0.2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9D62CE2" w14:textId="64B01823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9±0.5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44A35BA" w14:textId="2496C4D5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8±0.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B6F58B3" w14:textId="2D728C7C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2±0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3DB4D" w14:textId="3F71A70A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0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0C1FF" w14:textId="4A7C1669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0±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96E9B9" w14:textId="624B60A0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2±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8A6EC6" w14:textId="45BCBB54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3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8E7AF2" w14:textId="523D1678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7±0.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FD82F0" w14:textId="2724BE7E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7±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81BBC" w14:textId="2126DEFA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.1±0.2</w:t>
            </w:r>
          </w:p>
        </w:tc>
      </w:tr>
      <w:tr w:rsidR="006C1402" w:rsidRPr="006C1402" w14:paraId="6329858D" w14:textId="170CD4C4" w:rsidTr="00D17F46">
        <w:trPr>
          <w:trHeight w:val="283"/>
        </w:trPr>
        <w:tc>
          <w:tcPr>
            <w:tcW w:w="1969" w:type="dxa"/>
            <w:shd w:val="clear" w:color="auto" w:fill="D9D9D9" w:themeFill="background1" w:themeFillShade="D9"/>
            <w:vAlign w:val="center"/>
          </w:tcPr>
          <w:p w14:paraId="2219E866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ri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6F56460" w14:textId="335F927A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9±0.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18901E" w14:textId="22BEDE37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2</w:t>
            </w:r>
          </w:p>
        </w:tc>
        <w:tc>
          <w:tcPr>
            <w:tcW w:w="977" w:type="dxa"/>
            <w:shd w:val="clear" w:color="auto" w:fill="D9D9D9" w:themeFill="background1" w:themeFillShade="D9"/>
            <w:vAlign w:val="center"/>
          </w:tcPr>
          <w:p w14:paraId="0C5D8F31" w14:textId="44D2E642" w:rsidR="007D4F0E" w:rsidRPr="006C1402" w:rsidRDefault="00B267B1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7C4AF86E" w14:textId="03A2B5AD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2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33462C44" w14:textId="6CA713CA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±0.5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14:paraId="08494E3B" w14:textId="025CCC8C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±0.2</w:t>
            </w:r>
          </w:p>
        </w:tc>
        <w:tc>
          <w:tcPr>
            <w:tcW w:w="1005" w:type="dxa"/>
            <w:shd w:val="clear" w:color="auto" w:fill="D9D9D9" w:themeFill="background1" w:themeFillShade="D9"/>
            <w:vAlign w:val="center"/>
          </w:tcPr>
          <w:p w14:paraId="4F3C5015" w14:textId="54598052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D47E75" w14:textId="42A971B2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057FEE3" w14:textId="4243B5A9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0F45571" w14:textId="21196EF8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6D37422" w14:textId="601B1F60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4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815952" w14:textId="5DD6EA9D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±0.1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3FD5DEB" w14:textId="74375C61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24B1208" w14:textId="234F4D22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±0.1</w:t>
            </w:r>
          </w:p>
        </w:tc>
      </w:tr>
      <w:tr w:rsidR="006C1402" w:rsidRPr="006C1402" w14:paraId="5448423A" w14:textId="74FFAAE6" w:rsidTr="00D17F46">
        <w:trPr>
          <w:trHeight w:val="283"/>
        </w:trPr>
        <w:tc>
          <w:tcPr>
            <w:tcW w:w="1969" w:type="dxa"/>
            <w:shd w:val="clear" w:color="auto" w:fill="auto"/>
            <w:vAlign w:val="center"/>
          </w:tcPr>
          <w:p w14:paraId="4AF55A26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yrosi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903B2C" w14:textId="7CC59488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3AD8E1" w14:textId="0F75074E" w:rsidR="007D4F0E" w:rsidRPr="006C1402" w:rsidRDefault="00B22A79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9F1E08" w14:textId="2AC15040" w:rsidR="007D4F0E" w:rsidRPr="006C1402" w:rsidRDefault="00B267B1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B81B2F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C500121" w14:textId="40988BE2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±0.1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FE1D314" w14:textId="14981D43" w:rsidR="007D4F0E" w:rsidRPr="006C1402" w:rsidRDefault="00A05F1C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</w:t>
            </w:r>
            <w:r w:rsidR="00871547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8D0C339" w14:textId="3C692364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±0.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F3E68BB" w14:textId="0C56C09A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ED3A5D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BAB315" w14:textId="0A878A2F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19C55" w14:textId="5F573C10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FA6EF" w14:textId="400171A1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46AD6" w14:textId="65085D32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</w:t>
            </w:r>
            <w:r w:rsidR="00374873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2F84FE" w14:textId="5742663C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8E67F6" w14:textId="3D72F5A9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±0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C2C46" w14:textId="406D3876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  <w:r w:rsidR="00996A25" w:rsidRPr="006C140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±0.1</w:t>
            </w:r>
          </w:p>
        </w:tc>
      </w:tr>
      <w:tr w:rsidR="006C1402" w:rsidRPr="006C1402" w14:paraId="2AA9B950" w14:textId="784B3080" w:rsidTr="00D17F46">
        <w:trPr>
          <w:trHeight w:val="283"/>
        </w:trPr>
        <w:tc>
          <w:tcPr>
            <w:tcW w:w="196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192D8" w14:textId="77777777" w:rsidR="007D4F0E" w:rsidRPr="006C1402" w:rsidRDefault="007D4F0E" w:rsidP="002827F0">
            <w:pPr>
              <w:ind w:left="284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Ʃ NEA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B5842" w14:textId="74C4CB33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5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45DC7A" w14:textId="21A5D1F1" w:rsidR="007D4F0E" w:rsidRPr="006C1402" w:rsidRDefault="00B81B2F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4</w:t>
            </w:r>
            <w:r w:rsidR="00871547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.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821DE" w14:textId="78148151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3.6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80A8D" w14:textId="11E71B7F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3.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D13DB" w14:textId="77BCC63F" w:rsidR="007D4F0E" w:rsidRPr="006C1402" w:rsidRDefault="00871547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3.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396F91" w14:textId="4E0AA162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4.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94DD9" w14:textId="101A2F7C" w:rsidR="007D4F0E" w:rsidRPr="006C1402" w:rsidRDefault="00ED3A5D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BE685" w14:textId="58233351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3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0A9B8E" w14:textId="76F404EE" w:rsidR="007D4F0E" w:rsidRPr="006C1402" w:rsidRDefault="00374873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78489" w14:textId="0404A6FB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4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DCD49" w14:textId="7F2E2D19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2.</w:t>
            </w:r>
            <w:r w:rsidR="00374873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8E6DB" w14:textId="1E638402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82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1EFAC8" w14:textId="7E3D7912" w:rsidR="007D4F0E" w:rsidRPr="006C1402" w:rsidRDefault="00996A25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5</w:t>
            </w:r>
            <w:r w:rsidR="003B6391"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08BBE" w14:textId="610E94A3" w:rsidR="007D4F0E" w:rsidRPr="006C1402" w:rsidRDefault="00DD0DA6" w:rsidP="00D17F4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6C140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74.6</w:t>
            </w:r>
          </w:p>
        </w:tc>
      </w:tr>
    </w:tbl>
    <w:p w14:paraId="295B76CD" w14:textId="65C7F735" w:rsidR="00D95F85" w:rsidRPr="006C1402" w:rsidRDefault="00D95F85" w:rsidP="00746F4C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sectPr w:rsidR="00D95F85" w:rsidRPr="006C1402" w:rsidSect="00582F0D"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87C1F" w14:textId="77777777" w:rsidR="001969C0" w:rsidRDefault="001969C0" w:rsidP="0017718D">
      <w:r>
        <w:separator/>
      </w:r>
    </w:p>
  </w:endnote>
  <w:endnote w:type="continuationSeparator" w:id="0">
    <w:p w14:paraId="6C51871D" w14:textId="77777777" w:rsidR="001969C0" w:rsidRDefault="001969C0" w:rsidP="00177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696B71" w14:textId="77777777" w:rsidR="009359B3" w:rsidRDefault="009359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15B74" w14:textId="77777777" w:rsidR="001969C0" w:rsidRDefault="001969C0" w:rsidP="0017718D">
      <w:r>
        <w:separator/>
      </w:r>
    </w:p>
  </w:footnote>
  <w:footnote w:type="continuationSeparator" w:id="0">
    <w:p w14:paraId="4E4CD88F" w14:textId="77777777" w:rsidR="001969C0" w:rsidRDefault="001969C0" w:rsidP="00177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96A04B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DD03D6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FC6B3B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F8480B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6E22E8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B0245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4D24C2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E94DFD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93655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3FAAC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3B2320"/>
    <w:multiLevelType w:val="multilevel"/>
    <w:tmpl w:val="61348ACA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1ED80CFC"/>
    <w:multiLevelType w:val="multilevel"/>
    <w:tmpl w:val="AA6458AC"/>
    <w:lvl w:ilvl="0">
      <w:start w:val="1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8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>
    <w:nsid w:val="40E37A3B"/>
    <w:multiLevelType w:val="hybridMultilevel"/>
    <w:tmpl w:val="1AAE0E14"/>
    <w:lvl w:ilvl="0" w:tplc="5E00C4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1442B9"/>
    <w:multiLevelType w:val="hybridMultilevel"/>
    <w:tmpl w:val="F356E406"/>
    <w:lvl w:ilvl="0" w:tplc="DBF2789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F30BD9"/>
    <w:multiLevelType w:val="hybridMultilevel"/>
    <w:tmpl w:val="767CF704"/>
    <w:lvl w:ilvl="0" w:tplc="D276713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226BB7"/>
    <w:multiLevelType w:val="hybridMultilevel"/>
    <w:tmpl w:val="E4F4DF9C"/>
    <w:lvl w:ilvl="0" w:tplc="0D9C97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A62997"/>
    <w:multiLevelType w:val="hybridMultilevel"/>
    <w:tmpl w:val="0FBAB734"/>
    <w:lvl w:ilvl="0" w:tplc="3B6E41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6185147"/>
    <w:multiLevelType w:val="hybridMultilevel"/>
    <w:tmpl w:val="66F68424"/>
    <w:lvl w:ilvl="0" w:tplc="6A84BE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730CE4"/>
    <w:multiLevelType w:val="hybridMultilevel"/>
    <w:tmpl w:val="6C2A01B2"/>
    <w:lvl w:ilvl="0" w:tplc="B8669B54">
      <w:start w:val="1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C9494F"/>
    <w:multiLevelType w:val="hybridMultilevel"/>
    <w:tmpl w:val="AEEE55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9"/>
  </w:num>
  <w:num w:numId="4">
    <w:abstractNumId w:val="18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0"/>
  </w:num>
  <w:num w:numId="17">
    <w:abstractNumId w:val="11"/>
  </w:num>
  <w:num w:numId="18">
    <w:abstractNumId w:val="15"/>
  </w:num>
  <w:num w:numId="19">
    <w:abstractNumId w:val="12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JP Regula Int Comp Phy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se20ptzpwxretvw3xp9pwztz2xsrerzep&quot;&gt;Muscle MS&lt;record-ids&gt;&lt;item&gt;3&lt;/item&gt;&lt;item&gt;26&lt;/item&gt;&lt;item&gt;34&lt;/item&gt;&lt;item&gt;44&lt;/item&gt;&lt;item&gt;45&lt;/item&gt;&lt;item&gt;46&lt;/item&gt;&lt;item&gt;47&lt;/item&gt;&lt;item&gt;48&lt;/item&gt;&lt;item&gt;53&lt;/item&gt;&lt;item&gt;59&lt;/item&gt;&lt;item&gt;62&lt;/item&gt;&lt;/record-ids&gt;&lt;/item&gt;&lt;/Libraries&gt;"/>
  </w:docVars>
  <w:rsids>
    <w:rsidRoot w:val="00636149"/>
    <w:rsid w:val="0000185A"/>
    <w:rsid w:val="00001BC2"/>
    <w:rsid w:val="00002354"/>
    <w:rsid w:val="000023E2"/>
    <w:rsid w:val="00002AAD"/>
    <w:rsid w:val="00003493"/>
    <w:rsid w:val="00003C0D"/>
    <w:rsid w:val="00003C41"/>
    <w:rsid w:val="00003DB3"/>
    <w:rsid w:val="00003F8D"/>
    <w:rsid w:val="00007C8D"/>
    <w:rsid w:val="0001010B"/>
    <w:rsid w:val="00011A89"/>
    <w:rsid w:val="000139D3"/>
    <w:rsid w:val="000155DF"/>
    <w:rsid w:val="00017BFA"/>
    <w:rsid w:val="00017CC7"/>
    <w:rsid w:val="000201F0"/>
    <w:rsid w:val="00020B86"/>
    <w:rsid w:val="00020F30"/>
    <w:rsid w:val="0002136F"/>
    <w:rsid w:val="00022CC9"/>
    <w:rsid w:val="00023C20"/>
    <w:rsid w:val="00025C22"/>
    <w:rsid w:val="00026A4D"/>
    <w:rsid w:val="00026E46"/>
    <w:rsid w:val="00026E59"/>
    <w:rsid w:val="00031581"/>
    <w:rsid w:val="000318C2"/>
    <w:rsid w:val="00032A94"/>
    <w:rsid w:val="00032D72"/>
    <w:rsid w:val="0003321E"/>
    <w:rsid w:val="0003381A"/>
    <w:rsid w:val="00034164"/>
    <w:rsid w:val="0003469B"/>
    <w:rsid w:val="00034F06"/>
    <w:rsid w:val="000359BD"/>
    <w:rsid w:val="00035DD2"/>
    <w:rsid w:val="000369F7"/>
    <w:rsid w:val="00040486"/>
    <w:rsid w:val="0004055D"/>
    <w:rsid w:val="000408CC"/>
    <w:rsid w:val="00040958"/>
    <w:rsid w:val="00041820"/>
    <w:rsid w:val="00043088"/>
    <w:rsid w:val="000437F5"/>
    <w:rsid w:val="00043B47"/>
    <w:rsid w:val="00043D9B"/>
    <w:rsid w:val="00043E6F"/>
    <w:rsid w:val="000441F1"/>
    <w:rsid w:val="00045CF5"/>
    <w:rsid w:val="00046C2C"/>
    <w:rsid w:val="0005067F"/>
    <w:rsid w:val="00050DA1"/>
    <w:rsid w:val="00051682"/>
    <w:rsid w:val="00052929"/>
    <w:rsid w:val="00052E04"/>
    <w:rsid w:val="000536EA"/>
    <w:rsid w:val="00053877"/>
    <w:rsid w:val="00054263"/>
    <w:rsid w:val="00054810"/>
    <w:rsid w:val="00055141"/>
    <w:rsid w:val="000558BE"/>
    <w:rsid w:val="00055D57"/>
    <w:rsid w:val="000563F6"/>
    <w:rsid w:val="00056469"/>
    <w:rsid w:val="0006144C"/>
    <w:rsid w:val="00061F60"/>
    <w:rsid w:val="00063116"/>
    <w:rsid w:val="00063BEA"/>
    <w:rsid w:val="00063F1F"/>
    <w:rsid w:val="00063F9B"/>
    <w:rsid w:val="000641AE"/>
    <w:rsid w:val="0006450B"/>
    <w:rsid w:val="0006607D"/>
    <w:rsid w:val="00066DAB"/>
    <w:rsid w:val="0006709E"/>
    <w:rsid w:val="000673D1"/>
    <w:rsid w:val="000674E5"/>
    <w:rsid w:val="000701A3"/>
    <w:rsid w:val="000701BA"/>
    <w:rsid w:val="00070AB1"/>
    <w:rsid w:val="00070E5F"/>
    <w:rsid w:val="000716CD"/>
    <w:rsid w:val="00071D12"/>
    <w:rsid w:val="00072056"/>
    <w:rsid w:val="00073324"/>
    <w:rsid w:val="00074998"/>
    <w:rsid w:val="00077D2E"/>
    <w:rsid w:val="00077F0F"/>
    <w:rsid w:val="00077FEB"/>
    <w:rsid w:val="00080157"/>
    <w:rsid w:val="000806D3"/>
    <w:rsid w:val="00082167"/>
    <w:rsid w:val="0008232D"/>
    <w:rsid w:val="00082847"/>
    <w:rsid w:val="000835FF"/>
    <w:rsid w:val="000846CA"/>
    <w:rsid w:val="0008492F"/>
    <w:rsid w:val="00085908"/>
    <w:rsid w:val="000874EC"/>
    <w:rsid w:val="00090CE3"/>
    <w:rsid w:val="0009110F"/>
    <w:rsid w:val="000925B2"/>
    <w:rsid w:val="00092A83"/>
    <w:rsid w:val="00092D31"/>
    <w:rsid w:val="00093235"/>
    <w:rsid w:val="00093CA7"/>
    <w:rsid w:val="00095534"/>
    <w:rsid w:val="00095538"/>
    <w:rsid w:val="00095CA4"/>
    <w:rsid w:val="00097395"/>
    <w:rsid w:val="00097C0C"/>
    <w:rsid w:val="000A05CA"/>
    <w:rsid w:val="000A1BD1"/>
    <w:rsid w:val="000A2A0B"/>
    <w:rsid w:val="000A2DE4"/>
    <w:rsid w:val="000A2F41"/>
    <w:rsid w:val="000A2FEF"/>
    <w:rsid w:val="000A3E4F"/>
    <w:rsid w:val="000A3ECA"/>
    <w:rsid w:val="000A54B8"/>
    <w:rsid w:val="000A5A19"/>
    <w:rsid w:val="000A5B0A"/>
    <w:rsid w:val="000A5F87"/>
    <w:rsid w:val="000B032E"/>
    <w:rsid w:val="000B0358"/>
    <w:rsid w:val="000B178B"/>
    <w:rsid w:val="000B1AD9"/>
    <w:rsid w:val="000B1F95"/>
    <w:rsid w:val="000B230E"/>
    <w:rsid w:val="000B255C"/>
    <w:rsid w:val="000B2645"/>
    <w:rsid w:val="000B2746"/>
    <w:rsid w:val="000B3664"/>
    <w:rsid w:val="000B39EF"/>
    <w:rsid w:val="000B3C13"/>
    <w:rsid w:val="000B452A"/>
    <w:rsid w:val="000B48F6"/>
    <w:rsid w:val="000B4D2F"/>
    <w:rsid w:val="000B53C6"/>
    <w:rsid w:val="000B7AB9"/>
    <w:rsid w:val="000B7DD2"/>
    <w:rsid w:val="000C3070"/>
    <w:rsid w:val="000C397A"/>
    <w:rsid w:val="000C4391"/>
    <w:rsid w:val="000C4728"/>
    <w:rsid w:val="000C4B46"/>
    <w:rsid w:val="000C514F"/>
    <w:rsid w:val="000C51AE"/>
    <w:rsid w:val="000C60A3"/>
    <w:rsid w:val="000C6A66"/>
    <w:rsid w:val="000C6AA6"/>
    <w:rsid w:val="000C719A"/>
    <w:rsid w:val="000D1B58"/>
    <w:rsid w:val="000D1F7C"/>
    <w:rsid w:val="000D29EF"/>
    <w:rsid w:val="000D2DA8"/>
    <w:rsid w:val="000D2F07"/>
    <w:rsid w:val="000D4452"/>
    <w:rsid w:val="000D5191"/>
    <w:rsid w:val="000D55C7"/>
    <w:rsid w:val="000D58B1"/>
    <w:rsid w:val="000D60D6"/>
    <w:rsid w:val="000D65E0"/>
    <w:rsid w:val="000E0744"/>
    <w:rsid w:val="000E076C"/>
    <w:rsid w:val="000E0D1F"/>
    <w:rsid w:val="000E0F02"/>
    <w:rsid w:val="000E16DA"/>
    <w:rsid w:val="000E3A54"/>
    <w:rsid w:val="000E3F56"/>
    <w:rsid w:val="000E4BBF"/>
    <w:rsid w:val="000E5000"/>
    <w:rsid w:val="000E5DFA"/>
    <w:rsid w:val="000E606E"/>
    <w:rsid w:val="000E6605"/>
    <w:rsid w:val="000E6840"/>
    <w:rsid w:val="000E6E4B"/>
    <w:rsid w:val="000F19CA"/>
    <w:rsid w:val="000F3017"/>
    <w:rsid w:val="000F33FF"/>
    <w:rsid w:val="000F3DEE"/>
    <w:rsid w:val="000F41FA"/>
    <w:rsid w:val="000F453B"/>
    <w:rsid w:val="000F45DA"/>
    <w:rsid w:val="000F4A99"/>
    <w:rsid w:val="000F4B90"/>
    <w:rsid w:val="000F50A4"/>
    <w:rsid w:val="000F54A0"/>
    <w:rsid w:val="000F6892"/>
    <w:rsid w:val="000F6BE9"/>
    <w:rsid w:val="000F6FB0"/>
    <w:rsid w:val="000F7729"/>
    <w:rsid w:val="00100A5D"/>
    <w:rsid w:val="00100DA0"/>
    <w:rsid w:val="001019BD"/>
    <w:rsid w:val="00102B56"/>
    <w:rsid w:val="001039CB"/>
    <w:rsid w:val="00103A37"/>
    <w:rsid w:val="00103E5A"/>
    <w:rsid w:val="00104C9C"/>
    <w:rsid w:val="00106E1E"/>
    <w:rsid w:val="00107568"/>
    <w:rsid w:val="0011015B"/>
    <w:rsid w:val="00111355"/>
    <w:rsid w:val="00113E58"/>
    <w:rsid w:val="00114612"/>
    <w:rsid w:val="00115048"/>
    <w:rsid w:val="00115E61"/>
    <w:rsid w:val="001166F2"/>
    <w:rsid w:val="00117C4F"/>
    <w:rsid w:val="00121851"/>
    <w:rsid w:val="00121D29"/>
    <w:rsid w:val="00122BC7"/>
    <w:rsid w:val="00122F60"/>
    <w:rsid w:val="001240EA"/>
    <w:rsid w:val="001241A7"/>
    <w:rsid w:val="001249F3"/>
    <w:rsid w:val="00124F1F"/>
    <w:rsid w:val="0012628D"/>
    <w:rsid w:val="00127B01"/>
    <w:rsid w:val="00127EFA"/>
    <w:rsid w:val="00130579"/>
    <w:rsid w:val="00130DCD"/>
    <w:rsid w:val="0013211E"/>
    <w:rsid w:val="00132F29"/>
    <w:rsid w:val="00133754"/>
    <w:rsid w:val="00133AF4"/>
    <w:rsid w:val="00133B99"/>
    <w:rsid w:val="00133E48"/>
    <w:rsid w:val="001357CD"/>
    <w:rsid w:val="0013594E"/>
    <w:rsid w:val="00135D91"/>
    <w:rsid w:val="00135FC4"/>
    <w:rsid w:val="00135FF2"/>
    <w:rsid w:val="001366FC"/>
    <w:rsid w:val="001367E4"/>
    <w:rsid w:val="001375A1"/>
    <w:rsid w:val="001406D2"/>
    <w:rsid w:val="00140835"/>
    <w:rsid w:val="00141FD2"/>
    <w:rsid w:val="0014202E"/>
    <w:rsid w:val="001439E1"/>
    <w:rsid w:val="00144144"/>
    <w:rsid w:val="001445C0"/>
    <w:rsid w:val="0014463D"/>
    <w:rsid w:val="001448CD"/>
    <w:rsid w:val="00144A94"/>
    <w:rsid w:val="00146E28"/>
    <w:rsid w:val="0014782A"/>
    <w:rsid w:val="00150596"/>
    <w:rsid w:val="00150D77"/>
    <w:rsid w:val="001510FF"/>
    <w:rsid w:val="00151915"/>
    <w:rsid w:val="00151AE5"/>
    <w:rsid w:val="0015240B"/>
    <w:rsid w:val="00153FF4"/>
    <w:rsid w:val="001554E6"/>
    <w:rsid w:val="00155B41"/>
    <w:rsid w:val="00156173"/>
    <w:rsid w:val="00156408"/>
    <w:rsid w:val="001569C8"/>
    <w:rsid w:val="0016047C"/>
    <w:rsid w:val="0016124F"/>
    <w:rsid w:val="00162AAA"/>
    <w:rsid w:val="00163551"/>
    <w:rsid w:val="001642E8"/>
    <w:rsid w:val="0016481F"/>
    <w:rsid w:val="00165165"/>
    <w:rsid w:val="0016570A"/>
    <w:rsid w:val="0016746E"/>
    <w:rsid w:val="001678FD"/>
    <w:rsid w:val="001705F4"/>
    <w:rsid w:val="00170903"/>
    <w:rsid w:val="00170DB3"/>
    <w:rsid w:val="00171274"/>
    <w:rsid w:val="001716FA"/>
    <w:rsid w:val="00171A1B"/>
    <w:rsid w:val="0017296C"/>
    <w:rsid w:val="00172F75"/>
    <w:rsid w:val="00173127"/>
    <w:rsid w:val="00173B5F"/>
    <w:rsid w:val="00174B03"/>
    <w:rsid w:val="0017508A"/>
    <w:rsid w:val="0017570A"/>
    <w:rsid w:val="0017718D"/>
    <w:rsid w:val="001775CE"/>
    <w:rsid w:val="00177BA5"/>
    <w:rsid w:val="001800E8"/>
    <w:rsid w:val="00180FE2"/>
    <w:rsid w:val="001814C0"/>
    <w:rsid w:val="0018270F"/>
    <w:rsid w:val="00182AC6"/>
    <w:rsid w:val="00183158"/>
    <w:rsid w:val="001845E3"/>
    <w:rsid w:val="00185512"/>
    <w:rsid w:val="00185C6F"/>
    <w:rsid w:val="001861CE"/>
    <w:rsid w:val="001877C3"/>
    <w:rsid w:val="00190BAA"/>
    <w:rsid w:val="0019272A"/>
    <w:rsid w:val="001929A0"/>
    <w:rsid w:val="00192D79"/>
    <w:rsid w:val="00192EB0"/>
    <w:rsid w:val="00192F56"/>
    <w:rsid w:val="00193588"/>
    <w:rsid w:val="00193819"/>
    <w:rsid w:val="00193CF1"/>
    <w:rsid w:val="00194728"/>
    <w:rsid w:val="0019609C"/>
    <w:rsid w:val="00196649"/>
    <w:rsid w:val="001969C0"/>
    <w:rsid w:val="00196A86"/>
    <w:rsid w:val="00196A90"/>
    <w:rsid w:val="00197521"/>
    <w:rsid w:val="001977B2"/>
    <w:rsid w:val="001A04BF"/>
    <w:rsid w:val="001A0920"/>
    <w:rsid w:val="001A0BC3"/>
    <w:rsid w:val="001A1658"/>
    <w:rsid w:val="001A310A"/>
    <w:rsid w:val="001A3F1B"/>
    <w:rsid w:val="001A3F7B"/>
    <w:rsid w:val="001A52EF"/>
    <w:rsid w:val="001A5CB0"/>
    <w:rsid w:val="001A5F62"/>
    <w:rsid w:val="001A751D"/>
    <w:rsid w:val="001B1119"/>
    <w:rsid w:val="001B177D"/>
    <w:rsid w:val="001B1B51"/>
    <w:rsid w:val="001B2B1D"/>
    <w:rsid w:val="001B2F20"/>
    <w:rsid w:val="001B4429"/>
    <w:rsid w:val="001B4E74"/>
    <w:rsid w:val="001B54F1"/>
    <w:rsid w:val="001B5651"/>
    <w:rsid w:val="001B5BD0"/>
    <w:rsid w:val="001B75C4"/>
    <w:rsid w:val="001B7989"/>
    <w:rsid w:val="001C1E87"/>
    <w:rsid w:val="001C2BAF"/>
    <w:rsid w:val="001C3091"/>
    <w:rsid w:val="001C3F84"/>
    <w:rsid w:val="001C428D"/>
    <w:rsid w:val="001C5616"/>
    <w:rsid w:val="001C779B"/>
    <w:rsid w:val="001C7AF3"/>
    <w:rsid w:val="001D029B"/>
    <w:rsid w:val="001D0B6E"/>
    <w:rsid w:val="001D0F1B"/>
    <w:rsid w:val="001D2905"/>
    <w:rsid w:val="001D2922"/>
    <w:rsid w:val="001D2EAC"/>
    <w:rsid w:val="001D301C"/>
    <w:rsid w:val="001D4AD6"/>
    <w:rsid w:val="001D5D0C"/>
    <w:rsid w:val="001D66CE"/>
    <w:rsid w:val="001E1B18"/>
    <w:rsid w:val="001E1C6F"/>
    <w:rsid w:val="001E31A5"/>
    <w:rsid w:val="001E3DDB"/>
    <w:rsid w:val="001E42FE"/>
    <w:rsid w:val="001E4510"/>
    <w:rsid w:val="001E4AAD"/>
    <w:rsid w:val="001E4B66"/>
    <w:rsid w:val="001E53F4"/>
    <w:rsid w:val="001E747B"/>
    <w:rsid w:val="001F0CAC"/>
    <w:rsid w:val="001F22A5"/>
    <w:rsid w:val="001F2476"/>
    <w:rsid w:val="001F2F18"/>
    <w:rsid w:val="001F4278"/>
    <w:rsid w:val="001F435E"/>
    <w:rsid w:val="001F4553"/>
    <w:rsid w:val="001F51FE"/>
    <w:rsid w:val="001F542E"/>
    <w:rsid w:val="001F5599"/>
    <w:rsid w:val="001F67EA"/>
    <w:rsid w:val="001F692C"/>
    <w:rsid w:val="001F7305"/>
    <w:rsid w:val="001F751A"/>
    <w:rsid w:val="00200A83"/>
    <w:rsid w:val="00200C27"/>
    <w:rsid w:val="002013D4"/>
    <w:rsid w:val="00201C68"/>
    <w:rsid w:val="00201DEC"/>
    <w:rsid w:val="002020AA"/>
    <w:rsid w:val="00202642"/>
    <w:rsid w:val="00202EDC"/>
    <w:rsid w:val="00203E73"/>
    <w:rsid w:val="00204014"/>
    <w:rsid w:val="00204AE9"/>
    <w:rsid w:val="0020641F"/>
    <w:rsid w:val="00207868"/>
    <w:rsid w:val="00207885"/>
    <w:rsid w:val="00210790"/>
    <w:rsid w:val="00211510"/>
    <w:rsid w:val="0021321C"/>
    <w:rsid w:val="002144B0"/>
    <w:rsid w:val="00215AFA"/>
    <w:rsid w:val="00215E86"/>
    <w:rsid w:val="00216232"/>
    <w:rsid w:val="0021794E"/>
    <w:rsid w:val="00217A47"/>
    <w:rsid w:val="00220F3E"/>
    <w:rsid w:val="002210CC"/>
    <w:rsid w:val="00221FBA"/>
    <w:rsid w:val="00223A7C"/>
    <w:rsid w:val="002241C3"/>
    <w:rsid w:val="002251B4"/>
    <w:rsid w:val="00226883"/>
    <w:rsid w:val="00226A5D"/>
    <w:rsid w:val="00226BCB"/>
    <w:rsid w:val="00226D1B"/>
    <w:rsid w:val="002274E4"/>
    <w:rsid w:val="0022756A"/>
    <w:rsid w:val="00227999"/>
    <w:rsid w:val="002305F8"/>
    <w:rsid w:val="0023070D"/>
    <w:rsid w:val="00230C9E"/>
    <w:rsid w:val="00232AB4"/>
    <w:rsid w:val="002332F3"/>
    <w:rsid w:val="00233763"/>
    <w:rsid w:val="0023379E"/>
    <w:rsid w:val="0023446E"/>
    <w:rsid w:val="00235557"/>
    <w:rsid w:val="002360AD"/>
    <w:rsid w:val="002363AE"/>
    <w:rsid w:val="00237906"/>
    <w:rsid w:val="00237BE8"/>
    <w:rsid w:val="002403D8"/>
    <w:rsid w:val="002404DF"/>
    <w:rsid w:val="00240585"/>
    <w:rsid w:val="002405C1"/>
    <w:rsid w:val="002407C6"/>
    <w:rsid w:val="00240D9A"/>
    <w:rsid w:val="002421C2"/>
    <w:rsid w:val="00243078"/>
    <w:rsid w:val="00243264"/>
    <w:rsid w:val="002445A8"/>
    <w:rsid w:val="00244C14"/>
    <w:rsid w:val="00244D39"/>
    <w:rsid w:val="00244F83"/>
    <w:rsid w:val="0024534C"/>
    <w:rsid w:val="00245653"/>
    <w:rsid w:val="002457A3"/>
    <w:rsid w:val="00245DDD"/>
    <w:rsid w:val="00247211"/>
    <w:rsid w:val="00251470"/>
    <w:rsid w:val="00251697"/>
    <w:rsid w:val="00252043"/>
    <w:rsid w:val="0025284F"/>
    <w:rsid w:val="00252BD1"/>
    <w:rsid w:val="00252D5C"/>
    <w:rsid w:val="00254741"/>
    <w:rsid w:val="00255358"/>
    <w:rsid w:val="0025537D"/>
    <w:rsid w:val="00255866"/>
    <w:rsid w:val="00255AE4"/>
    <w:rsid w:val="002615C9"/>
    <w:rsid w:val="00263D69"/>
    <w:rsid w:val="00264B87"/>
    <w:rsid w:val="002650E5"/>
    <w:rsid w:val="0026604D"/>
    <w:rsid w:val="00266A27"/>
    <w:rsid w:val="00266DF6"/>
    <w:rsid w:val="00267263"/>
    <w:rsid w:val="002712FB"/>
    <w:rsid w:val="00273131"/>
    <w:rsid w:val="00274285"/>
    <w:rsid w:val="002743DF"/>
    <w:rsid w:val="00275C2E"/>
    <w:rsid w:val="002776D2"/>
    <w:rsid w:val="002778FE"/>
    <w:rsid w:val="002827F0"/>
    <w:rsid w:val="00282B67"/>
    <w:rsid w:val="00282F17"/>
    <w:rsid w:val="002834F9"/>
    <w:rsid w:val="00283E28"/>
    <w:rsid w:val="00284251"/>
    <w:rsid w:val="002848B0"/>
    <w:rsid w:val="00284B07"/>
    <w:rsid w:val="00285EB8"/>
    <w:rsid w:val="00286005"/>
    <w:rsid w:val="00287AF7"/>
    <w:rsid w:val="002903EE"/>
    <w:rsid w:val="00290E1E"/>
    <w:rsid w:val="00292618"/>
    <w:rsid w:val="00294521"/>
    <w:rsid w:val="0029471B"/>
    <w:rsid w:val="00295336"/>
    <w:rsid w:val="0029604C"/>
    <w:rsid w:val="00297272"/>
    <w:rsid w:val="002A0116"/>
    <w:rsid w:val="002A1C7C"/>
    <w:rsid w:val="002A21F6"/>
    <w:rsid w:val="002A2EA7"/>
    <w:rsid w:val="002A2F99"/>
    <w:rsid w:val="002A31EA"/>
    <w:rsid w:val="002A3752"/>
    <w:rsid w:val="002A3BAB"/>
    <w:rsid w:val="002A488E"/>
    <w:rsid w:val="002A4E60"/>
    <w:rsid w:val="002A4FB2"/>
    <w:rsid w:val="002A68FB"/>
    <w:rsid w:val="002B1A4B"/>
    <w:rsid w:val="002B1D32"/>
    <w:rsid w:val="002B2C33"/>
    <w:rsid w:val="002B48D0"/>
    <w:rsid w:val="002B5003"/>
    <w:rsid w:val="002B5139"/>
    <w:rsid w:val="002B58D2"/>
    <w:rsid w:val="002B62F4"/>
    <w:rsid w:val="002B635F"/>
    <w:rsid w:val="002B6677"/>
    <w:rsid w:val="002B6E9D"/>
    <w:rsid w:val="002B753D"/>
    <w:rsid w:val="002C35CF"/>
    <w:rsid w:val="002C36B3"/>
    <w:rsid w:val="002C43D8"/>
    <w:rsid w:val="002C44DD"/>
    <w:rsid w:val="002C53B2"/>
    <w:rsid w:val="002C53BC"/>
    <w:rsid w:val="002C5B4B"/>
    <w:rsid w:val="002C5E8C"/>
    <w:rsid w:val="002C702E"/>
    <w:rsid w:val="002C7B70"/>
    <w:rsid w:val="002D0844"/>
    <w:rsid w:val="002D1CBE"/>
    <w:rsid w:val="002D1F8B"/>
    <w:rsid w:val="002D21A9"/>
    <w:rsid w:val="002D2387"/>
    <w:rsid w:val="002D2C3A"/>
    <w:rsid w:val="002D3F7F"/>
    <w:rsid w:val="002D44E9"/>
    <w:rsid w:val="002D4688"/>
    <w:rsid w:val="002D4CAD"/>
    <w:rsid w:val="002D51BD"/>
    <w:rsid w:val="002D6708"/>
    <w:rsid w:val="002D68FF"/>
    <w:rsid w:val="002E0B47"/>
    <w:rsid w:val="002E149B"/>
    <w:rsid w:val="002E15C9"/>
    <w:rsid w:val="002E2023"/>
    <w:rsid w:val="002E2075"/>
    <w:rsid w:val="002E2A86"/>
    <w:rsid w:val="002E2A91"/>
    <w:rsid w:val="002E460A"/>
    <w:rsid w:val="002E47C9"/>
    <w:rsid w:val="002E58C6"/>
    <w:rsid w:val="002E62AD"/>
    <w:rsid w:val="002E6AB4"/>
    <w:rsid w:val="002E7CDF"/>
    <w:rsid w:val="002F0382"/>
    <w:rsid w:val="002F0978"/>
    <w:rsid w:val="002F1B2E"/>
    <w:rsid w:val="002F1C19"/>
    <w:rsid w:val="002F22A7"/>
    <w:rsid w:val="002F364B"/>
    <w:rsid w:val="002F4388"/>
    <w:rsid w:val="002F599B"/>
    <w:rsid w:val="002F629B"/>
    <w:rsid w:val="002F6E59"/>
    <w:rsid w:val="002F77F2"/>
    <w:rsid w:val="003007AC"/>
    <w:rsid w:val="00300BB6"/>
    <w:rsid w:val="0030104F"/>
    <w:rsid w:val="00302608"/>
    <w:rsid w:val="0030278C"/>
    <w:rsid w:val="00303C02"/>
    <w:rsid w:val="00303DC4"/>
    <w:rsid w:val="00304D04"/>
    <w:rsid w:val="00305EF9"/>
    <w:rsid w:val="00310269"/>
    <w:rsid w:val="0031042B"/>
    <w:rsid w:val="003121CF"/>
    <w:rsid w:val="00312F1A"/>
    <w:rsid w:val="00313C3D"/>
    <w:rsid w:val="003143D7"/>
    <w:rsid w:val="00314724"/>
    <w:rsid w:val="00315E18"/>
    <w:rsid w:val="0031610A"/>
    <w:rsid w:val="003168F1"/>
    <w:rsid w:val="00320870"/>
    <w:rsid w:val="00321248"/>
    <w:rsid w:val="00321C8E"/>
    <w:rsid w:val="003221AF"/>
    <w:rsid w:val="00322FD7"/>
    <w:rsid w:val="003236B9"/>
    <w:rsid w:val="0032408A"/>
    <w:rsid w:val="003240D6"/>
    <w:rsid w:val="0032457F"/>
    <w:rsid w:val="00325199"/>
    <w:rsid w:val="0032525D"/>
    <w:rsid w:val="00325754"/>
    <w:rsid w:val="0032637F"/>
    <w:rsid w:val="00326BFD"/>
    <w:rsid w:val="00330C3D"/>
    <w:rsid w:val="00331F80"/>
    <w:rsid w:val="00332167"/>
    <w:rsid w:val="00332394"/>
    <w:rsid w:val="003328C7"/>
    <w:rsid w:val="00332E29"/>
    <w:rsid w:val="0033352A"/>
    <w:rsid w:val="003354FB"/>
    <w:rsid w:val="00337A58"/>
    <w:rsid w:val="00340011"/>
    <w:rsid w:val="00340166"/>
    <w:rsid w:val="0034096B"/>
    <w:rsid w:val="00341119"/>
    <w:rsid w:val="00342519"/>
    <w:rsid w:val="00342832"/>
    <w:rsid w:val="00342B88"/>
    <w:rsid w:val="00343CBD"/>
    <w:rsid w:val="003442C0"/>
    <w:rsid w:val="00344C08"/>
    <w:rsid w:val="0034509C"/>
    <w:rsid w:val="0034664C"/>
    <w:rsid w:val="0034671F"/>
    <w:rsid w:val="003503E8"/>
    <w:rsid w:val="003505CE"/>
    <w:rsid w:val="003525BD"/>
    <w:rsid w:val="00353B4B"/>
    <w:rsid w:val="00353DED"/>
    <w:rsid w:val="00354981"/>
    <w:rsid w:val="00354CC8"/>
    <w:rsid w:val="00354DE1"/>
    <w:rsid w:val="00354FF8"/>
    <w:rsid w:val="00355A78"/>
    <w:rsid w:val="00355CDD"/>
    <w:rsid w:val="00357855"/>
    <w:rsid w:val="0036259B"/>
    <w:rsid w:val="003627E2"/>
    <w:rsid w:val="00362A78"/>
    <w:rsid w:val="00365689"/>
    <w:rsid w:val="00366325"/>
    <w:rsid w:val="00367763"/>
    <w:rsid w:val="003678F3"/>
    <w:rsid w:val="003678FD"/>
    <w:rsid w:val="003708F4"/>
    <w:rsid w:val="00373C58"/>
    <w:rsid w:val="0037412B"/>
    <w:rsid w:val="00374807"/>
    <w:rsid w:val="00374873"/>
    <w:rsid w:val="00374962"/>
    <w:rsid w:val="00376380"/>
    <w:rsid w:val="003766C5"/>
    <w:rsid w:val="003775D9"/>
    <w:rsid w:val="0037785D"/>
    <w:rsid w:val="00377DEF"/>
    <w:rsid w:val="0038160B"/>
    <w:rsid w:val="003823B6"/>
    <w:rsid w:val="0038265F"/>
    <w:rsid w:val="00382998"/>
    <w:rsid w:val="0038557B"/>
    <w:rsid w:val="00385CEA"/>
    <w:rsid w:val="00386D0B"/>
    <w:rsid w:val="0038772F"/>
    <w:rsid w:val="00387A8B"/>
    <w:rsid w:val="0039079F"/>
    <w:rsid w:val="00390A6C"/>
    <w:rsid w:val="003917FC"/>
    <w:rsid w:val="003923DA"/>
    <w:rsid w:val="0039337E"/>
    <w:rsid w:val="00393A67"/>
    <w:rsid w:val="00394510"/>
    <w:rsid w:val="0039468E"/>
    <w:rsid w:val="00394CFF"/>
    <w:rsid w:val="00394FB9"/>
    <w:rsid w:val="00396F66"/>
    <w:rsid w:val="003A02FC"/>
    <w:rsid w:val="003A118E"/>
    <w:rsid w:val="003A12E0"/>
    <w:rsid w:val="003A1B98"/>
    <w:rsid w:val="003A32A9"/>
    <w:rsid w:val="003A3AE8"/>
    <w:rsid w:val="003A3F3B"/>
    <w:rsid w:val="003A5565"/>
    <w:rsid w:val="003A6D98"/>
    <w:rsid w:val="003A7380"/>
    <w:rsid w:val="003B11FE"/>
    <w:rsid w:val="003B1AE2"/>
    <w:rsid w:val="003B2009"/>
    <w:rsid w:val="003B30FD"/>
    <w:rsid w:val="003B339B"/>
    <w:rsid w:val="003B3BD7"/>
    <w:rsid w:val="003B4E3B"/>
    <w:rsid w:val="003B5442"/>
    <w:rsid w:val="003B5E96"/>
    <w:rsid w:val="003B6391"/>
    <w:rsid w:val="003B6495"/>
    <w:rsid w:val="003B6C97"/>
    <w:rsid w:val="003B72A9"/>
    <w:rsid w:val="003C0671"/>
    <w:rsid w:val="003C1381"/>
    <w:rsid w:val="003C30BD"/>
    <w:rsid w:val="003C39A6"/>
    <w:rsid w:val="003C4312"/>
    <w:rsid w:val="003C44A7"/>
    <w:rsid w:val="003C4586"/>
    <w:rsid w:val="003C4A11"/>
    <w:rsid w:val="003C6CC7"/>
    <w:rsid w:val="003C7190"/>
    <w:rsid w:val="003C7A6A"/>
    <w:rsid w:val="003D049D"/>
    <w:rsid w:val="003D1BAD"/>
    <w:rsid w:val="003D38C7"/>
    <w:rsid w:val="003D404A"/>
    <w:rsid w:val="003D432B"/>
    <w:rsid w:val="003D43D6"/>
    <w:rsid w:val="003D4ABF"/>
    <w:rsid w:val="003D5D7E"/>
    <w:rsid w:val="003D5E37"/>
    <w:rsid w:val="003D6D3A"/>
    <w:rsid w:val="003D7ACC"/>
    <w:rsid w:val="003E00CB"/>
    <w:rsid w:val="003E11D7"/>
    <w:rsid w:val="003E17A0"/>
    <w:rsid w:val="003E2A51"/>
    <w:rsid w:val="003E43BD"/>
    <w:rsid w:val="003E5A49"/>
    <w:rsid w:val="003E5B99"/>
    <w:rsid w:val="003E658C"/>
    <w:rsid w:val="003E69C3"/>
    <w:rsid w:val="003E6FE6"/>
    <w:rsid w:val="003E7395"/>
    <w:rsid w:val="003E7464"/>
    <w:rsid w:val="003E750F"/>
    <w:rsid w:val="003E7C58"/>
    <w:rsid w:val="003E7DD3"/>
    <w:rsid w:val="003F024A"/>
    <w:rsid w:val="003F0273"/>
    <w:rsid w:val="003F04A1"/>
    <w:rsid w:val="003F055C"/>
    <w:rsid w:val="003F2BB7"/>
    <w:rsid w:val="003F3AEC"/>
    <w:rsid w:val="003F483B"/>
    <w:rsid w:val="003F4FC7"/>
    <w:rsid w:val="003F6974"/>
    <w:rsid w:val="003F79AB"/>
    <w:rsid w:val="004000B5"/>
    <w:rsid w:val="0040078B"/>
    <w:rsid w:val="00400ACF"/>
    <w:rsid w:val="00401B5C"/>
    <w:rsid w:val="00401F1E"/>
    <w:rsid w:val="0040340E"/>
    <w:rsid w:val="004037B5"/>
    <w:rsid w:val="004037C0"/>
    <w:rsid w:val="00404704"/>
    <w:rsid w:val="0040540A"/>
    <w:rsid w:val="00405617"/>
    <w:rsid w:val="004061D8"/>
    <w:rsid w:val="00406D91"/>
    <w:rsid w:val="00410713"/>
    <w:rsid w:val="0041244E"/>
    <w:rsid w:val="0041275E"/>
    <w:rsid w:val="00413205"/>
    <w:rsid w:val="00413FF2"/>
    <w:rsid w:val="004141D3"/>
    <w:rsid w:val="004151DD"/>
    <w:rsid w:val="0041587B"/>
    <w:rsid w:val="00415960"/>
    <w:rsid w:val="00415F3A"/>
    <w:rsid w:val="004169A3"/>
    <w:rsid w:val="0041707A"/>
    <w:rsid w:val="004171D0"/>
    <w:rsid w:val="004174B2"/>
    <w:rsid w:val="00417839"/>
    <w:rsid w:val="004179A6"/>
    <w:rsid w:val="0042004F"/>
    <w:rsid w:val="00420853"/>
    <w:rsid w:val="004210D5"/>
    <w:rsid w:val="00421A0C"/>
    <w:rsid w:val="00422EB9"/>
    <w:rsid w:val="00423134"/>
    <w:rsid w:val="004248BE"/>
    <w:rsid w:val="004251A3"/>
    <w:rsid w:val="004254F2"/>
    <w:rsid w:val="00426218"/>
    <w:rsid w:val="0042638E"/>
    <w:rsid w:val="004275B5"/>
    <w:rsid w:val="00430F4F"/>
    <w:rsid w:val="00431BD1"/>
    <w:rsid w:val="004321DD"/>
    <w:rsid w:val="00432424"/>
    <w:rsid w:val="00432D2F"/>
    <w:rsid w:val="004343F7"/>
    <w:rsid w:val="004353E7"/>
    <w:rsid w:val="004356E5"/>
    <w:rsid w:val="00435A54"/>
    <w:rsid w:val="0043757E"/>
    <w:rsid w:val="00440539"/>
    <w:rsid w:val="00440DC8"/>
    <w:rsid w:val="0044391E"/>
    <w:rsid w:val="00443B1A"/>
    <w:rsid w:val="00443C35"/>
    <w:rsid w:val="00443D88"/>
    <w:rsid w:val="0044470A"/>
    <w:rsid w:val="00444D67"/>
    <w:rsid w:val="00444F8E"/>
    <w:rsid w:val="004453BA"/>
    <w:rsid w:val="00447CBF"/>
    <w:rsid w:val="00450239"/>
    <w:rsid w:val="00450340"/>
    <w:rsid w:val="00450F74"/>
    <w:rsid w:val="0045183C"/>
    <w:rsid w:val="00451884"/>
    <w:rsid w:val="00451E9A"/>
    <w:rsid w:val="00451F77"/>
    <w:rsid w:val="0045360B"/>
    <w:rsid w:val="00454131"/>
    <w:rsid w:val="004550C1"/>
    <w:rsid w:val="00456997"/>
    <w:rsid w:val="004579F8"/>
    <w:rsid w:val="00457D5E"/>
    <w:rsid w:val="004601D2"/>
    <w:rsid w:val="00460ABD"/>
    <w:rsid w:val="00460E10"/>
    <w:rsid w:val="004617F4"/>
    <w:rsid w:val="004639BB"/>
    <w:rsid w:val="00463EA0"/>
    <w:rsid w:val="0046548F"/>
    <w:rsid w:val="0046665E"/>
    <w:rsid w:val="00467428"/>
    <w:rsid w:val="0046776C"/>
    <w:rsid w:val="0047016A"/>
    <w:rsid w:val="004705F7"/>
    <w:rsid w:val="004706D4"/>
    <w:rsid w:val="004712F9"/>
    <w:rsid w:val="00471480"/>
    <w:rsid w:val="00472292"/>
    <w:rsid w:val="00472E03"/>
    <w:rsid w:val="00473473"/>
    <w:rsid w:val="00473821"/>
    <w:rsid w:val="0047398E"/>
    <w:rsid w:val="0047420A"/>
    <w:rsid w:val="00476B7D"/>
    <w:rsid w:val="0048014E"/>
    <w:rsid w:val="0048079B"/>
    <w:rsid w:val="0048091F"/>
    <w:rsid w:val="004829B9"/>
    <w:rsid w:val="00483461"/>
    <w:rsid w:val="00483C4F"/>
    <w:rsid w:val="00484837"/>
    <w:rsid w:val="004857B3"/>
    <w:rsid w:val="00485927"/>
    <w:rsid w:val="00485939"/>
    <w:rsid w:val="00486FBB"/>
    <w:rsid w:val="00487827"/>
    <w:rsid w:val="00487A6B"/>
    <w:rsid w:val="00487ED7"/>
    <w:rsid w:val="004905B2"/>
    <w:rsid w:val="00492CB3"/>
    <w:rsid w:val="004A025C"/>
    <w:rsid w:val="004A04B9"/>
    <w:rsid w:val="004A107C"/>
    <w:rsid w:val="004A1B6E"/>
    <w:rsid w:val="004A2974"/>
    <w:rsid w:val="004A35F5"/>
    <w:rsid w:val="004A411D"/>
    <w:rsid w:val="004A46A0"/>
    <w:rsid w:val="004A4917"/>
    <w:rsid w:val="004A5DDB"/>
    <w:rsid w:val="004A601B"/>
    <w:rsid w:val="004A6E71"/>
    <w:rsid w:val="004A7A10"/>
    <w:rsid w:val="004B00C7"/>
    <w:rsid w:val="004B6266"/>
    <w:rsid w:val="004B665C"/>
    <w:rsid w:val="004B7154"/>
    <w:rsid w:val="004B723D"/>
    <w:rsid w:val="004C1260"/>
    <w:rsid w:val="004C2605"/>
    <w:rsid w:val="004C3342"/>
    <w:rsid w:val="004C3902"/>
    <w:rsid w:val="004C6D0B"/>
    <w:rsid w:val="004D086C"/>
    <w:rsid w:val="004D0896"/>
    <w:rsid w:val="004D15D9"/>
    <w:rsid w:val="004D23C0"/>
    <w:rsid w:val="004D26D2"/>
    <w:rsid w:val="004D278B"/>
    <w:rsid w:val="004D30EC"/>
    <w:rsid w:val="004D5219"/>
    <w:rsid w:val="004D6D5D"/>
    <w:rsid w:val="004D6E4B"/>
    <w:rsid w:val="004D77C5"/>
    <w:rsid w:val="004D798B"/>
    <w:rsid w:val="004D7B01"/>
    <w:rsid w:val="004E0322"/>
    <w:rsid w:val="004E07F5"/>
    <w:rsid w:val="004E0972"/>
    <w:rsid w:val="004E1510"/>
    <w:rsid w:val="004E1BA7"/>
    <w:rsid w:val="004E3DAF"/>
    <w:rsid w:val="004E3DEC"/>
    <w:rsid w:val="004E3EA9"/>
    <w:rsid w:val="004E4F79"/>
    <w:rsid w:val="004E52D5"/>
    <w:rsid w:val="004F1A9B"/>
    <w:rsid w:val="004F2B3B"/>
    <w:rsid w:val="004F33F9"/>
    <w:rsid w:val="004F50EA"/>
    <w:rsid w:val="004F547A"/>
    <w:rsid w:val="004F5730"/>
    <w:rsid w:val="004F5E16"/>
    <w:rsid w:val="004F71F0"/>
    <w:rsid w:val="00500BA7"/>
    <w:rsid w:val="005025E7"/>
    <w:rsid w:val="00502BC2"/>
    <w:rsid w:val="00502C25"/>
    <w:rsid w:val="00504202"/>
    <w:rsid w:val="00504BF1"/>
    <w:rsid w:val="00504C49"/>
    <w:rsid w:val="00505361"/>
    <w:rsid w:val="005063FF"/>
    <w:rsid w:val="005065EB"/>
    <w:rsid w:val="0050670A"/>
    <w:rsid w:val="0050692D"/>
    <w:rsid w:val="00507500"/>
    <w:rsid w:val="00507A41"/>
    <w:rsid w:val="00511232"/>
    <w:rsid w:val="005113E1"/>
    <w:rsid w:val="00511567"/>
    <w:rsid w:val="00511EE5"/>
    <w:rsid w:val="00512786"/>
    <w:rsid w:val="00512893"/>
    <w:rsid w:val="00512B5E"/>
    <w:rsid w:val="0051350E"/>
    <w:rsid w:val="00515C44"/>
    <w:rsid w:val="00515C64"/>
    <w:rsid w:val="00515E2B"/>
    <w:rsid w:val="00515E91"/>
    <w:rsid w:val="005168FA"/>
    <w:rsid w:val="00516D58"/>
    <w:rsid w:val="005173CF"/>
    <w:rsid w:val="0051783D"/>
    <w:rsid w:val="00517CD0"/>
    <w:rsid w:val="00517D63"/>
    <w:rsid w:val="00517EF9"/>
    <w:rsid w:val="00521C72"/>
    <w:rsid w:val="0052225C"/>
    <w:rsid w:val="00522385"/>
    <w:rsid w:val="00522635"/>
    <w:rsid w:val="00522950"/>
    <w:rsid w:val="0052343B"/>
    <w:rsid w:val="00524EB8"/>
    <w:rsid w:val="005268E6"/>
    <w:rsid w:val="00530D70"/>
    <w:rsid w:val="00532899"/>
    <w:rsid w:val="00532C1D"/>
    <w:rsid w:val="00532C70"/>
    <w:rsid w:val="00533256"/>
    <w:rsid w:val="00534D8F"/>
    <w:rsid w:val="00535CD3"/>
    <w:rsid w:val="00536DD1"/>
    <w:rsid w:val="005376F1"/>
    <w:rsid w:val="005403E0"/>
    <w:rsid w:val="00540944"/>
    <w:rsid w:val="00540D80"/>
    <w:rsid w:val="00542BF6"/>
    <w:rsid w:val="00542EFF"/>
    <w:rsid w:val="0054383E"/>
    <w:rsid w:val="00544BE7"/>
    <w:rsid w:val="00546041"/>
    <w:rsid w:val="005468EA"/>
    <w:rsid w:val="0054713C"/>
    <w:rsid w:val="00547D22"/>
    <w:rsid w:val="005520E2"/>
    <w:rsid w:val="00553238"/>
    <w:rsid w:val="005537DD"/>
    <w:rsid w:val="00554560"/>
    <w:rsid w:val="00554B54"/>
    <w:rsid w:val="00556020"/>
    <w:rsid w:val="005562EA"/>
    <w:rsid w:val="0055758C"/>
    <w:rsid w:val="00560137"/>
    <w:rsid w:val="005603EF"/>
    <w:rsid w:val="00560E75"/>
    <w:rsid w:val="00561B6C"/>
    <w:rsid w:val="00563E0B"/>
    <w:rsid w:val="00565EBA"/>
    <w:rsid w:val="00566407"/>
    <w:rsid w:val="005667E1"/>
    <w:rsid w:val="0056727F"/>
    <w:rsid w:val="005707B2"/>
    <w:rsid w:val="00570C80"/>
    <w:rsid w:val="00572DD8"/>
    <w:rsid w:val="00573402"/>
    <w:rsid w:val="00575F1F"/>
    <w:rsid w:val="0057784C"/>
    <w:rsid w:val="005814AB"/>
    <w:rsid w:val="00581948"/>
    <w:rsid w:val="00582F0D"/>
    <w:rsid w:val="005835DB"/>
    <w:rsid w:val="0058373E"/>
    <w:rsid w:val="00583B5B"/>
    <w:rsid w:val="00583C20"/>
    <w:rsid w:val="005846E1"/>
    <w:rsid w:val="00584D22"/>
    <w:rsid w:val="00584FAD"/>
    <w:rsid w:val="00586367"/>
    <w:rsid w:val="005865F8"/>
    <w:rsid w:val="005870CE"/>
    <w:rsid w:val="00587611"/>
    <w:rsid w:val="0058791D"/>
    <w:rsid w:val="00587F54"/>
    <w:rsid w:val="00590304"/>
    <w:rsid w:val="00590B69"/>
    <w:rsid w:val="00590C3E"/>
    <w:rsid w:val="00590EB7"/>
    <w:rsid w:val="0059293E"/>
    <w:rsid w:val="00592F80"/>
    <w:rsid w:val="005931EB"/>
    <w:rsid w:val="00593896"/>
    <w:rsid w:val="00593F5B"/>
    <w:rsid w:val="0059407A"/>
    <w:rsid w:val="00594A42"/>
    <w:rsid w:val="00595910"/>
    <w:rsid w:val="0059658C"/>
    <w:rsid w:val="00596F27"/>
    <w:rsid w:val="005A12FF"/>
    <w:rsid w:val="005A19B2"/>
    <w:rsid w:val="005A20B8"/>
    <w:rsid w:val="005A33C2"/>
    <w:rsid w:val="005A6B90"/>
    <w:rsid w:val="005A708F"/>
    <w:rsid w:val="005A74A9"/>
    <w:rsid w:val="005A757E"/>
    <w:rsid w:val="005B0765"/>
    <w:rsid w:val="005B0889"/>
    <w:rsid w:val="005B2632"/>
    <w:rsid w:val="005B268F"/>
    <w:rsid w:val="005B2744"/>
    <w:rsid w:val="005B2B10"/>
    <w:rsid w:val="005B42DF"/>
    <w:rsid w:val="005B43D4"/>
    <w:rsid w:val="005B43DE"/>
    <w:rsid w:val="005B4AE8"/>
    <w:rsid w:val="005B4B7B"/>
    <w:rsid w:val="005B6BEC"/>
    <w:rsid w:val="005B76AD"/>
    <w:rsid w:val="005C0527"/>
    <w:rsid w:val="005C06D7"/>
    <w:rsid w:val="005C17D2"/>
    <w:rsid w:val="005C1D9C"/>
    <w:rsid w:val="005C2841"/>
    <w:rsid w:val="005C2EFB"/>
    <w:rsid w:val="005C32E8"/>
    <w:rsid w:val="005C4E94"/>
    <w:rsid w:val="005C6530"/>
    <w:rsid w:val="005D143E"/>
    <w:rsid w:val="005D1F4C"/>
    <w:rsid w:val="005D32C8"/>
    <w:rsid w:val="005D37ED"/>
    <w:rsid w:val="005D41FC"/>
    <w:rsid w:val="005D44AB"/>
    <w:rsid w:val="005D49A0"/>
    <w:rsid w:val="005D4C2C"/>
    <w:rsid w:val="005D4D8B"/>
    <w:rsid w:val="005D5754"/>
    <w:rsid w:val="005D588E"/>
    <w:rsid w:val="005D58DC"/>
    <w:rsid w:val="005D6118"/>
    <w:rsid w:val="005D7A42"/>
    <w:rsid w:val="005D7AB6"/>
    <w:rsid w:val="005D7DDF"/>
    <w:rsid w:val="005E1185"/>
    <w:rsid w:val="005E11CA"/>
    <w:rsid w:val="005E17C6"/>
    <w:rsid w:val="005E19EA"/>
    <w:rsid w:val="005E24BA"/>
    <w:rsid w:val="005E28D0"/>
    <w:rsid w:val="005E306D"/>
    <w:rsid w:val="005E3654"/>
    <w:rsid w:val="005E41FF"/>
    <w:rsid w:val="005E48E3"/>
    <w:rsid w:val="005E7951"/>
    <w:rsid w:val="005F0576"/>
    <w:rsid w:val="005F2395"/>
    <w:rsid w:val="005F2994"/>
    <w:rsid w:val="005F3C19"/>
    <w:rsid w:val="005F3C3A"/>
    <w:rsid w:val="005F4C2A"/>
    <w:rsid w:val="00600C0C"/>
    <w:rsid w:val="00600F11"/>
    <w:rsid w:val="00601374"/>
    <w:rsid w:val="006013BE"/>
    <w:rsid w:val="006015CA"/>
    <w:rsid w:val="006051C2"/>
    <w:rsid w:val="00605C2F"/>
    <w:rsid w:val="006068FC"/>
    <w:rsid w:val="00606BE0"/>
    <w:rsid w:val="00606D51"/>
    <w:rsid w:val="006105A0"/>
    <w:rsid w:val="00610C7B"/>
    <w:rsid w:val="006113EB"/>
    <w:rsid w:val="00611F90"/>
    <w:rsid w:val="006136BA"/>
    <w:rsid w:val="00614516"/>
    <w:rsid w:val="006147CA"/>
    <w:rsid w:val="006161AB"/>
    <w:rsid w:val="006168EA"/>
    <w:rsid w:val="006169FC"/>
    <w:rsid w:val="006174A1"/>
    <w:rsid w:val="00620B29"/>
    <w:rsid w:val="00621481"/>
    <w:rsid w:val="006216AB"/>
    <w:rsid w:val="006216AE"/>
    <w:rsid w:val="00621902"/>
    <w:rsid w:val="00621B6A"/>
    <w:rsid w:val="006222B1"/>
    <w:rsid w:val="006225FB"/>
    <w:rsid w:val="0062287B"/>
    <w:rsid w:val="006234D5"/>
    <w:rsid w:val="006242A1"/>
    <w:rsid w:val="00624E2A"/>
    <w:rsid w:val="006255B7"/>
    <w:rsid w:val="00626984"/>
    <w:rsid w:val="006277C6"/>
    <w:rsid w:val="006301CE"/>
    <w:rsid w:val="00631331"/>
    <w:rsid w:val="006316B2"/>
    <w:rsid w:val="006322F7"/>
    <w:rsid w:val="00632596"/>
    <w:rsid w:val="00633DA6"/>
    <w:rsid w:val="00634715"/>
    <w:rsid w:val="00634F72"/>
    <w:rsid w:val="00635408"/>
    <w:rsid w:val="00635672"/>
    <w:rsid w:val="00636149"/>
    <w:rsid w:val="006373F1"/>
    <w:rsid w:val="0064016B"/>
    <w:rsid w:val="006421C9"/>
    <w:rsid w:val="006426A3"/>
    <w:rsid w:val="00643807"/>
    <w:rsid w:val="00643FF6"/>
    <w:rsid w:val="006447F8"/>
    <w:rsid w:val="006448A9"/>
    <w:rsid w:val="006470B5"/>
    <w:rsid w:val="006502A4"/>
    <w:rsid w:val="006532A8"/>
    <w:rsid w:val="00653C8F"/>
    <w:rsid w:val="006540BA"/>
    <w:rsid w:val="0065478C"/>
    <w:rsid w:val="00655EBA"/>
    <w:rsid w:val="00657A3C"/>
    <w:rsid w:val="00657D7D"/>
    <w:rsid w:val="006602CF"/>
    <w:rsid w:val="00662088"/>
    <w:rsid w:val="00662D44"/>
    <w:rsid w:val="00663501"/>
    <w:rsid w:val="006637A5"/>
    <w:rsid w:val="00663E78"/>
    <w:rsid w:val="0066455B"/>
    <w:rsid w:val="00664AD9"/>
    <w:rsid w:val="00664E10"/>
    <w:rsid w:val="00664E32"/>
    <w:rsid w:val="00665550"/>
    <w:rsid w:val="006655C8"/>
    <w:rsid w:val="0066565B"/>
    <w:rsid w:val="006658B1"/>
    <w:rsid w:val="006659B0"/>
    <w:rsid w:val="00666870"/>
    <w:rsid w:val="00667819"/>
    <w:rsid w:val="0067073D"/>
    <w:rsid w:val="00671217"/>
    <w:rsid w:val="006716C2"/>
    <w:rsid w:val="00672934"/>
    <w:rsid w:val="00672988"/>
    <w:rsid w:val="00673CCC"/>
    <w:rsid w:val="00674E6B"/>
    <w:rsid w:val="006759DE"/>
    <w:rsid w:val="0067675B"/>
    <w:rsid w:val="00676B9B"/>
    <w:rsid w:val="0068024E"/>
    <w:rsid w:val="00680AE1"/>
    <w:rsid w:val="00681249"/>
    <w:rsid w:val="006817C1"/>
    <w:rsid w:val="00681C6F"/>
    <w:rsid w:val="00681E3E"/>
    <w:rsid w:val="00683750"/>
    <w:rsid w:val="00683CCA"/>
    <w:rsid w:val="006840A2"/>
    <w:rsid w:val="0068415E"/>
    <w:rsid w:val="006842F4"/>
    <w:rsid w:val="00684CCA"/>
    <w:rsid w:val="006851EA"/>
    <w:rsid w:val="00685530"/>
    <w:rsid w:val="0068624E"/>
    <w:rsid w:val="00686871"/>
    <w:rsid w:val="006875D9"/>
    <w:rsid w:val="00687B89"/>
    <w:rsid w:val="00692DDC"/>
    <w:rsid w:val="00693D1F"/>
    <w:rsid w:val="0069451C"/>
    <w:rsid w:val="00694C54"/>
    <w:rsid w:val="00694DDA"/>
    <w:rsid w:val="006967D8"/>
    <w:rsid w:val="006A0141"/>
    <w:rsid w:val="006A124D"/>
    <w:rsid w:val="006A169E"/>
    <w:rsid w:val="006A1B17"/>
    <w:rsid w:val="006A26DE"/>
    <w:rsid w:val="006A2717"/>
    <w:rsid w:val="006A35BD"/>
    <w:rsid w:val="006A3AA7"/>
    <w:rsid w:val="006A43F0"/>
    <w:rsid w:val="006A4663"/>
    <w:rsid w:val="006A5C8E"/>
    <w:rsid w:val="006A60B5"/>
    <w:rsid w:val="006A68A2"/>
    <w:rsid w:val="006A6C04"/>
    <w:rsid w:val="006A6D8F"/>
    <w:rsid w:val="006A7A8A"/>
    <w:rsid w:val="006B003C"/>
    <w:rsid w:val="006B070C"/>
    <w:rsid w:val="006B0B5B"/>
    <w:rsid w:val="006B105C"/>
    <w:rsid w:val="006B1CCE"/>
    <w:rsid w:val="006B336D"/>
    <w:rsid w:val="006B35BD"/>
    <w:rsid w:val="006B3C80"/>
    <w:rsid w:val="006B4420"/>
    <w:rsid w:val="006B4B62"/>
    <w:rsid w:val="006B5693"/>
    <w:rsid w:val="006B63CD"/>
    <w:rsid w:val="006B72E1"/>
    <w:rsid w:val="006B7586"/>
    <w:rsid w:val="006B7F18"/>
    <w:rsid w:val="006C00CB"/>
    <w:rsid w:val="006C0510"/>
    <w:rsid w:val="006C1402"/>
    <w:rsid w:val="006C20C3"/>
    <w:rsid w:val="006C2517"/>
    <w:rsid w:val="006C2DD7"/>
    <w:rsid w:val="006C4962"/>
    <w:rsid w:val="006C5B2C"/>
    <w:rsid w:val="006C5B59"/>
    <w:rsid w:val="006D0E0B"/>
    <w:rsid w:val="006D123B"/>
    <w:rsid w:val="006D2269"/>
    <w:rsid w:val="006D2496"/>
    <w:rsid w:val="006D3FB7"/>
    <w:rsid w:val="006D4248"/>
    <w:rsid w:val="006D4305"/>
    <w:rsid w:val="006D4747"/>
    <w:rsid w:val="006D4A1C"/>
    <w:rsid w:val="006D5CD0"/>
    <w:rsid w:val="006D630A"/>
    <w:rsid w:val="006D6852"/>
    <w:rsid w:val="006E0A51"/>
    <w:rsid w:val="006E0F2F"/>
    <w:rsid w:val="006E1B18"/>
    <w:rsid w:val="006E30EE"/>
    <w:rsid w:val="006E3863"/>
    <w:rsid w:val="006E41A4"/>
    <w:rsid w:val="006E4530"/>
    <w:rsid w:val="006E4ADF"/>
    <w:rsid w:val="006E59E6"/>
    <w:rsid w:val="006E5A41"/>
    <w:rsid w:val="006E5B8A"/>
    <w:rsid w:val="006E5D41"/>
    <w:rsid w:val="006E63D1"/>
    <w:rsid w:val="006E657E"/>
    <w:rsid w:val="006E6CA8"/>
    <w:rsid w:val="006E7313"/>
    <w:rsid w:val="006E734C"/>
    <w:rsid w:val="006E765D"/>
    <w:rsid w:val="006E787B"/>
    <w:rsid w:val="006F08AC"/>
    <w:rsid w:val="006F1540"/>
    <w:rsid w:val="006F160A"/>
    <w:rsid w:val="006F1B58"/>
    <w:rsid w:val="006F2549"/>
    <w:rsid w:val="006F2A9E"/>
    <w:rsid w:val="006F2F32"/>
    <w:rsid w:val="006F313E"/>
    <w:rsid w:val="006F3173"/>
    <w:rsid w:val="006F3552"/>
    <w:rsid w:val="006F3852"/>
    <w:rsid w:val="006F3DB0"/>
    <w:rsid w:val="006F548D"/>
    <w:rsid w:val="006F54E5"/>
    <w:rsid w:val="006F5B67"/>
    <w:rsid w:val="006F5FDD"/>
    <w:rsid w:val="006F60CF"/>
    <w:rsid w:val="006F6C50"/>
    <w:rsid w:val="006F7F8B"/>
    <w:rsid w:val="0070128C"/>
    <w:rsid w:val="0070174D"/>
    <w:rsid w:val="00701AF2"/>
    <w:rsid w:val="00703D04"/>
    <w:rsid w:val="00704327"/>
    <w:rsid w:val="007047A3"/>
    <w:rsid w:val="00704C1C"/>
    <w:rsid w:val="007052EE"/>
    <w:rsid w:val="00707138"/>
    <w:rsid w:val="0070796F"/>
    <w:rsid w:val="0071162D"/>
    <w:rsid w:val="00711D63"/>
    <w:rsid w:val="00711EB8"/>
    <w:rsid w:val="00712B07"/>
    <w:rsid w:val="00713FD2"/>
    <w:rsid w:val="0071480C"/>
    <w:rsid w:val="00715648"/>
    <w:rsid w:val="00715765"/>
    <w:rsid w:val="00715815"/>
    <w:rsid w:val="00715EA2"/>
    <w:rsid w:val="0071657C"/>
    <w:rsid w:val="007171E7"/>
    <w:rsid w:val="00721C5A"/>
    <w:rsid w:val="00725BF0"/>
    <w:rsid w:val="00725DDB"/>
    <w:rsid w:val="00726BE9"/>
    <w:rsid w:val="0073004B"/>
    <w:rsid w:val="00730C17"/>
    <w:rsid w:val="0073154B"/>
    <w:rsid w:val="00731BFD"/>
    <w:rsid w:val="00731EE2"/>
    <w:rsid w:val="00733038"/>
    <w:rsid w:val="0073317D"/>
    <w:rsid w:val="00733947"/>
    <w:rsid w:val="007343E5"/>
    <w:rsid w:val="00734D46"/>
    <w:rsid w:val="0073574C"/>
    <w:rsid w:val="00735D41"/>
    <w:rsid w:val="007365D2"/>
    <w:rsid w:val="007368A1"/>
    <w:rsid w:val="007368E4"/>
    <w:rsid w:val="007368EF"/>
    <w:rsid w:val="00736EAE"/>
    <w:rsid w:val="00737BFD"/>
    <w:rsid w:val="00737E8B"/>
    <w:rsid w:val="00740706"/>
    <w:rsid w:val="007415CB"/>
    <w:rsid w:val="0074165D"/>
    <w:rsid w:val="00741B4A"/>
    <w:rsid w:val="00742474"/>
    <w:rsid w:val="00742DB8"/>
    <w:rsid w:val="00744230"/>
    <w:rsid w:val="00744BCE"/>
    <w:rsid w:val="00744E46"/>
    <w:rsid w:val="00746F4C"/>
    <w:rsid w:val="007476CF"/>
    <w:rsid w:val="00747A9F"/>
    <w:rsid w:val="00750416"/>
    <w:rsid w:val="0075060E"/>
    <w:rsid w:val="0075115A"/>
    <w:rsid w:val="00751AAD"/>
    <w:rsid w:val="00753D50"/>
    <w:rsid w:val="00753E7C"/>
    <w:rsid w:val="007543A7"/>
    <w:rsid w:val="0075581F"/>
    <w:rsid w:val="00756DCC"/>
    <w:rsid w:val="00757239"/>
    <w:rsid w:val="0075761A"/>
    <w:rsid w:val="00757783"/>
    <w:rsid w:val="0076057D"/>
    <w:rsid w:val="00760B4A"/>
    <w:rsid w:val="00760F4F"/>
    <w:rsid w:val="0076149C"/>
    <w:rsid w:val="00761767"/>
    <w:rsid w:val="0076188D"/>
    <w:rsid w:val="007619C1"/>
    <w:rsid w:val="00762D4A"/>
    <w:rsid w:val="007654D3"/>
    <w:rsid w:val="00767090"/>
    <w:rsid w:val="007672F0"/>
    <w:rsid w:val="00767562"/>
    <w:rsid w:val="007675AF"/>
    <w:rsid w:val="00771942"/>
    <w:rsid w:val="00771B9B"/>
    <w:rsid w:val="00771E9F"/>
    <w:rsid w:val="0077208B"/>
    <w:rsid w:val="00773177"/>
    <w:rsid w:val="00773F1C"/>
    <w:rsid w:val="00774179"/>
    <w:rsid w:val="007749EA"/>
    <w:rsid w:val="00774E14"/>
    <w:rsid w:val="0077550A"/>
    <w:rsid w:val="00775561"/>
    <w:rsid w:val="007756CB"/>
    <w:rsid w:val="007760B0"/>
    <w:rsid w:val="00776A52"/>
    <w:rsid w:val="00777F8A"/>
    <w:rsid w:val="00780CB1"/>
    <w:rsid w:val="0078237E"/>
    <w:rsid w:val="007825B1"/>
    <w:rsid w:val="00782934"/>
    <w:rsid w:val="00783AB4"/>
    <w:rsid w:val="00783F1B"/>
    <w:rsid w:val="00784146"/>
    <w:rsid w:val="00784B9C"/>
    <w:rsid w:val="00784C28"/>
    <w:rsid w:val="00784E0C"/>
    <w:rsid w:val="00785362"/>
    <w:rsid w:val="00786850"/>
    <w:rsid w:val="007868DC"/>
    <w:rsid w:val="00786EB7"/>
    <w:rsid w:val="0078718D"/>
    <w:rsid w:val="0078746F"/>
    <w:rsid w:val="007919CE"/>
    <w:rsid w:val="00791D9D"/>
    <w:rsid w:val="00791F67"/>
    <w:rsid w:val="0079220F"/>
    <w:rsid w:val="00793105"/>
    <w:rsid w:val="00793145"/>
    <w:rsid w:val="0079394E"/>
    <w:rsid w:val="00793B0B"/>
    <w:rsid w:val="00796942"/>
    <w:rsid w:val="00797A18"/>
    <w:rsid w:val="007A04CA"/>
    <w:rsid w:val="007A0964"/>
    <w:rsid w:val="007A2145"/>
    <w:rsid w:val="007A2252"/>
    <w:rsid w:val="007A281F"/>
    <w:rsid w:val="007A3456"/>
    <w:rsid w:val="007A34E7"/>
    <w:rsid w:val="007A35E2"/>
    <w:rsid w:val="007A452C"/>
    <w:rsid w:val="007A56C8"/>
    <w:rsid w:val="007A5E50"/>
    <w:rsid w:val="007A625E"/>
    <w:rsid w:val="007A69CF"/>
    <w:rsid w:val="007B0286"/>
    <w:rsid w:val="007B0A59"/>
    <w:rsid w:val="007B112A"/>
    <w:rsid w:val="007B1B4F"/>
    <w:rsid w:val="007B2F10"/>
    <w:rsid w:val="007B31E5"/>
    <w:rsid w:val="007B36CD"/>
    <w:rsid w:val="007B4C65"/>
    <w:rsid w:val="007B5F8C"/>
    <w:rsid w:val="007B71E5"/>
    <w:rsid w:val="007C0DE6"/>
    <w:rsid w:val="007C0E79"/>
    <w:rsid w:val="007C18C5"/>
    <w:rsid w:val="007C47CE"/>
    <w:rsid w:val="007C4D4A"/>
    <w:rsid w:val="007C5A52"/>
    <w:rsid w:val="007C799F"/>
    <w:rsid w:val="007C7E3B"/>
    <w:rsid w:val="007D043D"/>
    <w:rsid w:val="007D08EE"/>
    <w:rsid w:val="007D0915"/>
    <w:rsid w:val="007D18CA"/>
    <w:rsid w:val="007D4772"/>
    <w:rsid w:val="007D48E6"/>
    <w:rsid w:val="007D4A71"/>
    <w:rsid w:val="007D4F0E"/>
    <w:rsid w:val="007D55C0"/>
    <w:rsid w:val="007D64F5"/>
    <w:rsid w:val="007D6A8A"/>
    <w:rsid w:val="007D6B1E"/>
    <w:rsid w:val="007D6EC0"/>
    <w:rsid w:val="007D74C6"/>
    <w:rsid w:val="007E0380"/>
    <w:rsid w:val="007E06B9"/>
    <w:rsid w:val="007E0B41"/>
    <w:rsid w:val="007E0F6A"/>
    <w:rsid w:val="007E2B9A"/>
    <w:rsid w:val="007E4B9B"/>
    <w:rsid w:val="007E5064"/>
    <w:rsid w:val="007E6491"/>
    <w:rsid w:val="007E6929"/>
    <w:rsid w:val="007E6BDE"/>
    <w:rsid w:val="007E7B52"/>
    <w:rsid w:val="007F1B18"/>
    <w:rsid w:val="007F2867"/>
    <w:rsid w:val="007F2BA7"/>
    <w:rsid w:val="007F40AE"/>
    <w:rsid w:val="007F658B"/>
    <w:rsid w:val="007F780A"/>
    <w:rsid w:val="00802510"/>
    <w:rsid w:val="00802659"/>
    <w:rsid w:val="008031A4"/>
    <w:rsid w:val="00803A38"/>
    <w:rsid w:val="00803E3C"/>
    <w:rsid w:val="008047B0"/>
    <w:rsid w:val="00805C5F"/>
    <w:rsid w:val="00806800"/>
    <w:rsid w:val="0080734E"/>
    <w:rsid w:val="00807743"/>
    <w:rsid w:val="008078A9"/>
    <w:rsid w:val="00807B44"/>
    <w:rsid w:val="00807F08"/>
    <w:rsid w:val="00810FE2"/>
    <w:rsid w:val="00811146"/>
    <w:rsid w:val="00811A41"/>
    <w:rsid w:val="00811DCC"/>
    <w:rsid w:val="00811E0F"/>
    <w:rsid w:val="00812CCA"/>
    <w:rsid w:val="00813468"/>
    <w:rsid w:val="0081353C"/>
    <w:rsid w:val="00814C31"/>
    <w:rsid w:val="00814FC5"/>
    <w:rsid w:val="00815326"/>
    <w:rsid w:val="0081546F"/>
    <w:rsid w:val="00816187"/>
    <w:rsid w:val="00816DD9"/>
    <w:rsid w:val="00817549"/>
    <w:rsid w:val="008176F4"/>
    <w:rsid w:val="00817AD3"/>
    <w:rsid w:val="00820822"/>
    <w:rsid w:val="0082095B"/>
    <w:rsid w:val="00820D39"/>
    <w:rsid w:val="00821764"/>
    <w:rsid w:val="00822278"/>
    <w:rsid w:val="008224E7"/>
    <w:rsid w:val="00822E43"/>
    <w:rsid w:val="00822EA1"/>
    <w:rsid w:val="00823057"/>
    <w:rsid w:val="00823592"/>
    <w:rsid w:val="0082395C"/>
    <w:rsid w:val="0082424A"/>
    <w:rsid w:val="00824B8A"/>
    <w:rsid w:val="008255AD"/>
    <w:rsid w:val="00825848"/>
    <w:rsid w:val="00825954"/>
    <w:rsid w:val="00825FDA"/>
    <w:rsid w:val="008261C5"/>
    <w:rsid w:val="00826920"/>
    <w:rsid w:val="00826AA0"/>
    <w:rsid w:val="00827235"/>
    <w:rsid w:val="00827982"/>
    <w:rsid w:val="00827CF0"/>
    <w:rsid w:val="00827F76"/>
    <w:rsid w:val="0083202F"/>
    <w:rsid w:val="00832641"/>
    <w:rsid w:val="00833A61"/>
    <w:rsid w:val="008357B5"/>
    <w:rsid w:val="00835B87"/>
    <w:rsid w:val="00836824"/>
    <w:rsid w:val="00840482"/>
    <w:rsid w:val="00841CB3"/>
    <w:rsid w:val="0084218E"/>
    <w:rsid w:val="00842BAB"/>
    <w:rsid w:val="00843642"/>
    <w:rsid w:val="00843B4D"/>
    <w:rsid w:val="00845D6C"/>
    <w:rsid w:val="00846BE5"/>
    <w:rsid w:val="0084747D"/>
    <w:rsid w:val="00847970"/>
    <w:rsid w:val="00850058"/>
    <w:rsid w:val="008503B9"/>
    <w:rsid w:val="00851C5C"/>
    <w:rsid w:val="00851F87"/>
    <w:rsid w:val="00852233"/>
    <w:rsid w:val="0085241F"/>
    <w:rsid w:val="008524BC"/>
    <w:rsid w:val="00852F52"/>
    <w:rsid w:val="008543F7"/>
    <w:rsid w:val="00854A99"/>
    <w:rsid w:val="00855258"/>
    <w:rsid w:val="008555B6"/>
    <w:rsid w:val="0085596E"/>
    <w:rsid w:val="00855BF0"/>
    <w:rsid w:val="008560EA"/>
    <w:rsid w:val="008561EB"/>
    <w:rsid w:val="00857996"/>
    <w:rsid w:val="00857D7D"/>
    <w:rsid w:val="00860241"/>
    <w:rsid w:val="00860C0E"/>
    <w:rsid w:val="008616B6"/>
    <w:rsid w:val="008617E9"/>
    <w:rsid w:val="00861B5A"/>
    <w:rsid w:val="0086363D"/>
    <w:rsid w:val="00863E68"/>
    <w:rsid w:val="00864174"/>
    <w:rsid w:val="00864481"/>
    <w:rsid w:val="00865217"/>
    <w:rsid w:val="00867565"/>
    <w:rsid w:val="0086762C"/>
    <w:rsid w:val="00867882"/>
    <w:rsid w:val="00867DA6"/>
    <w:rsid w:val="0087059E"/>
    <w:rsid w:val="00871547"/>
    <w:rsid w:val="00871C4B"/>
    <w:rsid w:val="0087221A"/>
    <w:rsid w:val="00872A90"/>
    <w:rsid w:val="008735D7"/>
    <w:rsid w:val="00873657"/>
    <w:rsid w:val="0087394E"/>
    <w:rsid w:val="00875CC4"/>
    <w:rsid w:val="0087610A"/>
    <w:rsid w:val="00876A0C"/>
    <w:rsid w:val="008774D3"/>
    <w:rsid w:val="008778C6"/>
    <w:rsid w:val="008809FE"/>
    <w:rsid w:val="008813B7"/>
    <w:rsid w:val="00882091"/>
    <w:rsid w:val="008823F4"/>
    <w:rsid w:val="0088327D"/>
    <w:rsid w:val="008846AE"/>
    <w:rsid w:val="00884A33"/>
    <w:rsid w:val="00885593"/>
    <w:rsid w:val="00885A04"/>
    <w:rsid w:val="00885A0C"/>
    <w:rsid w:val="00890206"/>
    <w:rsid w:val="00890580"/>
    <w:rsid w:val="008909E6"/>
    <w:rsid w:val="0089368E"/>
    <w:rsid w:val="008943A3"/>
    <w:rsid w:val="00894593"/>
    <w:rsid w:val="0089478E"/>
    <w:rsid w:val="008952AF"/>
    <w:rsid w:val="00895899"/>
    <w:rsid w:val="00896D52"/>
    <w:rsid w:val="00896EB9"/>
    <w:rsid w:val="008978F0"/>
    <w:rsid w:val="00897DB8"/>
    <w:rsid w:val="008A0113"/>
    <w:rsid w:val="008A0687"/>
    <w:rsid w:val="008A0D6A"/>
    <w:rsid w:val="008A131A"/>
    <w:rsid w:val="008A1480"/>
    <w:rsid w:val="008A1522"/>
    <w:rsid w:val="008A2566"/>
    <w:rsid w:val="008A3881"/>
    <w:rsid w:val="008A445D"/>
    <w:rsid w:val="008A4F70"/>
    <w:rsid w:val="008A6DF3"/>
    <w:rsid w:val="008A6F07"/>
    <w:rsid w:val="008B0B4B"/>
    <w:rsid w:val="008B116A"/>
    <w:rsid w:val="008B349C"/>
    <w:rsid w:val="008B3606"/>
    <w:rsid w:val="008B4406"/>
    <w:rsid w:val="008B4B22"/>
    <w:rsid w:val="008B4C4C"/>
    <w:rsid w:val="008B5272"/>
    <w:rsid w:val="008B7672"/>
    <w:rsid w:val="008B7E00"/>
    <w:rsid w:val="008C02D6"/>
    <w:rsid w:val="008C06F6"/>
    <w:rsid w:val="008C07C6"/>
    <w:rsid w:val="008C0D3D"/>
    <w:rsid w:val="008C1559"/>
    <w:rsid w:val="008C1A7F"/>
    <w:rsid w:val="008C2605"/>
    <w:rsid w:val="008C3E55"/>
    <w:rsid w:val="008C4413"/>
    <w:rsid w:val="008C5663"/>
    <w:rsid w:val="008C5CBD"/>
    <w:rsid w:val="008C767D"/>
    <w:rsid w:val="008C7713"/>
    <w:rsid w:val="008C77CE"/>
    <w:rsid w:val="008C7A0E"/>
    <w:rsid w:val="008D010D"/>
    <w:rsid w:val="008D2150"/>
    <w:rsid w:val="008D2164"/>
    <w:rsid w:val="008D2955"/>
    <w:rsid w:val="008D3A99"/>
    <w:rsid w:val="008D3CD3"/>
    <w:rsid w:val="008D5049"/>
    <w:rsid w:val="008D540D"/>
    <w:rsid w:val="008D6359"/>
    <w:rsid w:val="008D6A03"/>
    <w:rsid w:val="008D7719"/>
    <w:rsid w:val="008E0301"/>
    <w:rsid w:val="008E0545"/>
    <w:rsid w:val="008E10A3"/>
    <w:rsid w:val="008E3DF5"/>
    <w:rsid w:val="008E4437"/>
    <w:rsid w:val="008E58DE"/>
    <w:rsid w:val="008E5B6C"/>
    <w:rsid w:val="008E69F2"/>
    <w:rsid w:val="008E6AD7"/>
    <w:rsid w:val="008F0162"/>
    <w:rsid w:val="008F3006"/>
    <w:rsid w:val="008F4B30"/>
    <w:rsid w:val="008F632A"/>
    <w:rsid w:val="008F6B80"/>
    <w:rsid w:val="008F7598"/>
    <w:rsid w:val="008F7B36"/>
    <w:rsid w:val="009008C1"/>
    <w:rsid w:val="00901085"/>
    <w:rsid w:val="009019A2"/>
    <w:rsid w:val="00901D06"/>
    <w:rsid w:val="00901D63"/>
    <w:rsid w:val="00902638"/>
    <w:rsid w:val="00902B58"/>
    <w:rsid w:val="00904515"/>
    <w:rsid w:val="00904A52"/>
    <w:rsid w:val="009050A6"/>
    <w:rsid w:val="00905422"/>
    <w:rsid w:val="00905A78"/>
    <w:rsid w:val="00905B16"/>
    <w:rsid w:val="00906E1F"/>
    <w:rsid w:val="00906EE7"/>
    <w:rsid w:val="00906FD2"/>
    <w:rsid w:val="00912683"/>
    <w:rsid w:val="00913DB3"/>
    <w:rsid w:val="009140C0"/>
    <w:rsid w:val="009142C1"/>
    <w:rsid w:val="00914409"/>
    <w:rsid w:val="009148D3"/>
    <w:rsid w:val="009157A0"/>
    <w:rsid w:val="00916AF5"/>
    <w:rsid w:val="00916E94"/>
    <w:rsid w:val="0091750E"/>
    <w:rsid w:val="009175D6"/>
    <w:rsid w:val="00917C8E"/>
    <w:rsid w:val="00920208"/>
    <w:rsid w:val="00920A57"/>
    <w:rsid w:val="00921158"/>
    <w:rsid w:val="00922BC4"/>
    <w:rsid w:val="00923CAD"/>
    <w:rsid w:val="0092452E"/>
    <w:rsid w:val="009247D1"/>
    <w:rsid w:val="0092505B"/>
    <w:rsid w:val="00925781"/>
    <w:rsid w:val="009260CC"/>
    <w:rsid w:val="00926D9D"/>
    <w:rsid w:val="00927A81"/>
    <w:rsid w:val="009300F2"/>
    <w:rsid w:val="009319CD"/>
    <w:rsid w:val="00931B69"/>
    <w:rsid w:val="00932AB7"/>
    <w:rsid w:val="00932CC8"/>
    <w:rsid w:val="00933742"/>
    <w:rsid w:val="009339AB"/>
    <w:rsid w:val="00933B5A"/>
    <w:rsid w:val="009347C4"/>
    <w:rsid w:val="00934AA6"/>
    <w:rsid w:val="00934CEE"/>
    <w:rsid w:val="009359B3"/>
    <w:rsid w:val="00935B68"/>
    <w:rsid w:val="00935FA1"/>
    <w:rsid w:val="00937009"/>
    <w:rsid w:val="009409D7"/>
    <w:rsid w:val="00940B88"/>
    <w:rsid w:val="00943046"/>
    <w:rsid w:val="00943F9E"/>
    <w:rsid w:val="00944EBF"/>
    <w:rsid w:val="0094549F"/>
    <w:rsid w:val="00945850"/>
    <w:rsid w:val="00945C2C"/>
    <w:rsid w:val="00946AE9"/>
    <w:rsid w:val="00946FA8"/>
    <w:rsid w:val="0095189D"/>
    <w:rsid w:val="0095228B"/>
    <w:rsid w:val="00952A5E"/>
    <w:rsid w:val="00952CD0"/>
    <w:rsid w:val="00953E77"/>
    <w:rsid w:val="00953ECA"/>
    <w:rsid w:val="00955750"/>
    <w:rsid w:val="00956C2D"/>
    <w:rsid w:val="009574AB"/>
    <w:rsid w:val="00957D75"/>
    <w:rsid w:val="0096003B"/>
    <w:rsid w:val="00961726"/>
    <w:rsid w:val="009617C6"/>
    <w:rsid w:val="00962115"/>
    <w:rsid w:val="00963617"/>
    <w:rsid w:val="00965BC1"/>
    <w:rsid w:val="00965F2D"/>
    <w:rsid w:val="009660AB"/>
    <w:rsid w:val="0096651B"/>
    <w:rsid w:val="00967708"/>
    <w:rsid w:val="00970921"/>
    <w:rsid w:val="00970EC4"/>
    <w:rsid w:val="0097171D"/>
    <w:rsid w:val="00972163"/>
    <w:rsid w:val="009727A6"/>
    <w:rsid w:val="009727C3"/>
    <w:rsid w:val="009730B4"/>
    <w:rsid w:val="00973141"/>
    <w:rsid w:val="00973D90"/>
    <w:rsid w:val="00974331"/>
    <w:rsid w:val="00974563"/>
    <w:rsid w:val="0097481D"/>
    <w:rsid w:val="00974AA8"/>
    <w:rsid w:val="00975ACD"/>
    <w:rsid w:val="00976496"/>
    <w:rsid w:val="009768D4"/>
    <w:rsid w:val="009800BD"/>
    <w:rsid w:val="00980768"/>
    <w:rsid w:val="00980813"/>
    <w:rsid w:val="00982189"/>
    <w:rsid w:val="0098260F"/>
    <w:rsid w:val="00982CA8"/>
    <w:rsid w:val="009836E8"/>
    <w:rsid w:val="009854FF"/>
    <w:rsid w:val="00985D93"/>
    <w:rsid w:val="0098602C"/>
    <w:rsid w:val="0098642E"/>
    <w:rsid w:val="009867D7"/>
    <w:rsid w:val="00986BF7"/>
    <w:rsid w:val="00986C93"/>
    <w:rsid w:val="00987221"/>
    <w:rsid w:val="0098793C"/>
    <w:rsid w:val="00991818"/>
    <w:rsid w:val="00991A21"/>
    <w:rsid w:val="00991AA3"/>
    <w:rsid w:val="00992377"/>
    <w:rsid w:val="009925EA"/>
    <w:rsid w:val="009947E9"/>
    <w:rsid w:val="0099497E"/>
    <w:rsid w:val="00994DC4"/>
    <w:rsid w:val="00996699"/>
    <w:rsid w:val="00996701"/>
    <w:rsid w:val="00996A25"/>
    <w:rsid w:val="009979D1"/>
    <w:rsid w:val="009A0447"/>
    <w:rsid w:val="009A0F27"/>
    <w:rsid w:val="009A192C"/>
    <w:rsid w:val="009A2AC2"/>
    <w:rsid w:val="009A38C9"/>
    <w:rsid w:val="009A3B90"/>
    <w:rsid w:val="009A47A1"/>
    <w:rsid w:val="009A4F47"/>
    <w:rsid w:val="009A6112"/>
    <w:rsid w:val="009A667E"/>
    <w:rsid w:val="009B182D"/>
    <w:rsid w:val="009B30A9"/>
    <w:rsid w:val="009B6404"/>
    <w:rsid w:val="009B6F02"/>
    <w:rsid w:val="009B6FF7"/>
    <w:rsid w:val="009C0248"/>
    <w:rsid w:val="009C0A0C"/>
    <w:rsid w:val="009C0E18"/>
    <w:rsid w:val="009C2BD7"/>
    <w:rsid w:val="009C3305"/>
    <w:rsid w:val="009C3611"/>
    <w:rsid w:val="009C41B8"/>
    <w:rsid w:val="009C452D"/>
    <w:rsid w:val="009C7ADF"/>
    <w:rsid w:val="009C7E62"/>
    <w:rsid w:val="009C7EEF"/>
    <w:rsid w:val="009D0070"/>
    <w:rsid w:val="009D0986"/>
    <w:rsid w:val="009D0EAC"/>
    <w:rsid w:val="009D0F84"/>
    <w:rsid w:val="009D2E20"/>
    <w:rsid w:val="009D3006"/>
    <w:rsid w:val="009D3584"/>
    <w:rsid w:val="009D6176"/>
    <w:rsid w:val="009D6313"/>
    <w:rsid w:val="009D66A4"/>
    <w:rsid w:val="009D69F4"/>
    <w:rsid w:val="009D7EA2"/>
    <w:rsid w:val="009E0830"/>
    <w:rsid w:val="009E0BB5"/>
    <w:rsid w:val="009E1578"/>
    <w:rsid w:val="009E23C5"/>
    <w:rsid w:val="009E2D9A"/>
    <w:rsid w:val="009E6E2F"/>
    <w:rsid w:val="009E7494"/>
    <w:rsid w:val="009E7733"/>
    <w:rsid w:val="009F0B95"/>
    <w:rsid w:val="009F12F4"/>
    <w:rsid w:val="009F1E50"/>
    <w:rsid w:val="009F22CC"/>
    <w:rsid w:val="009F2A9C"/>
    <w:rsid w:val="009F2B58"/>
    <w:rsid w:val="009F2BFC"/>
    <w:rsid w:val="009F36D1"/>
    <w:rsid w:val="009F3AC5"/>
    <w:rsid w:val="009F53A4"/>
    <w:rsid w:val="009F556F"/>
    <w:rsid w:val="009F61CB"/>
    <w:rsid w:val="009F622A"/>
    <w:rsid w:val="009F6E05"/>
    <w:rsid w:val="00A0268C"/>
    <w:rsid w:val="00A02A56"/>
    <w:rsid w:val="00A037E8"/>
    <w:rsid w:val="00A04AD8"/>
    <w:rsid w:val="00A04DE4"/>
    <w:rsid w:val="00A05565"/>
    <w:rsid w:val="00A05F1C"/>
    <w:rsid w:val="00A0641C"/>
    <w:rsid w:val="00A07FD0"/>
    <w:rsid w:val="00A11D34"/>
    <w:rsid w:val="00A11F18"/>
    <w:rsid w:val="00A12312"/>
    <w:rsid w:val="00A126E6"/>
    <w:rsid w:val="00A13D8C"/>
    <w:rsid w:val="00A1631D"/>
    <w:rsid w:val="00A163BA"/>
    <w:rsid w:val="00A165C8"/>
    <w:rsid w:val="00A1697F"/>
    <w:rsid w:val="00A16FD4"/>
    <w:rsid w:val="00A1705B"/>
    <w:rsid w:val="00A177DC"/>
    <w:rsid w:val="00A20762"/>
    <w:rsid w:val="00A20FE0"/>
    <w:rsid w:val="00A228C1"/>
    <w:rsid w:val="00A22DDF"/>
    <w:rsid w:val="00A22F06"/>
    <w:rsid w:val="00A2322C"/>
    <w:rsid w:val="00A2373F"/>
    <w:rsid w:val="00A25071"/>
    <w:rsid w:val="00A25AE5"/>
    <w:rsid w:val="00A266E4"/>
    <w:rsid w:val="00A26DD2"/>
    <w:rsid w:val="00A3047E"/>
    <w:rsid w:val="00A30B3C"/>
    <w:rsid w:val="00A31DB8"/>
    <w:rsid w:val="00A33913"/>
    <w:rsid w:val="00A364E7"/>
    <w:rsid w:val="00A36A04"/>
    <w:rsid w:val="00A374FC"/>
    <w:rsid w:val="00A37CB0"/>
    <w:rsid w:val="00A40133"/>
    <w:rsid w:val="00A4021C"/>
    <w:rsid w:val="00A40C8D"/>
    <w:rsid w:val="00A41A9F"/>
    <w:rsid w:val="00A4318E"/>
    <w:rsid w:val="00A448C3"/>
    <w:rsid w:val="00A45801"/>
    <w:rsid w:val="00A46AEE"/>
    <w:rsid w:val="00A46BD3"/>
    <w:rsid w:val="00A46C1D"/>
    <w:rsid w:val="00A4723E"/>
    <w:rsid w:val="00A47845"/>
    <w:rsid w:val="00A47C0E"/>
    <w:rsid w:val="00A5213C"/>
    <w:rsid w:val="00A5289F"/>
    <w:rsid w:val="00A52AC3"/>
    <w:rsid w:val="00A52BFF"/>
    <w:rsid w:val="00A52CBE"/>
    <w:rsid w:val="00A538EC"/>
    <w:rsid w:val="00A54830"/>
    <w:rsid w:val="00A56069"/>
    <w:rsid w:val="00A56160"/>
    <w:rsid w:val="00A56684"/>
    <w:rsid w:val="00A56E6E"/>
    <w:rsid w:val="00A6025B"/>
    <w:rsid w:val="00A60B5D"/>
    <w:rsid w:val="00A60C71"/>
    <w:rsid w:val="00A61777"/>
    <w:rsid w:val="00A61CBC"/>
    <w:rsid w:val="00A62334"/>
    <w:rsid w:val="00A629AD"/>
    <w:rsid w:val="00A62D70"/>
    <w:rsid w:val="00A62FE4"/>
    <w:rsid w:val="00A63768"/>
    <w:rsid w:val="00A63A1F"/>
    <w:rsid w:val="00A63F88"/>
    <w:rsid w:val="00A64196"/>
    <w:rsid w:val="00A641DE"/>
    <w:rsid w:val="00A649EB"/>
    <w:rsid w:val="00A64B79"/>
    <w:rsid w:val="00A668FB"/>
    <w:rsid w:val="00A674A6"/>
    <w:rsid w:val="00A67BFE"/>
    <w:rsid w:val="00A67E13"/>
    <w:rsid w:val="00A67E35"/>
    <w:rsid w:val="00A700AC"/>
    <w:rsid w:val="00A7021C"/>
    <w:rsid w:val="00A70304"/>
    <w:rsid w:val="00A709EE"/>
    <w:rsid w:val="00A710AB"/>
    <w:rsid w:val="00A71956"/>
    <w:rsid w:val="00A71E4D"/>
    <w:rsid w:val="00A724E0"/>
    <w:rsid w:val="00A7368C"/>
    <w:rsid w:val="00A748A5"/>
    <w:rsid w:val="00A75D63"/>
    <w:rsid w:val="00A80B56"/>
    <w:rsid w:val="00A80D7F"/>
    <w:rsid w:val="00A80D94"/>
    <w:rsid w:val="00A81DB6"/>
    <w:rsid w:val="00A8264E"/>
    <w:rsid w:val="00A82796"/>
    <w:rsid w:val="00A833B3"/>
    <w:rsid w:val="00A834A1"/>
    <w:rsid w:val="00A84A11"/>
    <w:rsid w:val="00A84E45"/>
    <w:rsid w:val="00A86AD2"/>
    <w:rsid w:val="00A878D3"/>
    <w:rsid w:val="00A87CA8"/>
    <w:rsid w:val="00A87E6F"/>
    <w:rsid w:val="00A90BE4"/>
    <w:rsid w:val="00A911DB"/>
    <w:rsid w:val="00A9124F"/>
    <w:rsid w:val="00A941D0"/>
    <w:rsid w:val="00A94C6D"/>
    <w:rsid w:val="00A96CAF"/>
    <w:rsid w:val="00A97B20"/>
    <w:rsid w:val="00AA0A1B"/>
    <w:rsid w:val="00AA0BD6"/>
    <w:rsid w:val="00AA0CB8"/>
    <w:rsid w:val="00AA0F10"/>
    <w:rsid w:val="00AA1342"/>
    <w:rsid w:val="00AA13A1"/>
    <w:rsid w:val="00AA19B9"/>
    <w:rsid w:val="00AA2800"/>
    <w:rsid w:val="00AA29B2"/>
    <w:rsid w:val="00AA37BE"/>
    <w:rsid w:val="00AA3C6F"/>
    <w:rsid w:val="00AA3FCE"/>
    <w:rsid w:val="00AA4CD7"/>
    <w:rsid w:val="00AA5992"/>
    <w:rsid w:val="00AA5D80"/>
    <w:rsid w:val="00AA6363"/>
    <w:rsid w:val="00AA6437"/>
    <w:rsid w:val="00AA65FB"/>
    <w:rsid w:val="00AA7CB4"/>
    <w:rsid w:val="00AB07C6"/>
    <w:rsid w:val="00AB0CC1"/>
    <w:rsid w:val="00AB1732"/>
    <w:rsid w:val="00AB1934"/>
    <w:rsid w:val="00AB1EFF"/>
    <w:rsid w:val="00AB220F"/>
    <w:rsid w:val="00AB23D7"/>
    <w:rsid w:val="00AB2762"/>
    <w:rsid w:val="00AB29F7"/>
    <w:rsid w:val="00AB3272"/>
    <w:rsid w:val="00AB3691"/>
    <w:rsid w:val="00AB3D4D"/>
    <w:rsid w:val="00AB41F0"/>
    <w:rsid w:val="00AB4B86"/>
    <w:rsid w:val="00AB4E8A"/>
    <w:rsid w:val="00AB6264"/>
    <w:rsid w:val="00AB658B"/>
    <w:rsid w:val="00AB7EB3"/>
    <w:rsid w:val="00AC0B6B"/>
    <w:rsid w:val="00AC1B03"/>
    <w:rsid w:val="00AC1E54"/>
    <w:rsid w:val="00AC2337"/>
    <w:rsid w:val="00AC2F10"/>
    <w:rsid w:val="00AC2FA7"/>
    <w:rsid w:val="00AC47FD"/>
    <w:rsid w:val="00AC5225"/>
    <w:rsid w:val="00AC56E9"/>
    <w:rsid w:val="00AC5EB9"/>
    <w:rsid w:val="00AC602C"/>
    <w:rsid w:val="00AC6B82"/>
    <w:rsid w:val="00AC6BE8"/>
    <w:rsid w:val="00AC7102"/>
    <w:rsid w:val="00AD047B"/>
    <w:rsid w:val="00AD1123"/>
    <w:rsid w:val="00AD154C"/>
    <w:rsid w:val="00AD1675"/>
    <w:rsid w:val="00AD303A"/>
    <w:rsid w:val="00AD36DF"/>
    <w:rsid w:val="00AD3F3D"/>
    <w:rsid w:val="00AD4EF8"/>
    <w:rsid w:val="00AD5162"/>
    <w:rsid w:val="00AD5400"/>
    <w:rsid w:val="00AD5C2C"/>
    <w:rsid w:val="00AD60F1"/>
    <w:rsid w:val="00AE08D8"/>
    <w:rsid w:val="00AE24E0"/>
    <w:rsid w:val="00AE2DFD"/>
    <w:rsid w:val="00AE3B18"/>
    <w:rsid w:val="00AE410C"/>
    <w:rsid w:val="00AE452C"/>
    <w:rsid w:val="00AE4AA4"/>
    <w:rsid w:val="00AE5308"/>
    <w:rsid w:val="00AE5A5D"/>
    <w:rsid w:val="00AE5D68"/>
    <w:rsid w:val="00AE6419"/>
    <w:rsid w:val="00AE6614"/>
    <w:rsid w:val="00AF0134"/>
    <w:rsid w:val="00AF049C"/>
    <w:rsid w:val="00AF0545"/>
    <w:rsid w:val="00AF2043"/>
    <w:rsid w:val="00AF2167"/>
    <w:rsid w:val="00AF2569"/>
    <w:rsid w:val="00AF3C07"/>
    <w:rsid w:val="00AF3D84"/>
    <w:rsid w:val="00AF535B"/>
    <w:rsid w:val="00AF6134"/>
    <w:rsid w:val="00AF7799"/>
    <w:rsid w:val="00AF7B0E"/>
    <w:rsid w:val="00B009AA"/>
    <w:rsid w:val="00B00A3A"/>
    <w:rsid w:val="00B00D44"/>
    <w:rsid w:val="00B0106A"/>
    <w:rsid w:val="00B015A5"/>
    <w:rsid w:val="00B017DA"/>
    <w:rsid w:val="00B01D22"/>
    <w:rsid w:val="00B020F0"/>
    <w:rsid w:val="00B02631"/>
    <w:rsid w:val="00B03604"/>
    <w:rsid w:val="00B03E23"/>
    <w:rsid w:val="00B03FD4"/>
    <w:rsid w:val="00B04184"/>
    <w:rsid w:val="00B04339"/>
    <w:rsid w:val="00B0560C"/>
    <w:rsid w:val="00B056B7"/>
    <w:rsid w:val="00B10411"/>
    <w:rsid w:val="00B10B29"/>
    <w:rsid w:val="00B14DDA"/>
    <w:rsid w:val="00B14E7A"/>
    <w:rsid w:val="00B15561"/>
    <w:rsid w:val="00B156F3"/>
    <w:rsid w:val="00B15B3B"/>
    <w:rsid w:val="00B15F8F"/>
    <w:rsid w:val="00B16BEA"/>
    <w:rsid w:val="00B16EA7"/>
    <w:rsid w:val="00B172F0"/>
    <w:rsid w:val="00B17BDB"/>
    <w:rsid w:val="00B2010C"/>
    <w:rsid w:val="00B20152"/>
    <w:rsid w:val="00B22A79"/>
    <w:rsid w:val="00B267B1"/>
    <w:rsid w:val="00B27955"/>
    <w:rsid w:val="00B27E99"/>
    <w:rsid w:val="00B3014E"/>
    <w:rsid w:val="00B302BD"/>
    <w:rsid w:val="00B303D8"/>
    <w:rsid w:val="00B30A72"/>
    <w:rsid w:val="00B3132E"/>
    <w:rsid w:val="00B323FE"/>
    <w:rsid w:val="00B325D6"/>
    <w:rsid w:val="00B32E88"/>
    <w:rsid w:val="00B34541"/>
    <w:rsid w:val="00B345E4"/>
    <w:rsid w:val="00B3480D"/>
    <w:rsid w:val="00B34C49"/>
    <w:rsid w:val="00B34EA5"/>
    <w:rsid w:val="00B35E19"/>
    <w:rsid w:val="00B35ECC"/>
    <w:rsid w:val="00B360B2"/>
    <w:rsid w:val="00B376C1"/>
    <w:rsid w:val="00B41189"/>
    <w:rsid w:val="00B41F23"/>
    <w:rsid w:val="00B42A5A"/>
    <w:rsid w:val="00B42A82"/>
    <w:rsid w:val="00B43846"/>
    <w:rsid w:val="00B445F0"/>
    <w:rsid w:val="00B47435"/>
    <w:rsid w:val="00B47EFA"/>
    <w:rsid w:val="00B506DD"/>
    <w:rsid w:val="00B50B5D"/>
    <w:rsid w:val="00B518F9"/>
    <w:rsid w:val="00B521A0"/>
    <w:rsid w:val="00B52419"/>
    <w:rsid w:val="00B53B01"/>
    <w:rsid w:val="00B53C29"/>
    <w:rsid w:val="00B54BCF"/>
    <w:rsid w:val="00B563BA"/>
    <w:rsid w:val="00B56E52"/>
    <w:rsid w:val="00B6064D"/>
    <w:rsid w:val="00B61A60"/>
    <w:rsid w:val="00B620FF"/>
    <w:rsid w:val="00B62D54"/>
    <w:rsid w:val="00B63ED5"/>
    <w:rsid w:val="00B63F28"/>
    <w:rsid w:val="00B64C14"/>
    <w:rsid w:val="00B6561B"/>
    <w:rsid w:val="00B65CE8"/>
    <w:rsid w:val="00B661D5"/>
    <w:rsid w:val="00B66568"/>
    <w:rsid w:val="00B667B0"/>
    <w:rsid w:val="00B66800"/>
    <w:rsid w:val="00B6686B"/>
    <w:rsid w:val="00B66E59"/>
    <w:rsid w:val="00B67293"/>
    <w:rsid w:val="00B67712"/>
    <w:rsid w:val="00B70E13"/>
    <w:rsid w:val="00B70EB1"/>
    <w:rsid w:val="00B71D81"/>
    <w:rsid w:val="00B72DC3"/>
    <w:rsid w:val="00B738D8"/>
    <w:rsid w:val="00B73DA5"/>
    <w:rsid w:val="00B75883"/>
    <w:rsid w:val="00B76F11"/>
    <w:rsid w:val="00B76F50"/>
    <w:rsid w:val="00B76F9D"/>
    <w:rsid w:val="00B76FF3"/>
    <w:rsid w:val="00B77078"/>
    <w:rsid w:val="00B778F1"/>
    <w:rsid w:val="00B81350"/>
    <w:rsid w:val="00B81784"/>
    <w:rsid w:val="00B81B2F"/>
    <w:rsid w:val="00B81EC2"/>
    <w:rsid w:val="00B83070"/>
    <w:rsid w:val="00B83731"/>
    <w:rsid w:val="00B83A33"/>
    <w:rsid w:val="00B83BF4"/>
    <w:rsid w:val="00B84E7E"/>
    <w:rsid w:val="00B8532E"/>
    <w:rsid w:val="00B87118"/>
    <w:rsid w:val="00B8733E"/>
    <w:rsid w:val="00B87489"/>
    <w:rsid w:val="00B901D6"/>
    <w:rsid w:val="00B90F8A"/>
    <w:rsid w:val="00B922A4"/>
    <w:rsid w:val="00B9298B"/>
    <w:rsid w:val="00B92C73"/>
    <w:rsid w:val="00B92C8B"/>
    <w:rsid w:val="00B94AA7"/>
    <w:rsid w:val="00B94C96"/>
    <w:rsid w:val="00B96F5A"/>
    <w:rsid w:val="00B9768B"/>
    <w:rsid w:val="00BA26DB"/>
    <w:rsid w:val="00BA3AC1"/>
    <w:rsid w:val="00BA415C"/>
    <w:rsid w:val="00BA43EE"/>
    <w:rsid w:val="00BA4538"/>
    <w:rsid w:val="00BA4FA2"/>
    <w:rsid w:val="00BA5288"/>
    <w:rsid w:val="00BA5A28"/>
    <w:rsid w:val="00BA5ED6"/>
    <w:rsid w:val="00BA60CF"/>
    <w:rsid w:val="00BA6533"/>
    <w:rsid w:val="00BA6547"/>
    <w:rsid w:val="00BB028A"/>
    <w:rsid w:val="00BB1497"/>
    <w:rsid w:val="00BB1581"/>
    <w:rsid w:val="00BB19BF"/>
    <w:rsid w:val="00BB1E74"/>
    <w:rsid w:val="00BB2013"/>
    <w:rsid w:val="00BB313B"/>
    <w:rsid w:val="00BB42B2"/>
    <w:rsid w:val="00BB447B"/>
    <w:rsid w:val="00BB4868"/>
    <w:rsid w:val="00BB4B18"/>
    <w:rsid w:val="00BB4BE5"/>
    <w:rsid w:val="00BB4F09"/>
    <w:rsid w:val="00BB54BF"/>
    <w:rsid w:val="00BB6C11"/>
    <w:rsid w:val="00BC207B"/>
    <w:rsid w:val="00BC2935"/>
    <w:rsid w:val="00BC30A8"/>
    <w:rsid w:val="00BC351A"/>
    <w:rsid w:val="00BC41C8"/>
    <w:rsid w:val="00BC4A0E"/>
    <w:rsid w:val="00BC560B"/>
    <w:rsid w:val="00BC7535"/>
    <w:rsid w:val="00BC7656"/>
    <w:rsid w:val="00BD04FA"/>
    <w:rsid w:val="00BD110E"/>
    <w:rsid w:val="00BD1BB3"/>
    <w:rsid w:val="00BD3432"/>
    <w:rsid w:val="00BD4833"/>
    <w:rsid w:val="00BD4C52"/>
    <w:rsid w:val="00BD4D38"/>
    <w:rsid w:val="00BD4EFC"/>
    <w:rsid w:val="00BD6576"/>
    <w:rsid w:val="00BD6A10"/>
    <w:rsid w:val="00BD6B63"/>
    <w:rsid w:val="00BE1390"/>
    <w:rsid w:val="00BE160B"/>
    <w:rsid w:val="00BE2E39"/>
    <w:rsid w:val="00BE337E"/>
    <w:rsid w:val="00BE3EBD"/>
    <w:rsid w:val="00BE442A"/>
    <w:rsid w:val="00BE48E5"/>
    <w:rsid w:val="00BE4EE8"/>
    <w:rsid w:val="00BE591A"/>
    <w:rsid w:val="00BE6271"/>
    <w:rsid w:val="00BE634B"/>
    <w:rsid w:val="00BE7CBA"/>
    <w:rsid w:val="00BF0B3B"/>
    <w:rsid w:val="00BF1336"/>
    <w:rsid w:val="00BF1E71"/>
    <w:rsid w:val="00BF3192"/>
    <w:rsid w:val="00BF328A"/>
    <w:rsid w:val="00BF3C1A"/>
    <w:rsid w:val="00BF42BE"/>
    <w:rsid w:val="00BF499B"/>
    <w:rsid w:val="00BF5AD9"/>
    <w:rsid w:val="00BF671F"/>
    <w:rsid w:val="00BF786C"/>
    <w:rsid w:val="00BF7E24"/>
    <w:rsid w:val="00C004FC"/>
    <w:rsid w:val="00C007C0"/>
    <w:rsid w:val="00C02846"/>
    <w:rsid w:val="00C05507"/>
    <w:rsid w:val="00C059FD"/>
    <w:rsid w:val="00C0608B"/>
    <w:rsid w:val="00C1071E"/>
    <w:rsid w:val="00C10D9D"/>
    <w:rsid w:val="00C10EDC"/>
    <w:rsid w:val="00C119EF"/>
    <w:rsid w:val="00C11D44"/>
    <w:rsid w:val="00C12EAC"/>
    <w:rsid w:val="00C132EF"/>
    <w:rsid w:val="00C1398F"/>
    <w:rsid w:val="00C13C2D"/>
    <w:rsid w:val="00C1419B"/>
    <w:rsid w:val="00C141B0"/>
    <w:rsid w:val="00C15733"/>
    <w:rsid w:val="00C15E32"/>
    <w:rsid w:val="00C17D04"/>
    <w:rsid w:val="00C204A9"/>
    <w:rsid w:val="00C21E3D"/>
    <w:rsid w:val="00C21E7D"/>
    <w:rsid w:val="00C225A1"/>
    <w:rsid w:val="00C22BF0"/>
    <w:rsid w:val="00C23ABD"/>
    <w:rsid w:val="00C23E21"/>
    <w:rsid w:val="00C24EF5"/>
    <w:rsid w:val="00C2539B"/>
    <w:rsid w:val="00C25AC9"/>
    <w:rsid w:val="00C25F6D"/>
    <w:rsid w:val="00C26783"/>
    <w:rsid w:val="00C26F49"/>
    <w:rsid w:val="00C308BC"/>
    <w:rsid w:val="00C31333"/>
    <w:rsid w:val="00C31557"/>
    <w:rsid w:val="00C31680"/>
    <w:rsid w:val="00C31816"/>
    <w:rsid w:val="00C318BC"/>
    <w:rsid w:val="00C32BE6"/>
    <w:rsid w:val="00C337DD"/>
    <w:rsid w:val="00C34B54"/>
    <w:rsid w:val="00C3645A"/>
    <w:rsid w:val="00C364A7"/>
    <w:rsid w:val="00C366ED"/>
    <w:rsid w:val="00C36C0C"/>
    <w:rsid w:val="00C36E01"/>
    <w:rsid w:val="00C36F42"/>
    <w:rsid w:val="00C40F94"/>
    <w:rsid w:val="00C426F4"/>
    <w:rsid w:val="00C42818"/>
    <w:rsid w:val="00C42CD5"/>
    <w:rsid w:val="00C43CC9"/>
    <w:rsid w:val="00C4415A"/>
    <w:rsid w:val="00C443FE"/>
    <w:rsid w:val="00C45411"/>
    <w:rsid w:val="00C46BAD"/>
    <w:rsid w:val="00C47F98"/>
    <w:rsid w:val="00C50EBF"/>
    <w:rsid w:val="00C515CB"/>
    <w:rsid w:val="00C53C6D"/>
    <w:rsid w:val="00C53FD3"/>
    <w:rsid w:val="00C54E7B"/>
    <w:rsid w:val="00C54FBE"/>
    <w:rsid w:val="00C559D1"/>
    <w:rsid w:val="00C5792E"/>
    <w:rsid w:val="00C57C25"/>
    <w:rsid w:val="00C604E4"/>
    <w:rsid w:val="00C60BEB"/>
    <w:rsid w:val="00C60EDA"/>
    <w:rsid w:val="00C619B1"/>
    <w:rsid w:val="00C62080"/>
    <w:rsid w:val="00C620D3"/>
    <w:rsid w:val="00C621F1"/>
    <w:rsid w:val="00C6235D"/>
    <w:rsid w:val="00C628E7"/>
    <w:rsid w:val="00C62F5E"/>
    <w:rsid w:val="00C6347D"/>
    <w:rsid w:val="00C6368E"/>
    <w:rsid w:val="00C64EB6"/>
    <w:rsid w:val="00C65FC5"/>
    <w:rsid w:val="00C663C3"/>
    <w:rsid w:val="00C66D6D"/>
    <w:rsid w:val="00C678C7"/>
    <w:rsid w:val="00C67A3C"/>
    <w:rsid w:val="00C67AA9"/>
    <w:rsid w:val="00C704D5"/>
    <w:rsid w:val="00C71566"/>
    <w:rsid w:val="00C72398"/>
    <w:rsid w:val="00C72E4F"/>
    <w:rsid w:val="00C74876"/>
    <w:rsid w:val="00C74961"/>
    <w:rsid w:val="00C750B8"/>
    <w:rsid w:val="00C752C2"/>
    <w:rsid w:val="00C765BA"/>
    <w:rsid w:val="00C76AEB"/>
    <w:rsid w:val="00C76C9C"/>
    <w:rsid w:val="00C76D43"/>
    <w:rsid w:val="00C80C17"/>
    <w:rsid w:val="00C80FE3"/>
    <w:rsid w:val="00C81417"/>
    <w:rsid w:val="00C82392"/>
    <w:rsid w:val="00C8346E"/>
    <w:rsid w:val="00C843BE"/>
    <w:rsid w:val="00C8559E"/>
    <w:rsid w:val="00C90A5A"/>
    <w:rsid w:val="00C9365E"/>
    <w:rsid w:val="00C93703"/>
    <w:rsid w:val="00C93779"/>
    <w:rsid w:val="00C94932"/>
    <w:rsid w:val="00C95189"/>
    <w:rsid w:val="00C96D61"/>
    <w:rsid w:val="00CA0DB3"/>
    <w:rsid w:val="00CA1952"/>
    <w:rsid w:val="00CA1F21"/>
    <w:rsid w:val="00CA27D5"/>
    <w:rsid w:val="00CA2B58"/>
    <w:rsid w:val="00CA3625"/>
    <w:rsid w:val="00CA470E"/>
    <w:rsid w:val="00CA52FD"/>
    <w:rsid w:val="00CA5516"/>
    <w:rsid w:val="00CA62D9"/>
    <w:rsid w:val="00CA68FF"/>
    <w:rsid w:val="00CA6B7B"/>
    <w:rsid w:val="00CA6E99"/>
    <w:rsid w:val="00CA7502"/>
    <w:rsid w:val="00CA76A1"/>
    <w:rsid w:val="00CA79E0"/>
    <w:rsid w:val="00CA7B13"/>
    <w:rsid w:val="00CA7E9E"/>
    <w:rsid w:val="00CB0383"/>
    <w:rsid w:val="00CB0F22"/>
    <w:rsid w:val="00CB21CC"/>
    <w:rsid w:val="00CB4602"/>
    <w:rsid w:val="00CB511D"/>
    <w:rsid w:val="00CB55A5"/>
    <w:rsid w:val="00CB5ADF"/>
    <w:rsid w:val="00CB5CC8"/>
    <w:rsid w:val="00CB5CDD"/>
    <w:rsid w:val="00CB6FCD"/>
    <w:rsid w:val="00CB764F"/>
    <w:rsid w:val="00CB7A52"/>
    <w:rsid w:val="00CC05F5"/>
    <w:rsid w:val="00CC1293"/>
    <w:rsid w:val="00CC16FF"/>
    <w:rsid w:val="00CC1FDD"/>
    <w:rsid w:val="00CC37AC"/>
    <w:rsid w:val="00CC3858"/>
    <w:rsid w:val="00CC4213"/>
    <w:rsid w:val="00CC44A7"/>
    <w:rsid w:val="00CC4C0C"/>
    <w:rsid w:val="00CC4C91"/>
    <w:rsid w:val="00CC5E8C"/>
    <w:rsid w:val="00CC5EE4"/>
    <w:rsid w:val="00CC61D1"/>
    <w:rsid w:val="00CC6299"/>
    <w:rsid w:val="00CC6EDC"/>
    <w:rsid w:val="00CC70F5"/>
    <w:rsid w:val="00CC79A7"/>
    <w:rsid w:val="00CD01A2"/>
    <w:rsid w:val="00CD05D6"/>
    <w:rsid w:val="00CD121A"/>
    <w:rsid w:val="00CD1341"/>
    <w:rsid w:val="00CD2C3D"/>
    <w:rsid w:val="00CD2D36"/>
    <w:rsid w:val="00CD3125"/>
    <w:rsid w:val="00CD3A03"/>
    <w:rsid w:val="00CD4A5A"/>
    <w:rsid w:val="00CD4FEF"/>
    <w:rsid w:val="00CD57CC"/>
    <w:rsid w:val="00CD5E76"/>
    <w:rsid w:val="00CD6944"/>
    <w:rsid w:val="00CD7679"/>
    <w:rsid w:val="00CE0989"/>
    <w:rsid w:val="00CE0F25"/>
    <w:rsid w:val="00CE1742"/>
    <w:rsid w:val="00CE263E"/>
    <w:rsid w:val="00CE2A29"/>
    <w:rsid w:val="00CE3F27"/>
    <w:rsid w:val="00CE4A24"/>
    <w:rsid w:val="00CE597F"/>
    <w:rsid w:val="00CE5CED"/>
    <w:rsid w:val="00CE7667"/>
    <w:rsid w:val="00CE7857"/>
    <w:rsid w:val="00CF0DE0"/>
    <w:rsid w:val="00CF0EC7"/>
    <w:rsid w:val="00CF13BA"/>
    <w:rsid w:val="00CF1EFF"/>
    <w:rsid w:val="00CF201B"/>
    <w:rsid w:val="00CF2E1B"/>
    <w:rsid w:val="00CF3A47"/>
    <w:rsid w:val="00CF3F84"/>
    <w:rsid w:val="00CF4007"/>
    <w:rsid w:val="00CF533E"/>
    <w:rsid w:val="00CF56D0"/>
    <w:rsid w:val="00CF7EE8"/>
    <w:rsid w:val="00D012A0"/>
    <w:rsid w:val="00D03DA4"/>
    <w:rsid w:val="00D04729"/>
    <w:rsid w:val="00D05D67"/>
    <w:rsid w:val="00D05F6A"/>
    <w:rsid w:val="00D06528"/>
    <w:rsid w:val="00D06641"/>
    <w:rsid w:val="00D067A4"/>
    <w:rsid w:val="00D06814"/>
    <w:rsid w:val="00D07099"/>
    <w:rsid w:val="00D071AC"/>
    <w:rsid w:val="00D07DB2"/>
    <w:rsid w:val="00D104D3"/>
    <w:rsid w:val="00D1098E"/>
    <w:rsid w:val="00D11186"/>
    <w:rsid w:val="00D11380"/>
    <w:rsid w:val="00D11939"/>
    <w:rsid w:val="00D11CA3"/>
    <w:rsid w:val="00D12872"/>
    <w:rsid w:val="00D12885"/>
    <w:rsid w:val="00D12E5C"/>
    <w:rsid w:val="00D142F7"/>
    <w:rsid w:val="00D15001"/>
    <w:rsid w:val="00D15271"/>
    <w:rsid w:val="00D16F10"/>
    <w:rsid w:val="00D173A9"/>
    <w:rsid w:val="00D17821"/>
    <w:rsid w:val="00D17F43"/>
    <w:rsid w:val="00D17F46"/>
    <w:rsid w:val="00D206E9"/>
    <w:rsid w:val="00D209E9"/>
    <w:rsid w:val="00D215EA"/>
    <w:rsid w:val="00D21FF9"/>
    <w:rsid w:val="00D223ED"/>
    <w:rsid w:val="00D22865"/>
    <w:rsid w:val="00D23064"/>
    <w:rsid w:val="00D23D47"/>
    <w:rsid w:val="00D23FA6"/>
    <w:rsid w:val="00D240FB"/>
    <w:rsid w:val="00D25211"/>
    <w:rsid w:val="00D26832"/>
    <w:rsid w:val="00D26F0F"/>
    <w:rsid w:val="00D26F72"/>
    <w:rsid w:val="00D31109"/>
    <w:rsid w:val="00D313ED"/>
    <w:rsid w:val="00D34B52"/>
    <w:rsid w:val="00D35BF6"/>
    <w:rsid w:val="00D362D4"/>
    <w:rsid w:val="00D36309"/>
    <w:rsid w:val="00D400CD"/>
    <w:rsid w:val="00D405EA"/>
    <w:rsid w:val="00D40B20"/>
    <w:rsid w:val="00D41379"/>
    <w:rsid w:val="00D41E54"/>
    <w:rsid w:val="00D42684"/>
    <w:rsid w:val="00D43B55"/>
    <w:rsid w:val="00D43CE5"/>
    <w:rsid w:val="00D449B7"/>
    <w:rsid w:val="00D450B6"/>
    <w:rsid w:val="00D46A63"/>
    <w:rsid w:val="00D46C02"/>
    <w:rsid w:val="00D47597"/>
    <w:rsid w:val="00D503AB"/>
    <w:rsid w:val="00D503B5"/>
    <w:rsid w:val="00D50451"/>
    <w:rsid w:val="00D509C5"/>
    <w:rsid w:val="00D537EF"/>
    <w:rsid w:val="00D5443B"/>
    <w:rsid w:val="00D5557B"/>
    <w:rsid w:val="00D55E3F"/>
    <w:rsid w:val="00D603EA"/>
    <w:rsid w:val="00D6089A"/>
    <w:rsid w:val="00D62D76"/>
    <w:rsid w:val="00D62E6A"/>
    <w:rsid w:val="00D62F87"/>
    <w:rsid w:val="00D633FD"/>
    <w:rsid w:val="00D63783"/>
    <w:rsid w:val="00D6421C"/>
    <w:rsid w:val="00D65B30"/>
    <w:rsid w:val="00D65CCC"/>
    <w:rsid w:val="00D65EEE"/>
    <w:rsid w:val="00D667C8"/>
    <w:rsid w:val="00D66A51"/>
    <w:rsid w:val="00D66D0D"/>
    <w:rsid w:val="00D673A4"/>
    <w:rsid w:val="00D67A56"/>
    <w:rsid w:val="00D70210"/>
    <w:rsid w:val="00D71650"/>
    <w:rsid w:val="00D72ED3"/>
    <w:rsid w:val="00D736D8"/>
    <w:rsid w:val="00D73950"/>
    <w:rsid w:val="00D742A3"/>
    <w:rsid w:val="00D77E62"/>
    <w:rsid w:val="00D77FDC"/>
    <w:rsid w:val="00D80D8F"/>
    <w:rsid w:val="00D8130C"/>
    <w:rsid w:val="00D8277E"/>
    <w:rsid w:val="00D85122"/>
    <w:rsid w:val="00D85544"/>
    <w:rsid w:val="00D85FC2"/>
    <w:rsid w:val="00D870E4"/>
    <w:rsid w:val="00D874A3"/>
    <w:rsid w:val="00D87B3D"/>
    <w:rsid w:val="00D90559"/>
    <w:rsid w:val="00D91397"/>
    <w:rsid w:val="00D935C8"/>
    <w:rsid w:val="00D93D75"/>
    <w:rsid w:val="00D95478"/>
    <w:rsid w:val="00D95EE3"/>
    <w:rsid w:val="00D95F85"/>
    <w:rsid w:val="00D960DC"/>
    <w:rsid w:val="00D965F2"/>
    <w:rsid w:val="00D970B2"/>
    <w:rsid w:val="00D97651"/>
    <w:rsid w:val="00DA1E2D"/>
    <w:rsid w:val="00DA2877"/>
    <w:rsid w:val="00DA3E80"/>
    <w:rsid w:val="00DA3FE9"/>
    <w:rsid w:val="00DA4AF4"/>
    <w:rsid w:val="00DA5AA7"/>
    <w:rsid w:val="00DB0282"/>
    <w:rsid w:val="00DB108A"/>
    <w:rsid w:val="00DB1103"/>
    <w:rsid w:val="00DB156F"/>
    <w:rsid w:val="00DB1A84"/>
    <w:rsid w:val="00DB335E"/>
    <w:rsid w:val="00DB33D7"/>
    <w:rsid w:val="00DB3AFA"/>
    <w:rsid w:val="00DB4A1B"/>
    <w:rsid w:val="00DB6087"/>
    <w:rsid w:val="00DB75FB"/>
    <w:rsid w:val="00DB7B26"/>
    <w:rsid w:val="00DC029D"/>
    <w:rsid w:val="00DC0AD2"/>
    <w:rsid w:val="00DC0F1B"/>
    <w:rsid w:val="00DC103A"/>
    <w:rsid w:val="00DC1EB2"/>
    <w:rsid w:val="00DC2FFB"/>
    <w:rsid w:val="00DC30C5"/>
    <w:rsid w:val="00DC31AB"/>
    <w:rsid w:val="00DC3D72"/>
    <w:rsid w:val="00DC4190"/>
    <w:rsid w:val="00DC47F8"/>
    <w:rsid w:val="00DC4EBC"/>
    <w:rsid w:val="00DC5206"/>
    <w:rsid w:val="00DC5DB0"/>
    <w:rsid w:val="00DC667F"/>
    <w:rsid w:val="00DD0D7D"/>
    <w:rsid w:val="00DD0DA6"/>
    <w:rsid w:val="00DD1ADE"/>
    <w:rsid w:val="00DD276E"/>
    <w:rsid w:val="00DD2E09"/>
    <w:rsid w:val="00DD3892"/>
    <w:rsid w:val="00DD3940"/>
    <w:rsid w:val="00DD4746"/>
    <w:rsid w:val="00DD52A3"/>
    <w:rsid w:val="00DD623A"/>
    <w:rsid w:val="00DD7293"/>
    <w:rsid w:val="00DE09E4"/>
    <w:rsid w:val="00DE1A01"/>
    <w:rsid w:val="00DE20A8"/>
    <w:rsid w:val="00DE3109"/>
    <w:rsid w:val="00DE34A4"/>
    <w:rsid w:val="00DE3810"/>
    <w:rsid w:val="00DE3BF2"/>
    <w:rsid w:val="00DE439C"/>
    <w:rsid w:val="00DE4ED1"/>
    <w:rsid w:val="00DE521E"/>
    <w:rsid w:val="00DE735B"/>
    <w:rsid w:val="00DF1078"/>
    <w:rsid w:val="00DF1C44"/>
    <w:rsid w:val="00DF274E"/>
    <w:rsid w:val="00DF2759"/>
    <w:rsid w:val="00DF3B1B"/>
    <w:rsid w:val="00DF3BB8"/>
    <w:rsid w:val="00DF6000"/>
    <w:rsid w:val="00DF6501"/>
    <w:rsid w:val="00DF70EB"/>
    <w:rsid w:val="00DF76B8"/>
    <w:rsid w:val="00DF7CC7"/>
    <w:rsid w:val="00E003EE"/>
    <w:rsid w:val="00E004A8"/>
    <w:rsid w:val="00E01719"/>
    <w:rsid w:val="00E019A5"/>
    <w:rsid w:val="00E01A01"/>
    <w:rsid w:val="00E0255B"/>
    <w:rsid w:val="00E02A07"/>
    <w:rsid w:val="00E03123"/>
    <w:rsid w:val="00E03349"/>
    <w:rsid w:val="00E03BD9"/>
    <w:rsid w:val="00E04498"/>
    <w:rsid w:val="00E04F06"/>
    <w:rsid w:val="00E06ADD"/>
    <w:rsid w:val="00E10620"/>
    <w:rsid w:val="00E119C9"/>
    <w:rsid w:val="00E11E3F"/>
    <w:rsid w:val="00E13DF1"/>
    <w:rsid w:val="00E15322"/>
    <w:rsid w:val="00E16763"/>
    <w:rsid w:val="00E169B4"/>
    <w:rsid w:val="00E17779"/>
    <w:rsid w:val="00E17DD3"/>
    <w:rsid w:val="00E20E80"/>
    <w:rsid w:val="00E21937"/>
    <w:rsid w:val="00E2252A"/>
    <w:rsid w:val="00E230D5"/>
    <w:rsid w:val="00E23DAC"/>
    <w:rsid w:val="00E24A3E"/>
    <w:rsid w:val="00E259CC"/>
    <w:rsid w:val="00E277C3"/>
    <w:rsid w:val="00E305F0"/>
    <w:rsid w:val="00E307FF"/>
    <w:rsid w:val="00E310CD"/>
    <w:rsid w:val="00E31600"/>
    <w:rsid w:val="00E31CC9"/>
    <w:rsid w:val="00E323D7"/>
    <w:rsid w:val="00E32B19"/>
    <w:rsid w:val="00E341BF"/>
    <w:rsid w:val="00E3474D"/>
    <w:rsid w:val="00E34EB2"/>
    <w:rsid w:val="00E35A0F"/>
    <w:rsid w:val="00E35B90"/>
    <w:rsid w:val="00E37166"/>
    <w:rsid w:val="00E373D7"/>
    <w:rsid w:val="00E3799F"/>
    <w:rsid w:val="00E40049"/>
    <w:rsid w:val="00E401AD"/>
    <w:rsid w:val="00E40664"/>
    <w:rsid w:val="00E410B7"/>
    <w:rsid w:val="00E4120E"/>
    <w:rsid w:val="00E41B6A"/>
    <w:rsid w:val="00E42D77"/>
    <w:rsid w:val="00E437FF"/>
    <w:rsid w:val="00E46218"/>
    <w:rsid w:val="00E471F9"/>
    <w:rsid w:val="00E4725D"/>
    <w:rsid w:val="00E47458"/>
    <w:rsid w:val="00E47603"/>
    <w:rsid w:val="00E47C19"/>
    <w:rsid w:val="00E503B0"/>
    <w:rsid w:val="00E50CE9"/>
    <w:rsid w:val="00E51363"/>
    <w:rsid w:val="00E516D4"/>
    <w:rsid w:val="00E51AEC"/>
    <w:rsid w:val="00E53212"/>
    <w:rsid w:val="00E53296"/>
    <w:rsid w:val="00E53A49"/>
    <w:rsid w:val="00E55359"/>
    <w:rsid w:val="00E56C14"/>
    <w:rsid w:val="00E56D5A"/>
    <w:rsid w:val="00E600AA"/>
    <w:rsid w:val="00E60630"/>
    <w:rsid w:val="00E60B28"/>
    <w:rsid w:val="00E630C4"/>
    <w:rsid w:val="00E63282"/>
    <w:rsid w:val="00E651B4"/>
    <w:rsid w:val="00E65940"/>
    <w:rsid w:val="00E65E08"/>
    <w:rsid w:val="00E66DA8"/>
    <w:rsid w:val="00E674C5"/>
    <w:rsid w:val="00E6776B"/>
    <w:rsid w:val="00E7024E"/>
    <w:rsid w:val="00E70D84"/>
    <w:rsid w:val="00E7209B"/>
    <w:rsid w:val="00E72AB8"/>
    <w:rsid w:val="00E73F32"/>
    <w:rsid w:val="00E75FAB"/>
    <w:rsid w:val="00E77D35"/>
    <w:rsid w:val="00E805DC"/>
    <w:rsid w:val="00E809FF"/>
    <w:rsid w:val="00E80CF4"/>
    <w:rsid w:val="00E80EFF"/>
    <w:rsid w:val="00E81422"/>
    <w:rsid w:val="00E81C93"/>
    <w:rsid w:val="00E81FF4"/>
    <w:rsid w:val="00E826C7"/>
    <w:rsid w:val="00E834FC"/>
    <w:rsid w:val="00E83790"/>
    <w:rsid w:val="00E840C0"/>
    <w:rsid w:val="00E84965"/>
    <w:rsid w:val="00E85F26"/>
    <w:rsid w:val="00E8611C"/>
    <w:rsid w:val="00E8701D"/>
    <w:rsid w:val="00E8730B"/>
    <w:rsid w:val="00E87E9F"/>
    <w:rsid w:val="00E87F92"/>
    <w:rsid w:val="00E9221A"/>
    <w:rsid w:val="00E9397B"/>
    <w:rsid w:val="00E94232"/>
    <w:rsid w:val="00E95C29"/>
    <w:rsid w:val="00E95FC3"/>
    <w:rsid w:val="00E96540"/>
    <w:rsid w:val="00E970B3"/>
    <w:rsid w:val="00E97734"/>
    <w:rsid w:val="00E977FB"/>
    <w:rsid w:val="00EA0430"/>
    <w:rsid w:val="00EA1431"/>
    <w:rsid w:val="00EA18DB"/>
    <w:rsid w:val="00EA1D45"/>
    <w:rsid w:val="00EA22E2"/>
    <w:rsid w:val="00EA2D03"/>
    <w:rsid w:val="00EA3C62"/>
    <w:rsid w:val="00EA4464"/>
    <w:rsid w:val="00EA56D9"/>
    <w:rsid w:val="00EA58CE"/>
    <w:rsid w:val="00EA72BB"/>
    <w:rsid w:val="00EB10CF"/>
    <w:rsid w:val="00EB127C"/>
    <w:rsid w:val="00EB213A"/>
    <w:rsid w:val="00EB2F5F"/>
    <w:rsid w:val="00EB32DF"/>
    <w:rsid w:val="00EB49DE"/>
    <w:rsid w:val="00EB4BCC"/>
    <w:rsid w:val="00EB4EA2"/>
    <w:rsid w:val="00EB66EB"/>
    <w:rsid w:val="00EB699E"/>
    <w:rsid w:val="00EB6BC3"/>
    <w:rsid w:val="00EB7B05"/>
    <w:rsid w:val="00EB7D2B"/>
    <w:rsid w:val="00EC07A6"/>
    <w:rsid w:val="00EC08DA"/>
    <w:rsid w:val="00EC12C8"/>
    <w:rsid w:val="00EC135B"/>
    <w:rsid w:val="00EC1E65"/>
    <w:rsid w:val="00EC210C"/>
    <w:rsid w:val="00EC2B44"/>
    <w:rsid w:val="00EC2F52"/>
    <w:rsid w:val="00ED0BDF"/>
    <w:rsid w:val="00ED0BFE"/>
    <w:rsid w:val="00ED1A3A"/>
    <w:rsid w:val="00ED230D"/>
    <w:rsid w:val="00ED2B2F"/>
    <w:rsid w:val="00ED3A5D"/>
    <w:rsid w:val="00ED3DD3"/>
    <w:rsid w:val="00ED3F1E"/>
    <w:rsid w:val="00ED6DDB"/>
    <w:rsid w:val="00ED7947"/>
    <w:rsid w:val="00ED7D08"/>
    <w:rsid w:val="00EE0AED"/>
    <w:rsid w:val="00EE155B"/>
    <w:rsid w:val="00EE15D7"/>
    <w:rsid w:val="00EE160C"/>
    <w:rsid w:val="00EE4BAC"/>
    <w:rsid w:val="00EE4E0C"/>
    <w:rsid w:val="00EE5ACE"/>
    <w:rsid w:val="00EE5BF3"/>
    <w:rsid w:val="00EE5F1E"/>
    <w:rsid w:val="00EE68BF"/>
    <w:rsid w:val="00EF0CE6"/>
    <w:rsid w:val="00EF1539"/>
    <w:rsid w:val="00EF156C"/>
    <w:rsid w:val="00EF2087"/>
    <w:rsid w:val="00EF38BF"/>
    <w:rsid w:val="00EF3ACF"/>
    <w:rsid w:val="00EF3E11"/>
    <w:rsid w:val="00EF54AC"/>
    <w:rsid w:val="00EF5B06"/>
    <w:rsid w:val="00EF7FE8"/>
    <w:rsid w:val="00F00860"/>
    <w:rsid w:val="00F00972"/>
    <w:rsid w:val="00F01BB9"/>
    <w:rsid w:val="00F01F89"/>
    <w:rsid w:val="00F020B7"/>
    <w:rsid w:val="00F041F4"/>
    <w:rsid w:val="00F05011"/>
    <w:rsid w:val="00F0591F"/>
    <w:rsid w:val="00F063B7"/>
    <w:rsid w:val="00F0654F"/>
    <w:rsid w:val="00F06AB7"/>
    <w:rsid w:val="00F07AA2"/>
    <w:rsid w:val="00F10F04"/>
    <w:rsid w:val="00F12C36"/>
    <w:rsid w:val="00F13556"/>
    <w:rsid w:val="00F14345"/>
    <w:rsid w:val="00F14DE4"/>
    <w:rsid w:val="00F1545D"/>
    <w:rsid w:val="00F1599C"/>
    <w:rsid w:val="00F165B2"/>
    <w:rsid w:val="00F16CD8"/>
    <w:rsid w:val="00F17B85"/>
    <w:rsid w:val="00F206AC"/>
    <w:rsid w:val="00F2078C"/>
    <w:rsid w:val="00F22917"/>
    <w:rsid w:val="00F24E8B"/>
    <w:rsid w:val="00F24FF2"/>
    <w:rsid w:val="00F25128"/>
    <w:rsid w:val="00F263EC"/>
    <w:rsid w:val="00F2647F"/>
    <w:rsid w:val="00F266A7"/>
    <w:rsid w:val="00F31051"/>
    <w:rsid w:val="00F313DC"/>
    <w:rsid w:val="00F32176"/>
    <w:rsid w:val="00F3254E"/>
    <w:rsid w:val="00F32A39"/>
    <w:rsid w:val="00F32BBC"/>
    <w:rsid w:val="00F33241"/>
    <w:rsid w:val="00F337A0"/>
    <w:rsid w:val="00F33A31"/>
    <w:rsid w:val="00F34010"/>
    <w:rsid w:val="00F34562"/>
    <w:rsid w:val="00F34694"/>
    <w:rsid w:val="00F34BDD"/>
    <w:rsid w:val="00F35187"/>
    <w:rsid w:val="00F35E69"/>
    <w:rsid w:val="00F3699C"/>
    <w:rsid w:val="00F37079"/>
    <w:rsid w:val="00F37B40"/>
    <w:rsid w:val="00F412F0"/>
    <w:rsid w:val="00F4151A"/>
    <w:rsid w:val="00F415A9"/>
    <w:rsid w:val="00F4252F"/>
    <w:rsid w:val="00F42535"/>
    <w:rsid w:val="00F42B2A"/>
    <w:rsid w:val="00F42E63"/>
    <w:rsid w:val="00F45136"/>
    <w:rsid w:val="00F45BC1"/>
    <w:rsid w:val="00F45E5D"/>
    <w:rsid w:val="00F460EE"/>
    <w:rsid w:val="00F4743D"/>
    <w:rsid w:val="00F47877"/>
    <w:rsid w:val="00F51103"/>
    <w:rsid w:val="00F515E9"/>
    <w:rsid w:val="00F525D2"/>
    <w:rsid w:val="00F54916"/>
    <w:rsid w:val="00F54BA1"/>
    <w:rsid w:val="00F55877"/>
    <w:rsid w:val="00F56489"/>
    <w:rsid w:val="00F56CC7"/>
    <w:rsid w:val="00F57446"/>
    <w:rsid w:val="00F57DEE"/>
    <w:rsid w:val="00F60416"/>
    <w:rsid w:val="00F60550"/>
    <w:rsid w:val="00F618DA"/>
    <w:rsid w:val="00F62E8F"/>
    <w:rsid w:val="00F630F0"/>
    <w:rsid w:val="00F63240"/>
    <w:rsid w:val="00F63D2A"/>
    <w:rsid w:val="00F6404B"/>
    <w:rsid w:val="00F641F2"/>
    <w:rsid w:val="00F6471E"/>
    <w:rsid w:val="00F648B0"/>
    <w:rsid w:val="00F64A0E"/>
    <w:rsid w:val="00F64CDA"/>
    <w:rsid w:val="00F64E6D"/>
    <w:rsid w:val="00F651FA"/>
    <w:rsid w:val="00F652A6"/>
    <w:rsid w:val="00F6597E"/>
    <w:rsid w:val="00F659C1"/>
    <w:rsid w:val="00F66720"/>
    <w:rsid w:val="00F70D20"/>
    <w:rsid w:val="00F7190E"/>
    <w:rsid w:val="00F71B10"/>
    <w:rsid w:val="00F724D7"/>
    <w:rsid w:val="00F73D70"/>
    <w:rsid w:val="00F73DD7"/>
    <w:rsid w:val="00F751CC"/>
    <w:rsid w:val="00F75E23"/>
    <w:rsid w:val="00F7739A"/>
    <w:rsid w:val="00F77595"/>
    <w:rsid w:val="00F8028A"/>
    <w:rsid w:val="00F80CC7"/>
    <w:rsid w:val="00F80D7C"/>
    <w:rsid w:val="00F8151A"/>
    <w:rsid w:val="00F815E3"/>
    <w:rsid w:val="00F82694"/>
    <w:rsid w:val="00F838B8"/>
    <w:rsid w:val="00F83CD8"/>
    <w:rsid w:val="00F83CF8"/>
    <w:rsid w:val="00F85B62"/>
    <w:rsid w:val="00F85C6E"/>
    <w:rsid w:val="00F860BB"/>
    <w:rsid w:val="00F87718"/>
    <w:rsid w:val="00F952C6"/>
    <w:rsid w:val="00F958F1"/>
    <w:rsid w:val="00F95C42"/>
    <w:rsid w:val="00F967EA"/>
    <w:rsid w:val="00FA012A"/>
    <w:rsid w:val="00FA033A"/>
    <w:rsid w:val="00FA0A28"/>
    <w:rsid w:val="00FA0A9B"/>
    <w:rsid w:val="00FA165E"/>
    <w:rsid w:val="00FA17B8"/>
    <w:rsid w:val="00FA2158"/>
    <w:rsid w:val="00FA368E"/>
    <w:rsid w:val="00FA5DA2"/>
    <w:rsid w:val="00FA5F02"/>
    <w:rsid w:val="00FA614A"/>
    <w:rsid w:val="00FA67E9"/>
    <w:rsid w:val="00FA6BB5"/>
    <w:rsid w:val="00FA71AC"/>
    <w:rsid w:val="00FB03B9"/>
    <w:rsid w:val="00FB0E38"/>
    <w:rsid w:val="00FB1821"/>
    <w:rsid w:val="00FB1AA8"/>
    <w:rsid w:val="00FB2122"/>
    <w:rsid w:val="00FB4B75"/>
    <w:rsid w:val="00FB58F9"/>
    <w:rsid w:val="00FB5F76"/>
    <w:rsid w:val="00FB61AE"/>
    <w:rsid w:val="00FB7BCB"/>
    <w:rsid w:val="00FB7FE4"/>
    <w:rsid w:val="00FC1289"/>
    <w:rsid w:val="00FC4CFD"/>
    <w:rsid w:val="00FC5BDD"/>
    <w:rsid w:val="00FC7545"/>
    <w:rsid w:val="00FC7791"/>
    <w:rsid w:val="00FC7AED"/>
    <w:rsid w:val="00FD0CD3"/>
    <w:rsid w:val="00FD1F9D"/>
    <w:rsid w:val="00FD2113"/>
    <w:rsid w:val="00FD2291"/>
    <w:rsid w:val="00FD2310"/>
    <w:rsid w:val="00FD2487"/>
    <w:rsid w:val="00FD27D0"/>
    <w:rsid w:val="00FD3A90"/>
    <w:rsid w:val="00FD3CAC"/>
    <w:rsid w:val="00FD40B3"/>
    <w:rsid w:val="00FD4257"/>
    <w:rsid w:val="00FD4326"/>
    <w:rsid w:val="00FD4BDD"/>
    <w:rsid w:val="00FD5521"/>
    <w:rsid w:val="00FD5984"/>
    <w:rsid w:val="00FD5EB1"/>
    <w:rsid w:val="00FE1437"/>
    <w:rsid w:val="00FE1A21"/>
    <w:rsid w:val="00FE2853"/>
    <w:rsid w:val="00FE328A"/>
    <w:rsid w:val="00FE37A6"/>
    <w:rsid w:val="00FE3B34"/>
    <w:rsid w:val="00FE4C50"/>
    <w:rsid w:val="00FE5806"/>
    <w:rsid w:val="00FE7A93"/>
    <w:rsid w:val="00FF14DB"/>
    <w:rsid w:val="00FF1F8B"/>
    <w:rsid w:val="00FF3DCA"/>
    <w:rsid w:val="00FF4B68"/>
    <w:rsid w:val="00FF59E2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96F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D2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D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D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D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D2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D2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D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D2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D2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D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D2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D2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D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D2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D2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D2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D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0D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D2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0D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0D2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D2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D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D20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D20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F70D20"/>
  </w:style>
  <w:style w:type="paragraph" w:styleId="BlockText">
    <w:name w:val="Block Text"/>
    <w:basedOn w:val="Normal"/>
    <w:uiPriority w:val="99"/>
    <w:semiHidden/>
    <w:unhideWhenUsed/>
    <w:rsid w:val="00F70D2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70D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D20"/>
    <w:rPr>
      <w:rFonts w:eastAsiaTheme="minorEastAsia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70D2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70D20"/>
    <w:rPr>
      <w:rFonts w:eastAsiaTheme="minorEastAsia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70D2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70D20"/>
    <w:rPr>
      <w:rFonts w:eastAsiaTheme="minorEastAsia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70D2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70D2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70D20"/>
    <w:rPr>
      <w:rFonts w:eastAsiaTheme="minorEastAsia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70D20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70D2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70D2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70D20"/>
    <w:rPr>
      <w:rFonts w:eastAsiaTheme="minorEastAsi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0D20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70D20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70D20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D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D20"/>
    <w:rPr>
      <w:rFonts w:eastAsiaTheme="minorEastAsia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0D20"/>
  </w:style>
  <w:style w:type="character" w:customStyle="1" w:styleId="DateChar">
    <w:name w:val="Date Char"/>
    <w:basedOn w:val="DefaultParagraphFont"/>
    <w:link w:val="Date"/>
    <w:uiPriority w:val="99"/>
    <w:semiHidden/>
    <w:rsid w:val="00F70D20"/>
    <w:rPr>
      <w:rFonts w:eastAsiaTheme="minorEastAsi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0D2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0D20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70D2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70D20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0D2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0D20"/>
    <w:rPr>
      <w:rFonts w:eastAsiaTheme="minorEastAsia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70D20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70D20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D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D20"/>
    <w:rPr>
      <w:rFonts w:eastAsiaTheme="minorEastAsia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70D2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70D20"/>
    <w:rPr>
      <w:rFonts w:eastAsiaTheme="minorEastAsia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0D2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0D20"/>
    <w:rPr>
      <w:rFonts w:ascii="Consolas" w:eastAsiaTheme="minorEastAsia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70D20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70D20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70D20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70D20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70D20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70D20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70D20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70D20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70D20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70D2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D2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D20"/>
    <w:rPr>
      <w:rFonts w:eastAsiaTheme="minorEastAsia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F70D2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70D2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70D2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70D2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70D20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F70D20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70D20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70D20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70D20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70D20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70D2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70D2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70D2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70D2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70D2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70D20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70D20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70D20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70D20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70D20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F70D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70D20"/>
    <w:rPr>
      <w:rFonts w:ascii="Consolas" w:eastAsiaTheme="minorEastAsia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70D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70D2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70D20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0D20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F70D2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70D2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70D20"/>
    <w:rPr>
      <w:rFonts w:eastAsiaTheme="minorEastAsia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0D2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0D20"/>
    <w:rPr>
      <w:rFonts w:ascii="Consolas" w:eastAsiaTheme="minorEastAsia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70D2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70D20"/>
    <w:rPr>
      <w:rFonts w:eastAsiaTheme="minorEastAsia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70D2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70D20"/>
    <w:rPr>
      <w:rFonts w:eastAsiaTheme="minorEastAsia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70D20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70D20"/>
    <w:rPr>
      <w:rFonts w:eastAsiaTheme="minorEastAsia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D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70D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70D2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0D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0D20"/>
    <w:pPr>
      <w:outlineLvl w:val="9"/>
    </w:pPr>
  </w:style>
  <w:style w:type="paragraph" w:customStyle="1" w:styleId="EndNoteBibliographyTitle">
    <w:name w:val="EndNote Bibliography Title"/>
    <w:basedOn w:val="Normal"/>
    <w:rsid w:val="00F70D20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0D20"/>
    <w:pPr>
      <w:jc w:val="both"/>
    </w:pPr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0D2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0D20"/>
  </w:style>
  <w:style w:type="table" w:styleId="TableGrid">
    <w:name w:val="Table Grid"/>
    <w:basedOn w:val="TableNormal"/>
    <w:uiPriority w:val="59"/>
    <w:rsid w:val="00F70D2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07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D20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D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D2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D2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D2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D2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D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D2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D2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D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D2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D2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D2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D2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D20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D2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D2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0D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0D2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70D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0D2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D2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D2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D20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D20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unhideWhenUsed/>
    <w:rsid w:val="00F70D20"/>
  </w:style>
  <w:style w:type="paragraph" w:styleId="BlockText">
    <w:name w:val="Block Text"/>
    <w:basedOn w:val="Normal"/>
    <w:uiPriority w:val="99"/>
    <w:semiHidden/>
    <w:unhideWhenUsed/>
    <w:rsid w:val="00F70D20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F70D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0D20"/>
    <w:rPr>
      <w:rFonts w:eastAsiaTheme="minorEastAsia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70D2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70D20"/>
    <w:rPr>
      <w:rFonts w:eastAsiaTheme="minorEastAsia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70D2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70D20"/>
    <w:rPr>
      <w:rFonts w:eastAsiaTheme="minorEastAsia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70D2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70D2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70D20"/>
    <w:rPr>
      <w:rFonts w:eastAsiaTheme="minorEastAsia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70D20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70D2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70D20"/>
    <w:rPr>
      <w:rFonts w:eastAsiaTheme="minorEastAsia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70D2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70D20"/>
    <w:rPr>
      <w:rFonts w:eastAsiaTheme="minorEastAsia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0D20"/>
    <w:pPr>
      <w:spacing w:after="200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F70D20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70D20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D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D20"/>
    <w:rPr>
      <w:rFonts w:eastAsiaTheme="minorEastAsia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0D20"/>
  </w:style>
  <w:style w:type="character" w:customStyle="1" w:styleId="DateChar">
    <w:name w:val="Date Char"/>
    <w:basedOn w:val="DefaultParagraphFont"/>
    <w:link w:val="Date"/>
    <w:uiPriority w:val="99"/>
    <w:semiHidden/>
    <w:rsid w:val="00F70D20"/>
    <w:rPr>
      <w:rFonts w:eastAsiaTheme="minorEastAsi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70D2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70D20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70D2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70D20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70D2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0D20"/>
    <w:rPr>
      <w:rFonts w:eastAsiaTheme="minorEastAsia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70D20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70D20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D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D20"/>
    <w:rPr>
      <w:rFonts w:eastAsiaTheme="minorEastAsia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F70D2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70D20"/>
    <w:rPr>
      <w:rFonts w:eastAsiaTheme="minorEastAsia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0D2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0D20"/>
    <w:rPr>
      <w:rFonts w:ascii="Consolas" w:eastAsiaTheme="minorEastAsia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70D20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70D20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70D20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70D20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70D20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70D20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70D20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70D20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70D20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70D20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D2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D20"/>
    <w:rPr>
      <w:rFonts w:eastAsiaTheme="minorEastAsia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F70D2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70D2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70D2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70D2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70D20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F70D20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70D20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70D20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70D20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70D20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F70D20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70D20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70D20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70D20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70D20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F70D20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70D20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70D20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70D20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70D20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F70D2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Theme="minorEastAsia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70D20"/>
    <w:rPr>
      <w:rFonts w:ascii="Consolas" w:eastAsiaTheme="minorEastAsia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70D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70D2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70D20"/>
    <w:pPr>
      <w:spacing w:after="0" w:line="240" w:lineRule="auto"/>
    </w:pPr>
    <w:rPr>
      <w:rFonts w:eastAsiaTheme="minorEastAsi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0D20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F70D2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70D2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70D20"/>
    <w:rPr>
      <w:rFonts w:eastAsiaTheme="minorEastAsia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0D2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0D20"/>
    <w:rPr>
      <w:rFonts w:ascii="Consolas" w:eastAsiaTheme="minorEastAsia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F70D2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70D20"/>
    <w:rPr>
      <w:rFonts w:eastAsiaTheme="minorEastAsia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70D2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70D20"/>
    <w:rPr>
      <w:rFonts w:eastAsiaTheme="minorEastAsia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70D20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70D20"/>
    <w:rPr>
      <w:rFonts w:eastAsiaTheme="minorEastAsia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D2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70D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70D2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70D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0D20"/>
    <w:pPr>
      <w:outlineLvl w:val="9"/>
    </w:pPr>
  </w:style>
  <w:style w:type="paragraph" w:customStyle="1" w:styleId="EndNoteBibliographyTitle">
    <w:name w:val="EndNote Bibliography Title"/>
    <w:basedOn w:val="Normal"/>
    <w:rsid w:val="00F70D20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F70D20"/>
    <w:pPr>
      <w:jc w:val="both"/>
    </w:pPr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0D20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70D20"/>
  </w:style>
  <w:style w:type="table" w:styleId="TableGrid">
    <w:name w:val="Table Grid"/>
    <w:basedOn w:val="TableNormal"/>
    <w:uiPriority w:val="59"/>
    <w:rsid w:val="00F70D2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070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56681A-A147-40CA-B3EC-528CD685A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eets Joey (BW)</dc:creator>
  <cp:lastModifiedBy>Noelle Moysi</cp:lastModifiedBy>
  <cp:revision>2</cp:revision>
  <cp:lastPrinted>2019-03-18T09:22:00Z</cp:lastPrinted>
  <dcterms:created xsi:type="dcterms:W3CDTF">2019-08-25T10:53:00Z</dcterms:created>
  <dcterms:modified xsi:type="dcterms:W3CDTF">2019-08-25T10:53:00Z</dcterms:modified>
</cp:coreProperties>
</file>